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2AB1A" w14:textId="77777777" w:rsidR="00B0395B" w:rsidRPr="005646FF" w:rsidRDefault="00B0395B" w:rsidP="00B0395B">
      <w:pPr>
        <w:rPr>
          <w:b/>
          <w:bCs/>
          <w:u w:val="single"/>
        </w:rPr>
      </w:pPr>
      <w:r w:rsidRPr="005646FF">
        <w:rPr>
          <w:b/>
          <w:bCs/>
          <w:u w:val="single"/>
        </w:rPr>
        <w:t>Appendix Table 1: Self-reported COPD from NHANES 2007-2012</w:t>
      </w:r>
    </w:p>
    <w:p w14:paraId="187AF6CA" w14:textId="77777777" w:rsidR="00B0395B" w:rsidRPr="005646FF" w:rsidRDefault="00B0395B" w:rsidP="00B0395B"/>
    <w:p w14:paraId="405A5DE7" w14:textId="77777777" w:rsidR="00B0395B" w:rsidRPr="005646FF" w:rsidRDefault="00B0395B" w:rsidP="00B0395B">
      <w:r w:rsidRPr="005646FF">
        <w:t xml:space="preserve">Self-reported COPD was defined as </w:t>
      </w:r>
      <w:r w:rsidRPr="005646FF">
        <w:rPr>
          <w:lang w:val="en-US"/>
        </w:rPr>
        <w:t>the participant said “Yes” to the question "Has a doctor or other health professional ever told you that you had chronic bronchitis OR emphysema?”</w:t>
      </w:r>
    </w:p>
    <w:p w14:paraId="65D13B6F" w14:textId="77777777" w:rsidR="00B0395B" w:rsidRPr="005646FF" w:rsidRDefault="00B0395B" w:rsidP="00B0395B"/>
    <w:p w14:paraId="26E20D55" w14:textId="77777777" w:rsidR="00B0395B" w:rsidRPr="005646FF" w:rsidRDefault="00B0395B" w:rsidP="00B0395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0"/>
        <w:gridCol w:w="1968"/>
        <w:gridCol w:w="1460"/>
      </w:tblGrid>
      <w:tr w:rsidR="00B0395B" w:rsidRPr="005646FF" w14:paraId="7D22D23F" w14:textId="77777777" w:rsidTr="00336FD7">
        <w:trPr>
          <w:trHeight w:val="292"/>
        </w:trPr>
        <w:tc>
          <w:tcPr>
            <w:tcW w:w="1460" w:type="dxa"/>
            <w:tcBorders>
              <w:bottom w:val="single" w:sz="4" w:space="0" w:color="auto"/>
            </w:tcBorders>
          </w:tcPr>
          <w:p w14:paraId="492640F5" w14:textId="77777777" w:rsidR="00B0395B" w:rsidRPr="005646FF" w:rsidRDefault="00B0395B" w:rsidP="00336FD7">
            <w:pPr>
              <w:rPr>
                <w:b/>
                <w:bCs/>
                <w:u w:val="single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5B96D0FE" w14:textId="77777777" w:rsidR="00B0395B" w:rsidRPr="005646FF" w:rsidRDefault="00B0395B" w:rsidP="00336FD7">
            <w:pPr>
              <w:rPr>
                <w:b/>
                <w:bCs/>
              </w:rPr>
            </w:pPr>
            <w:r w:rsidRPr="005646FF">
              <w:rPr>
                <w:b/>
                <w:bCs/>
              </w:rPr>
              <w:t>Prevalence (%)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43DC7FE2" w14:textId="77777777" w:rsidR="00B0395B" w:rsidRPr="005646FF" w:rsidRDefault="00B0395B" w:rsidP="00336FD7">
            <w:pPr>
              <w:rPr>
                <w:b/>
                <w:bCs/>
              </w:rPr>
            </w:pPr>
            <w:r w:rsidRPr="005646FF">
              <w:rPr>
                <w:b/>
                <w:bCs/>
              </w:rPr>
              <w:t>95% CI</w:t>
            </w:r>
          </w:p>
        </w:tc>
      </w:tr>
      <w:tr w:rsidR="00B0395B" w:rsidRPr="005646FF" w14:paraId="1A2B416F" w14:textId="77777777" w:rsidTr="00336FD7">
        <w:trPr>
          <w:trHeight w:val="278"/>
        </w:trPr>
        <w:tc>
          <w:tcPr>
            <w:tcW w:w="1460" w:type="dxa"/>
            <w:tcBorders>
              <w:top w:val="single" w:sz="4" w:space="0" w:color="auto"/>
            </w:tcBorders>
          </w:tcPr>
          <w:p w14:paraId="3BE8B03A" w14:textId="77777777" w:rsidR="00B0395B" w:rsidRPr="005646FF" w:rsidRDefault="00B0395B" w:rsidP="00336FD7">
            <w:pPr>
              <w:rPr>
                <w:b/>
                <w:bCs/>
              </w:rPr>
            </w:pPr>
            <w:r w:rsidRPr="005646FF">
              <w:rPr>
                <w:b/>
                <w:bCs/>
              </w:rPr>
              <w:t>Overall (2007-2012)</w:t>
            </w: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68BD65ED" w14:textId="77777777" w:rsidR="00B0395B" w:rsidRPr="005646FF" w:rsidRDefault="00B0395B" w:rsidP="00336FD7">
            <w:r w:rsidRPr="005646FF">
              <w:t>5.9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44FC3287" w14:textId="77777777" w:rsidR="00B0395B" w:rsidRPr="005646FF" w:rsidRDefault="00B0395B" w:rsidP="00336FD7">
            <w:r w:rsidRPr="005646FF">
              <w:t>5.0-6.9</w:t>
            </w:r>
          </w:p>
        </w:tc>
      </w:tr>
      <w:tr w:rsidR="00B0395B" w:rsidRPr="005646FF" w14:paraId="428C2DC0" w14:textId="77777777" w:rsidTr="00336FD7">
        <w:trPr>
          <w:trHeight w:val="292"/>
        </w:trPr>
        <w:tc>
          <w:tcPr>
            <w:tcW w:w="1460" w:type="dxa"/>
          </w:tcPr>
          <w:p w14:paraId="0879F161" w14:textId="77777777" w:rsidR="00B0395B" w:rsidRPr="005646FF" w:rsidRDefault="00B0395B" w:rsidP="00336FD7">
            <w:r w:rsidRPr="005646FF">
              <w:t>2007-2008</w:t>
            </w:r>
          </w:p>
        </w:tc>
        <w:tc>
          <w:tcPr>
            <w:tcW w:w="1968" w:type="dxa"/>
          </w:tcPr>
          <w:p w14:paraId="492DD69A" w14:textId="77777777" w:rsidR="00B0395B" w:rsidRPr="005646FF" w:rsidRDefault="00B0395B" w:rsidP="00336FD7">
            <w:r w:rsidRPr="005646FF">
              <w:t>6.3</w:t>
            </w:r>
          </w:p>
        </w:tc>
        <w:tc>
          <w:tcPr>
            <w:tcW w:w="1460" w:type="dxa"/>
          </w:tcPr>
          <w:p w14:paraId="7E8EACE8" w14:textId="77777777" w:rsidR="00B0395B" w:rsidRPr="005646FF" w:rsidRDefault="00B0395B" w:rsidP="00336FD7">
            <w:r w:rsidRPr="005646FF">
              <w:t>4.7-8.7</w:t>
            </w:r>
          </w:p>
        </w:tc>
      </w:tr>
      <w:tr w:rsidR="00B0395B" w:rsidRPr="005646FF" w14:paraId="5A80D5F6" w14:textId="77777777" w:rsidTr="00336FD7">
        <w:trPr>
          <w:trHeight w:val="292"/>
        </w:trPr>
        <w:tc>
          <w:tcPr>
            <w:tcW w:w="1460" w:type="dxa"/>
          </w:tcPr>
          <w:p w14:paraId="16C40721" w14:textId="77777777" w:rsidR="00B0395B" w:rsidRPr="005646FF" w:rsidRDefault="00B0395B" w:rsidP="00336FD7">
            <w:r w:rsidRPr="005646FF">
              <w:t>2009-2010</w:t>
            </w:r>
          </w:p>
        </w:tc>
        <w:tc>
          <w:tcPr>
            <w:tcW w:w="1968" w:type="dxa"/>
          </w:tcPr>
          <w:p w14:paraId="7952316F" w14:textId="77777777" w:rsidR="00B0395B" w:rsidRPr="005646FF" w:rsidRDefault="00B0395B" w:rsidP="00336FD7">
            <w:r w:rsidRPr="005646FF">
              <w:t>4.6</w:t>
            </w:r>
          </w:p>
        </w:tc>
        <w:tc>
          <w:tcPr>
            <w:tcW w:w="1460" w:type="dxa"/>
          </w:tcPr>
          <w:p w14:paraId="613F7538" w14:textId="77777777" w:rsidR="00B0395B" w:rsidRPr="005646FF" w:rsidRDefault="00B0395B" w:rsidP="00336FD7">
            <w:r w:rsidRPr="005646FF">
              <w:t>3.6-6.0</w:t>
            </w:r>
          </w:p>
        </w:tc>
      </w:tr>
      <w:tr w:rsidR="00B0395B" w:rsidRPr="005646FF" w14:paraId="14BC0D3F" w14:textId="77777777" w:rsidTr="00336FD7">
        <w:trPr>
          <w:trHeight w:val="278"/>
        </w:trPr>
        <w:tc>
          <w:tcPr>
            <w:tcW w:w="1460" w:type="dxa"/>
            <w:tcBorders>
              <w:bottom w:val="single" w:sz="4" w:space="0" w:color="auto"/>
            </w:tcBorders>
          </w:tcPr>
          <w:p w14:paraId="1B9D186F" w14:textId="77777777" w:rsidR="00B0395B" w:rsidRPr="005646FF" w:rsidRDefault="00B0395B" w:rsidP="00336FD7">
            <w:r w:rsidRPr="005646FF">
              <w:t>2011-2012</w:t>
            </w: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74BF1A89" w14:textId="77777777" w:rsidR="00B0395B" w:rsidRPr="005646FF" w:rsidRDefault="00B0395B" w:rsidP="00336FD7">
            <w:r w:rsidRPr="005646FF">
              <w:t>6.7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6269ED28" w14:textId="77777777" w:rsidR="00B0395B" w:rsidRPr="005646FF" w:rsidRDefault="00B0395B" w:rsidP="00336FD7">
            <w:r w:rsidRPr="005646FF">
              <w:t>5.2-8.6</w:t>
            </w:r>
          </w:p>
        </w:tc>
      </w:tr>
    </w:tbl>
    <w:p w14:paraId="03C97323" w14:textId="77777777" w:rsidR="00B0395B" w:rsidRPr="005646FF" w:rsidRDefault="00B0395B">
      <w:pPr>
        <w:rPr>
          <w:b/>
          <w:bCs/>
          <w:u w:val="single"/>
        </w:rPr>
      </w:pPr>
      <w:r w:rsidRPr="005646FF">
        <w:rPr>
          <w:b/>
          <w:bCs/>
          <w:u w:val="single"/>
        </w:rPr>
        <w:br w:type="page"/>
      </w:r>
    </w:p>
    <w:p w14:paraId="67932C5D" w14:textId="5517B9A5" w:rsidR="006C7679" w:rsidRPr="005646FF" w:rsidRDefault="00A2600C">
      <w:pPr>
        <w:rPr>
          <w:b/>
          <w:bCs/>
          <w:u w:val="single"/>
        </w:rPr>
      </w:pPr>
      <w:r w:rsidRPr="005646FF">
        <w:rPr>
          <w:b/>
          <w:bCs/>
          <w:u w:val="single"/>
        </w:rPr>
        <w:lastRenderedPageBreak/>
        <w:t xml:space="preserve">Appendix Table </w:t>
      </w:r>
      <w:r w:rsidR="00B0395B" w:rsidRPr="005646FF">
        <w:rPr>
          <w:b/>
          <w:bCs/>
          <w:u w:val="single"/>
        </w:rPr>
        <w:t>2</w:t>
      </w:r>
      <w:r w:rsidRPr="005646FF">
        <w:rPr>
          <w:b/>
          <w:bCs/>
          <w:u w:val="single"/>
        </w:rPr>
        <w:t>:</w:t>
      </w:r>
      <w:r w:rsidRPr="005646FF">
        <w:rPr>
          <w:b/>
          <w:bCs/>
          <w:color w:val="000000"/>
          <w:u w:val="single"/>
        </w:rPr>
        <w:t xml:space="preserve"> NHANES </w:t>
      </w:r>
      <w:r w:rsidR="00025088">
        <w:rPr>
          <w:b/>
          <w:bCs/>
          <w:color w:val="000000"/>
          <w:u w:val="single"/>
        </w:rPr>
        <w:t>COPD and PRISm p</w:t>
      </w:r>
      <w:r w:rsidRPr="005646FF">
        <w:rPr>
          <w:b/>
          <w:bCs/>
          <w:color w:val="000000"/>
          <w:u w:val="single"/>
        </w:rPr>
        <w:t xml:space="preserve">revalence </w:t>
      </w:r>
      <w:r w:rsidR="00025088">
        <w:rPr>
          <w:b/>
          <w:bCs/>
          <w:color w:val="000000"/>
          <w:u w:val="single"/>
        </w:rPr>
        <w:t>estimates</w:t>
      </w:r>
      <w:r w:rsidRPr="005646FF">
        <w:rPr>
          <w:b/>
          <w:bCs/>
          <w:color w:val="000000"/>
          <w:u w:val="single"/>
        </w:rPr>
        <w:t xml:space="preserve"> stratified by gender from 2007-2012</w:t>
      </w:r>
    </w:p>
    <w:p w14:paraId="07FED5D6" w14:textId="77777777" w:rsidR="00A2600C" w:rsidRPr="005646FF" w:rsidRDefault="00A2600C">
      <w:pPr>
        <w:rPr>
          <w:b/>
          <w:bCs/>
          <w:u w:val="single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18"/>
        <w:gridCol w:w="1599"/>
        <w:gridCol w:w="1843"/>
        <w:gridCol w:w="1798"/>
        <w:gridCol w:w="1902"/>
      </w:tblGrid>
      <w:tr w:rsidR="00A2600C" w:rsidRPr="005646FF" w14:paraId="052C965A" w14:textId="77777777" w:rsidTr="00A2600C">
        <w:trPr>
          <w:trHeight w:val="340"/>
        </w:trPr>
        <w:tc>
          <w:tcPr>
            <w:tcW w:w="1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C8C13" w14:textId="77777777" w:rsidR="00A2600C" w:rsidRPr="005646FF" w:rsidRDefault="00A2600C" w:rsidP="0015152D">
            <w:pPr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 </w:t>
            </w:r>
            <w:r w:rsidRPr="005646FF">
              <w:rPr>
                <w:b/>
                <w:bCs/>
                <w:color w:val="000000"/>
                <w:sz w:val="22"/>
                <w:szCs w:val="22"/>
              </w:rPr>
              <w:t>NHANES 2007-2008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6681DA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646FF">
              <w:rPr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9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9076F1" w14:textId="77777777" w:rsidR="00A2600C" w:rsidRPr="005646FF" w:rsidRDefault="00A2600C" w:rsidP="0015152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646FF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2FC0DC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646FF">
              <w:rPr>
                <w:b/>
                <w:b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06926F" w14:textId="77777777" w:rsidR="00A2600C" w:rsidRPr="005646FF" w:rsidRDefault="00A2600C" w:rsidP="0015152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646FF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A2600C" w:rsidRPr="005646FF" w14:paraId="5F8263B5" w14:textId="77777777" w:rsidTr="00A2600C">
        <w:trPr>
          <w:trHeight w:val="32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0AEFF" w14:textId="3709DD09" w:rsidR="00A2600C" w:rsidRPr="005646FF" w:rsidRDefault="00A2600C" w:rsidP="0015152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646FF">
              <w:rPr>
                <w:b/>
                <w:bCs/>
                <w:color w:val="000000"/>
                <w:sz w:val="22"/>
                <w:szCs w:val="22"/>
              </w:rPr>
              <w:t>COPD &amp; PRISm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3E3C" w14:textId="77777777" w:rsidR="00A2600C" w:rsidRPr="005646FF" w:rsidRDefault="00A2600C" w:rsidP="0015152D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5639" w14:textId="77777777" w:rsidR="00A2600C" w:rsidRPr="005646FF" w:rsidRDefault="00A2600C" w:rsidP="0015152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74B1" w14:textId="77777777" w:rsidR="00A2600C" w:rsidRPr="005646FF" w:rsidRDefault="00A2600C" w:rsidP="0015152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75AE" w14:textId="77777777" w:rsidR="00A2600C" w:rsidRPr="005646FF" w:rsidRDefault="00A2600C" w:rsidP="0015152D">
            <w:pPr>
              <w:rPr>
                <w:sz w:val="22"/>
                <w:szCs w:val="22"/>
              </w:rPr>
            </w:pPr>
          </w:p>
        </w:tc>
      </w:tr>
      <w:tr w:rsidR="00A2600C" w:rsidRPr="005646FF" w14:paraId="288BC234" w14:textId="77777777" w:rsidTr="00A2600C">
        <w:trPr>
          <w:trHeight w:val="32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80C3E" w14:textId="77777777" w:rsidR="00A2600C" w:rsidRPr="005646FF" w:rsidRDefault="00A2600C" w:rsidP="0015152D">
            <w:pPr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 xml:space="preserve">  Prism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792C" w14:textId="77777777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8.7% (N=245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4DE0" w14:textId="2224691F" w:rsidR="00A2600C" w:rsidRPr="005646FF" w:rsidRDefault="00B01C44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7</w:t>
            </w:r>
            <w:r w:rsidR="00A2600C" w:rsidRPr="005646FF">
              <w:rPr>
                <w:color w:val="000000"/>
                <w:sz w:val="22"/>
                <w:szCs w:val="22"/>
              </w:rPr>
              <w:t>.</w:t>
            </w:r>
            <w:r w:rsidRPr="005646FF">
              <w:rPr>
                <w:color w:val="000000"/>
                <w:sz w:val="22"/>
                <w:szCs w:val="22"/>
              </w:rPr>
              <w:t>0</w:t>
            </w:r>
            <w:r w:rsidR="00A2600C" w:rsidRPr="005646FF">
              <w:rPr>
                <w:color w:val="000000"/>
                <w:sz w:val="22"/>
                <w:szCs w:val="22"/>
              </w:rPr>
              <w:t>% - 10.7%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4965" w14:textId="77777777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10.5% (N=291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51F4" w14:textId="44A84D89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8.</w:t>
            </w:r>
            <w:r w:rsidR="00B01C44" w:rsidRPr="005646FF">
              <w:rPr>
                <w:color w:val="000000"/>
                <w:sz w:val="22"/>
                <w:szCs w:val="22"/>
              </w:rPr>
              <w:t>7</w:t>
            </w:r>
            <w:r w:rsidRPr="005646FF">
              <w:rPr>
                <w:color w:val="000000"/>
                <w:sz w:val="22"/>
                <w:szCs w:val="22"/>
              </w:rPr>
              <w:t>% - 12.</w:t>
            </w:r>
            <w:r w:rsidR="00B01C44" w:rsidRPr="005646FF">
              <w:rPr>
                <w:color w:val="000000"/>
                <w:sz w:val="22"/>
                <w:szCs w:val="22"/>
              </w:rPr>
              <w:t>7</w:t>
            </w:r>
            <w:r w:rsidRPr="005646FF">
              <w:rPr>
                <w:color w:val="000000"/>
                <w:sz w:val="22"/>
                <w:szCs w:val="22"/>
              </w:rPr>
              <w:t>%</w:t>
            </w:r>
          </w:p>
        </w:tc>
      </w:tr>
      <w:tr w:rsidR="00A2600C" w:rsidRPr="005646FF" w14:paraId="5E9EC095" w14:textId="77777777" w:rsidTr="00A2600C">
        <w:trPr>
          <w:trHeight w:val="32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0B97" w14:textId="583D1161" w:rsidR="00A2600C" w:rsidRPr="005646FF" w:rsidRDefault="00A2600C" w:rsidP="0015152D">
            <w:pPr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 xml:space="preserve">  </w:t>
            </w:r>
            <w:r w:rsidR="000A67DC" w:rsidRPr="005646FF">
              <w:rPr>
                <w:color w:val="000000"/>
                <w:sz w:val="22"/>
                <w:szCs w:val="22"/>
              </w:rPr>
              <w:t>GOLD</w:t>
            </w:r>
            <w:r w:rsidRPr="005646FF">
              <w:rPr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4EA6" w14:textId="77777777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9.9% (N=203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0DA2" w14:textId="7C11D85E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8.</w:t>
            </w:r>
            <w:r w:rsidR="00B01C44" w:rsidRPr="005646FF">
              <w:rPr>
                <w:color w:val="000000"/>
                <w:sz w:val="22"/>
                <w:szCs w:val="22"/>
              </w:rPr>
              <w:t>6</w:t>
            </w:r>
            <w:r w:rsidRPr="005646FF">
              <w:rPr>
                <w:color w:val="000000"/>
                <w:sz w:val="22"/>
                <w:szCs w:val="22"/>
              </w:rPr>
              <w:t>% - 11.</w:t>
            </w:r>
            <w:r w:rsidR="00B01C44" w:rsidRPr="005646FF">
              <w:rPr>
                <w:color w:val="000000"/>
                <w:sz w:val="22"/>
                <w:szCs w:val="22"/>
              </w:rPr>
              <w:t>4</w:t>
            </w:r>
            <w:r w:rsidRPr="005646FF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E169" w14:textId="77777777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4.4% (N=84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3FA6" w14:textId="6BA13317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3.</w:t>
            </w:r>
            <w:r w:rsidR="00B01C44" w:rsidRPr="005646FF">
              <w:rPr>
                <w:color w:val="000000"/>
                <w:sz w:val="22"/>
                <w:szCs w:val="22"/>
              </w:rPr>
              <w:t>4</w:t>
            </w:r>
            <w:r w:rsidRPr="005646FF">
              <w:rPr>
                <w:color w:val="000000"/>
                <w:sz w:val="22"/>
                <w:szCs w:val="22"/>
              </w:rPr>
              <w:t>% - 5.8%</w:t>
            </w:r>
          </w:p>
        </w:tc>
      </w:tr>
      <w:tr w:rsidR="00A2600C" w:rsidRPr="005646FF" w14:paraId="40D7C3AE" w14:textId="77777777" w:rsidTr="00A2600C">
        <w:trPr>
          <w:trHeight w:val="32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F08F2" w14:textId="120BB73E" w:rsidR="00A2600C" w:rsidRPr="005646FF" w:rsidRDefault="00A2600C" w:rsidP="0015152D">
            <w:pPr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 xml:space="preserve">  </w:t>
            </w:r>
            <w:r w:rsidR="000A67DC" w:rsidRPr="005646FF">
              <w:rPr>
                <w:color w:val="000000"/>
                <w:sz w:val="22"/>
                <w:szCs w:val="22"/>
              </w:rPr>
              <w:t>GOLD</w:t>
            </w:r>
            <w:r w:rsidRPr="005646FF">
              <w:rPr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E635" w14:textId="77777777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6.6% (N=172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653A" w14:textId="69742E62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4.9% - 8.</w:t>
            </w:r>
            <w:r w:rsidR="00B01C44" w:rsidRPr="005646FF">
              <w:rPr>
                <w:color w:val="000000"/>
                <w:sz w:val="22"/>
                <w:szCs w:val="22"/>
              </w:rPr>
              <w:t>8</w:t>
            </w:r>
            <w:r w:rsidRPr="005646FF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6A84" w14:textId="77777777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5.9% (N=128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1AF3" w14:textId="7DF29D6B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4.</w:t>
            </w:r>
            <w:r w:rsidR="00B01C44" w:rsidRPr="005646FF">
              <w:rPr>
                <w:color w:val="000000"/>
                <w:sz w:val="22"/>
                <w:szCs w:val="22"/>
              </w:rPr>
              <w:t>4</w:t>
            </w:r>
            <w:r w:rsidRPr="005646FF">
              <w:rPr>
                <w:color w:val="000000"/>
                <w:sz w:val="22"/>
                <w:szCs w:val="22"/>
              </w:rPr>
              <w:t xml:space="preserve">% - </w:t>
            </w:r>
            <w:r w:rsidR="00B01C44" w:rsidRPr="005646FF">
              <w:rPr>
                <w:color w:val="000000"/>
                <w:sz w:val="22"/>
                <w:szCs w:val="22"/>
              </w:rPr>
              <w:t>8.0</w:t>
            </w:r>
            <w:r w:rsidRPr="005646FF">
              <w:rPr>
                <w:color w:val="000000"/>
                <w:sz w:val="22"/>
                <w:szCs w:val="22"/>
              </w:rPr>
              <w:t>%</w:t>
            </w:r>
          </w:p>
        </w:tc>
      </w:tr>
      <w:tr w:rsidR="00A2600C" w:rsidRPr="005646FF" w14:paraId="3E6756E5" w14:textId="77777777" w:rsidTr="00A2600C">
        <w:trPr>
          <w:trHeight w:val="32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AB72A" w14:textId="69C1F054" w:rsidR="00A2600C" w:rsidRPr="005646FF" w:rsidRDefault="00A2600C" w:rsidP="0015152D">
            <w:pPr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 xml:space="preserve">  </w:t>
            </w:r>
            <w:r w:rsidR="000A67DC" w:rsidRPr="005646FF">
              <w:rPr>
                <w:color w:val="000000"/>
                <w:sz w:val="22"/>
                <w:szCs w:val="22"/>
              </w:rPr>
              <w:t>GOLD 3-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8EA3" w14:textId="77777777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1% (N=24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EEE2" w14:textId="3A625BB4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0.4% - 2.</w:t>
            </w:r>
            <w:r w:rsidR="00B01C44" w:rsidRPr="005646FF">
              <w:rPr>
                <w:color w:val="000000"/>
                <w:sz w:val="22"/>
                <w:szCs w:val="22"/>
              </w:rPr>
              <w:t>2</w:t>
            </w:r>
            <w:r w:rsidRPr="005646FF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550E" w14:textId="77777777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0.8% (N=18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C4CA" w14:textId="670223F6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0.5% - 1.2%</w:t>
            </w:r>
          </w:p>
        </w:tc>
      </w:tr>
      <w:tr w:rsidR="00A2600C" w:rsidRPr="005646FF" w14:paraId="5D64AA45" w14:textId="77777777" w:rsidTr="00A2600C">
        <w:trPr>
          <w:trHeight w:val="320"/>
        </w:trPr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D5D0B" w14:textId="44CDA181" w:rsidR="00A2600C" w:rsidRPr="005646FF" w:rsidRDefault="00A2600C" w:rsidP="0015152D">
            <w:pPr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COPD (</w:t>
            </w:r>
            <w:r w:rsidR="000A67DC" w:rsidRPr="005646FF">
              <w:rPr>
                <w:color w:val="000000"/>
                <w:sz w:val="22"/>
                <w:szCs w:val="22"/>
              </w:rPr>
              <w:t>GOLD</w:t>
            </w:r>
            <w:r w:rsidRPr="005646FF">
              <w:rPr>
                <w:color w:val="000000"/>
                <w:sz w:val="22"/>
                <w:szCs w:val="22"/>
              </w:rPr>
              <w:t xml:space="preserve"> 1-4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73E45" w14:textId="77777777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17.4% (N=339)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CBDA7" w14:textId="527DBC56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14.7% - 20.</w:t>
            </w:r>
            <w:r w:rsidR="00B01C44" w:rsidRPr="005646FF">
              <w:rPr>
                <w:color w:val="000000"/>
                <w:sz w:val="22"/>
                <w:szCs w:val="22"/>
              </w:rPr>
              <w:t>5</w:t>
            </w:r>
            <w:r w:rsidRPr="005646FF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46864" w14:textId="77777777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11.1% (N=230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58B0F" w14:textId="3862241E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9.</w:t>
            </w:r>
            <w:r w:rsidR="00B01C44" w:rsidRPr="005646FF">
              <w:rPr>
                <w:color w:val="000000"/>
                <w:sz w:val="22"/>
                <w:szCs w:val="22"/>
              </w:rPr>
              <w:t>2</w:t>
            </w:r>
            <w:r w:rsidRPr="005646FF">
              <w:rPr>
                <w:color w:val="000000"/>
                <w:sz w:val="22"/>
                <w:szCs w:val="22"/>
              </w:rPr>
              <w:t>% - 13.</w:t>
            </w:r>
            <w:r w:rsidR="00B01C44" w:rsidRPr="005646FF">
              <w:rPr>
                <w:color w:val="000000"/>
                <w:sz w:val="22"/>
                <w:szCs w:val="22"/>
              </w:rPr>
              <w:t>5</w:t>
            </w:r>
            <w:r w:rsidRPr="005646FF">
              <w:rPr>
                <w:color w:val="000000"/>
                <w:sz w:val="22"/>
                <w:szCs w:val="22"/>
              </w:rPr>
              <w:t>%</w:t>
            </w:r>
          </w:p>
        </w:tc>
      </w:tr>
      <w:tr w:rsidR="00A2600C" w:rsidRPr="005646FF" w14:paraId="03947CC0" w14:textId="77777777" w:rsidTr="00A2600C">
        <w:trPr>
          <w:trHeight w:val="340"/>
        </w:trPr>
        <w:tc>
          <w:tcPr>
            <w:tcW w:w="118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50183" w14:textId="77777777" w:rsidR="00A2600C" w:rsidRPr="005646FF" w:rsidRDefault="00A2600C" w:rsidP="0015152D">
            <w:pPr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 </w:t>
            </w:r>
            <w:r w:rsidRPr="005646FF">
              <w:rPr>
                <w:b/>
                <w:bCs/>
                <w:color w:val="000000"/>
                <w:sz w:val="22"/>
                <w:szCs w:val="22"/>
              </w:rPr>
              <w:t>NHANES 2009-2010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7806BC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646FF">
              <w:rPr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A735C9" w14:textId="2753D583" w:rsidR="00A2600C" w:rsidRPr="005646FF" w:rsidRDefault="00A2600C" w:rsidP="0015152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646FF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C7318B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646FF">
              <w:rPr>
                <w:b/>
                <w:b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C46CF3" w14:textId="5632CB6B" w:rsidR="00A2600C" w:rsidRPr="005646FF" w:rsidRDefault="00A2600C" w:rsidP="0015152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646FF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A2600C" w:rsidRPr="005646FF" w14:paraId="025C243B" w14:textId="77777777" w:rsidTr="00A2600C">
        <w:trPr>
          <w:trHeight w:val="32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27663" w14:textId="10FADBB1" w:rsidR="00A2600C" w:rsidRPr="005646FF" w:rsidRDefault="00A2600C" w:rsidP="0015152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646FF">
              <w:rPr>
                <w:b/>
                <w:bCs/>
                <w:color w:val="000000"/>
                <w:sz w:val="22"/>
                <w:szCs w:val="22"/>
              </w:rPr>
              <w:t>COPD &amp; PRISm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AD5A" w14:textId="77777777" w:rsidR="00A2600C" w:rsidRPr="005646FF" w:rsidRDefault="00A2600C" w:rsidP="0015152D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130F" w14:textId="77777777" w:rsidR="00A2600C" w:rsidRPr="005646FF" w:rsidRDefault="00A2600C" w:rsidP="0015152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1D97" w14:textId="77777777" w:rsidR="00A2600C" w:rsidRPr="005646FF" w:rsidRDefault="00A2600C" w:rsidP="0015152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D5FD" w14:textId="77777777" w:rsidR="00A2600C" w:rsidRPr="005646FF" w:rsidRDefault="00A2600C" w:rsidP="0015152D">
            <w:pPr>
              <w:rPr>
                <w:sz w:val="22"/>
                <w:szCs w:val="22"/>
              </w:rPr>
            </w:pPr>
          </w:p>
        </w:tc>
      </w:tr>
      <w:tr w:rsidR="00A2600C" w:rsidRPr="005646FF" w14:paraId="73618C50" w14:textId="77777777" w:rsidTr="00A2600C">
        <w:trPr>
          <w:trHeight w:val="32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68C54" w14:textId="77777777" w:rsidR="00A2600C" w:rsidRPr="005646FF" w:rsidRDefault="00A2600C" w:rsidP="0015152D">
            <w:pPr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 xml:space="preserve">  Prism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4264" w14:textId="77777777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9.2% (N=282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D8F0" w14:textId="54A6BEF3" w:rsidR="00A2600C" w:rsidRPr="005646FF" w:rsidRDefault="00B01C44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7.0</w:t>
            </w:r>
            <w:r w:rsidR="00A2600C" w:rsidRPr="005646FF">
              <w:rPr>
                <w:color w:val="000000"/>
                <w:sz w:val="22"/>
                <w:szCs w:val="22"/>
              </w:rPr>
              <w:t>% - 12.</w:t>
            </w:r>
            <w:r w:rsidRPr="005646FF">
              <w:rPr>
                <w:color w:val="000000"/>
                <w:sz w:val="22"/>
                <w:szCs w:val="22"/>
              </w:rPr>
              <w:t>2</w:t>
            </w:r>
            <w:r w:rsidR="00A2600C" w:rsidRPr="005646FF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2429" w14:textId="77777777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10% (N=311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22D8" w14:textId="41237D18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8.</w:t>
            </w:r>
            <w:r w:rsidR="00B01C44" w:rsidRPr="005646FF">
              <w:rPr>
                <w:color w:val="000000"/>
                <w:sz w:val="22"/>
                <w:szCs w:val="22"/>
              </w:rPr>
              <w:t>5</w:t>
            </w:r>
            <w:r w:rsidRPr="005646FF">
              <w:rPr>
                <w:color w:val="000000"/>
                <w:sz w:val="22"/>
                <w:szCs w:val="22"/>
              </w:rPr>
              <w:t>% - 11.7%</w:t>
            </w:r>
          </w:p>
        </w:tc>
      </w:tr>
      <w:tr w:rsidR="00A2600C" w:rsidRPr="005646FF" w14:paraId="79DA8F59" w14:textId="77777777" w:rsidTr="00A2600C">
        <w:trPr>
          <w:trHeight w:val="32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BCB9" w14:textId="3019D448" w:rsidR="00A2600C" w:rsidRPr="005646FF" w:rsidRDefault="00A2600C" w:rsidP="0015152D">
            <w:pPr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 xml:space="preserve">  </w:t>
            </w:r>
            <w:r w:rsidR="000A67DC" w:rsidRPr="005646FF">
              <w:rPr>
                <w:color w:val="000000"/>
                <w:sz w:val="22"/>
                <w:szCs w:val="22"/>
              </w:rPr>
              <w:t>GOLD</w:t>
            </w:r>
            <w:r w:rsidRPr="005646FF">
              <w:rPr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A8CD" w14:textId="77777777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9.3% (N=207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7EAB" w14:textId="4226444A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7.6% - 11.</w:t>
            </w:r>
            <w:r w:rsidR="00B01C44" w:rsidRPr="005646FF">
              <w:rPr>
                <w:color w:val="000000"/>
                <w:sz w:val="22"/>
                <w:szCs w:val="22"/>
              </w:rPr>
              <w:t>4</w:t>
            </w:r>
            <w:r w:rsidRPr="005646FF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1ED8" w14:textId="77777777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5.1% (N=92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0B34" w14:textId="79BB79C0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3.4% - 7.</w:t>
            </w:r>
            <w:r w:rsidR="00B01C44" w:rsidRPr="005646FF">
              <w:rPr>
                <w:color w:val="000000"/>
                <w:sz w:val="22"/>
                <w:szCs w:val="22"/>
              </w:rPr>
              <w:t>7</w:t>
            </w:r>
            <w:r w:rsidRPr="005646FF">
              <w:rPr>
                <w:color w:val="000000"/>
                <w:sz w:val="22"/>
                <w:szCs w:val="22"/>
              </w:rPr>
              <w:t>%</w:t>
            </w:r>
          </w:p>
        </w:tc>
      </w:tr>
      <w:tr w:rsidR="00A2600C" w:rsidRPr="005646FF" w14:paraId="12917A3C" w14:textId="77777777" w:rsidTr="00A2600C">
        <w:trPr>
          <w:trHeight w:val="32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A31C8" w14:textId="73C17618" w:rsidR="00A2600C" w:rsidRPr="005646FF" w:rsidRDefault="00A2600C" w:rsidP="0015152D">
            <w:pPr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 xml:space="preserve">  </w:t>
            </w:r>
            <w:r w:rsidR="000A67DC" w:rsidRPr="005646FF">
              <w:rPr>
                <w:color w:val="000000"/>
                <w:sz w:val="22"/>
                <w:szCs w:val="22"/>
              </w:rPr>
              <w:t>GOLD</w:t>
            </w:r>
            <w:r w:rsidRPr="005646FF">
              <w:rPr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A797" w14:textId="77777777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6% (N=165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0ED8" w14:textId="1A2674B1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4.9% - 7.</w:t>
            </w:r>
            <w:r w:rsidR="00B01C44" w:rsidRPr="005646FF">
              <w:rPr>
                <w:color w:val="000000"/>
                <w:sz w:val="22"/>
                <w:szCs w:val="22"/>
              </w:rPr>
              <w:t>3</w:t>
            </w:r>
            <w:r w:rsidRPr="005646FF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36C8" w14:textId="77777777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4.5% (N=112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66FB" w14:textId="7F1E6C41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3.</w:t>
            </w:r>
            <w:r w:rsidR="00B01C44" w:rsidRPr="005646FF">
              <w:rPr>
                <w:color w:val="000000"/>
                <w:sz w:val="22"/>
                <w:szCs w:val="22"/>
              </w:rPr>
              <w:t>5</w:t>
            </w:r>
            <w:r w:rsidRPr="005646FF">
              <w:rPr>
                <w:color w:val="000000"/>
                <w:sz w:val="22"/>
                <w:szCs w:val="22"/>
              </w:rPr>
              <w:t>% - 5.9%</w:t>
            </w:r>
          </w:p>
        </w:tc>
      </w:tr>
      <w:tr w:rsidR="00A2600C" w:rsidRPr="005646FF" w14:paraId="63DC1FCA" w14:textId="77777777" w:rsidTr="00A2600C">
        <w:trPr>
          <w:trHeight w:val="32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B1B79" w14:textId="03A6BB21" w:rsidR="00A2600C" w:rsidRPr="005646FF" w:rsidRDefault="00A2600C" w:rsidP="0015152D">
            <w:pPr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 xml:space="preserve">  </w:t>
            </w:r>
            <w:r w:rsidR="000A67DC" w:rsidRPr="005646FF">
              <w:rPr>
                <w:color w:val="000000"/>
                <w:sz w:val="22"/>
                <w:szCs w:val="22"/>
              </w:rPr>
              <w:t>GOLD 3-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DC55" w14:textId="77777777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0.5% (N=25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6797" w14:textId="6A8BD8AD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0.</w:t>
            </w:r>
            <w:r w:rsidR="00B01C44" w:rsidRPr="005646FF">
              <w:rPr>
                <w:color w:val="000000"/>
                <w:sz w:val="22"/>
                <w:szCs w:val="22"/>
              </w:rPr>
              <w:t>3</w:t>
            </w:r>
            <w:r w:rsidRPr="005646FF">
              <w:rPr>
                <w:color w:val="000000"/>
                <w:sz w:val="22"/>
                <w:szCs w:val="22"/>
              </w:rPr>
              <w:t>% - 1.</w:t>
            </w:r>
            <w:r w:rsidR="00B01C44" w:rsidRPr="005646FF">
              <w:rPr>
                <w:color w:val="000000"/>
                <w:sz w:val="22"/>
                <w:szCs w:val="22"/>
              </w:rPr>
              <w:t>1</w:t>
            </w:r>
            <w:r w:rsidRPr="005646FF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0D55" w14:textId="77777777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0.8% (N=24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4AED" w14:textId="06CECAF2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0.</w:t>
            </w:r>
            <w:r w:rsidR="00B01C44" w:rsidRPr="005646FF">
              <w:rPr>
                <w:color w:val="000000"/>
                <w:sz w:val="22"/>
                <w:szCs w:val="22"/>
              </w:rPr>
              <w:t>5</w:t>
            </w:r>
            <w:r w:rsidRPr="005646FF">
              <w:rPr>
                <w:color w:val="000000"/>
                <w:sz w:val="22"/>
                <w:szCs w:val="22"/>
              </w:rPr>
              <w:t>% - 1.5%</w:t>
            </w:r>
          </w:p>
        </w:tc>
      </w:tr>
      <w:tr w:rsidR="00A2600C" w:rsidRPr="005646FF" w14:paraId="0478AE51" w14:textId="77777777" w:rsidTr="00A2600C">
        <w:trPr>
          <w:trHeight w:val="320"/>
        </w:trPr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C8358" w14:textId="4451723F" w:rsidR="00A2600C" w:rsidRPr="005646FF" w:rsidRDefault="00A2600C" w:rsidP="0015152D">
            <w:pPr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 xml:space="preserve">  COPD (</w:t>
            </w:r>
            <w:r w:rsidR="000A67DC" w:rsidRPr="005646FF">
              <w:rPr>
                <w:color w:val="000000"/>
                <w:sz w:val="22"/>
                <w:szCs w:val="22"/>
              </w:rPr>
              <w:t>GOLD</w:t>
            </w:r>
            <w:r w:rsidRPr="005646FF">
              <w:rPr>
                <w:color w:val="000000"/>
                <w:sz w:val="22"/>
                <w:szCs w:val="22"/>
              </w:rPr>
              <w:t xml:space="preserve"> 1-4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77D37" w14:textId="77777777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15.8% (N=397)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B944D" w14:textId="0982D1D2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13.6% - 18.</w:t>
            </w:r>
            <w:r w:rsidR="00B01C44" w:rsidRPr="005646FF">
              <w:rPr>
                <w:color w:val="000000"/>
                <w:sz w:val="22"/>
                <w:szCs w:val="22"/>
              </w:rPr>
              <w:t>3</w:t>
            </w:r>
            <w:r w:rsidRPr="005646FF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5286A" w14:textId="77777777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10.5% (N=228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C2734" w14:textId="58663E4B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8.2% - 13.3%</w:t>
            </w:r>
          </w:p>
        </w:tc>
      </w:tr>
      <w:tr w:rsidR="00A2600C" w:rsidRPr="005646FF" w14:paraId="46677C9F" w14:textId="77777777" w:rsidTr="00A2600C">
        <w:trPr>
          <w:trHeight w:val="340"/>
        </w:trPr>
        <w:tc>
          <w:tcPr>
            <w:tcW w:w="118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40449" w14:textId="77777777" w:rsidR="00A2600C" w:rsidRPr="005646FF" w:rsidRDefault="00A2600C" w:rsidP="0015152D">
            <w:pPr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 </w:t>
            </w:r>
            <w:r w:rsidRPr="005646FF">
              <w:rPr>
                <w:b/>
                <w:bCs/>
                <w:color w:val="000000"/>
                <w:sz w:val="22"/>
                <w:szCs w:val="22"/>
              </w:rPr>
              <w:t>NHANES 2011-2012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E53A77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646FF">
              <w:rPr>
                <w:b/>
                <w:bCs/>
                <w:color w:val="000000"/>
                <w:sz w:val="22"/>
                <w:szCs w:val="22"/>
              </w:rPr>
              <w:t xml:space="preserve">Male 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00A7D2" w14:textId="75B2B6FD" w:rsidR="00A2600C" w:rsidRPr="005646FF" w:rsidRDefault="00A2600C" w:rsidP="0015152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646FF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32ECCB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646FF">
              <w:rPr>
                <w:b/>
                <w:b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B308DA" w14:textId="6422F00F" w:rsidR="00A2600C" w:rsidRPr="005646FF" w:rsidRDefault="00A2600C" w:rsidP="0015152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646FF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A2600C" w:rsidRPr="005646FF" w14:paraId="670FFE1F" w14:textId="77777777" w:rsidTr="00A2600C">
        <w:trPr>
          <w:trHeight w:val="32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4A90C" w14:textId="02CABEE4" w:rsidR="00A2600C" w:rsidRPr="005646FF" w:rsidRDefault="00A2600C" w:rsidP="0015152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646FF">
              <w:rPr>
                <w:b/>
                <w:bCs/>
                <w:color w:val="000000"/>
                <w:sz w:val="22"/>
                <w:szCs w:val="22"/>
              </w:rPr>
              <w:t>COPD &amp; PRISm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D733" w14:textId="77777777" w:rsidR="00A2600C" w:rsidRPr="005646FF" w:rsidRDefault="00A2600C" w:rsidP="0015152D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8EF3" w14:textId="77777777" w:rsidR="00A2600C" w:rsidRPr="005646FF" w:rsidRDefault="00A2600C" w:rsidP="0015152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EECD" w14:textId="77777777" w:rsidR="00A2600C" w:rsidRPr="005646FF" w:rsidRDefault="00A2600C" w:rsidP="0015152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DEF4" w14:textId="77777777" w:rsidR="00A2600C" w:rsidRPr="005646FF" w:rsidRDefault="00A2600C" w:rsidP="0015152D">
            <w:pPr>
              <w:rPr>
                <w:sz w:val="22"/>
                <w:szCs w:val="22"/>
              </w:rPr>
            </w:pPr>
          </w:p>
        </w:tc>
      </w:tr>
      <w:tr w:rsidR="00A2600C" w:rsidRPr="005646FF" w14:paraId="12D3AE6B" w14:textId="77777777" w:rsidTr="00A2600C">
        <w:trPr>
          <w:trHeight w:val="32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4D00A" w14:textId="77777777" w:rsidR="00A2600C" w:rsidRPr="005646FF" w:rsidRDefault="00A2600C" w:rsidP="0015152D">
            <w:pPr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 xml:space="preserve">  Prism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F53C" w14:textId="77777777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9% (N=327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E454" w14:textId="5166C987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7.</w:t>
            </w:r>
            <w:r w:rsidR="00B01C44" w:rsidRPr="005646FF">
              <w:rPr>
                <w:color w:val="000000"/>
                <w:sz w:val="22"/>
                <w:szCs w:val="22"/>
              </w:rPr>
              <w:t>4</w:t>
            </w:r>
            <w:r w:rsidRPr="005646FF">
              <w:rPr>
                <w:color w:val="000000"/>
                <w:sz w:val="22"/>
                <w:szCs w:val="22"/>
              </w:rPr>
              <w:t>% - 1</w:t>
            </w:r>
            <w:r w:rsidR="00B01C44" w:rsidRPr="005646FF">
              <w:rPr>
                <w:color w:val="000000"/>
                <w:sz w:val="22"/>
                <w:szCs w:val="22"/>
              </w:rPr>
              <w:t>1</w:t>
            </w:r>
            <w:r w:rsidRPr="005646FF">
              <w:rPr>
                <w:color w:val="000000"/>
                <w:sz w:val="22"/>
                <w:szCs w:val="22"/>
              </w:rPr>
              <w:t>.</w:t>
            </w:r>
            <w:r w:rsidR="00B01C44" w:rsidRPr="005646FF">
              <w:rPr>
                <w:color w:val="000000"/>
                <w:sz w:val="22"/>
                <w:szCs w:val="22"/>
              </w:rPr>
              <w:t>0</w:t>
            </w:r>
            <w:r w:rsidRPr="005646FF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22B6" w14:textId="77777777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11.3% (N=406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82CC" w14:textId="647D01F0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9.3% - 13.</w:t>
            </w:r>
            <w:r w:rsidR="00B01C44" w:rsidRPr="005646FF">
              <w:rPr>
                <w:color w:val="000000"/>
                <w:sz w:val="22"/>
                <w:szCs w:val="22"/>
              </w:rPr>
              <w:t>6</w:t>
            </w:r>
            <w:r w:rsidRPr="005646FF">
              <w:rPr>
                <w:color w:val="000000"/>
                <w:sz w:val="22"/>
                <w:szCs w:val="22"/>
              </w:rPr>
              <w:t>%</w:t>
            </w:r>
          </w:p>
        </w:tc>
      </w:tr>
      <w:tr w:rsidR="00A2600C" w:rsidRPr="005646FF" w14:paraId="28BB7E6E" w14:textId="77777777" w:rsidTr="00A2600C">
        <w:trPr>
          <w:trHeight w:val="32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FE55" w14:textId="14A1F203" w:rsidR="00A2600C" w:rsidRPr="005646FF" w:rsidRDefault="00A2600C" w:rsidP="0015152D">
            <w:pPr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 xml:space="preserve">  </w:t>
            </w:r>
            <w:r w:rsidR="000A67DC" w:rsidRPr="005646FF">
              <w:rPr>
                <w:color w:val="000000"/>
                <w:sz w:val="22"/>
                <w:szCs w:val="22"/>
              </w:rPr>
              <w:t>GOLD</w:t>
            </w:r>
            <w:r w:rsidRPr="005646FF">
              <w:rPr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FD50" w14:textId="77777777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8.6% (N=154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B843" w14:textId="426DA90B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6.</w:t>
            </w:r>
            <w:r w:rsidR="00B01C44" w:rsidRPr="005646FF">
              <w:rPr>
                <w:color w:val="000000"/>
                <w:sz w:val="22"/>
                <w:szCs w:val="22"/>
              </w:rPr>
              <w:t>1</w:t>
            </w:r>
            <w:r w:rsidRPr="005646FF">
              <w:rPr>
                <w:color w:val="000000"/>
                <w:sz w:val="22"/>
                <w:szCs w:val="22"/>
              </w:rPr>
              <w:t>% - 1</w:t>
            </w:r>
            <w:r w:rsidR="00B01C44" w:rsidRPr="005646FF">
              <w:rPr>
                <w:color w:val="000000"/>
                <w:sz w:val="22"/>
                <w:szCs w:val="22"/>
              </w:rPr>
              <w:t>2.0</w:t>
            </w:r>
            <w:r w:rsidRPr="005646FF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9FC9" w14:textId="77777777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4.4% (N=7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9366" w14:textId="5B5A08D3" w:rsidR="00A2600C" w:rsidRPr="005646FF" w:rsidRDefault="00B01C44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3.0</w:t>
            </w:r>
            <w:r w:rsidR="00A2600C" w:rsidRPr="005646FF">
              <w:rPr>
                <w:color w:val="000000"/>
                <w:sz w:val="22"/>
                <w:szCs w:val="22"/>
              </w:rPr>
              <w:t>% - 6.</w:t>
            </w:r>
            <w:r w:rsidRPr="005646FF">
              <w:rPr>
                <w:color w:val="000000"/>
                <w:sz w:val="22"/>
                <w:szCs w:val="22"/>
              </w:rPr>
              <w:t>5</w:t>
            </w:r>
            <w:r w:rsidR="00A2600C" w:rsidRPr="005646FF">
              <w:rPr>
                <w:color w:val="000000"/>
                <w:sz w:val="22"/>
                <w:szCs w:val="22"/>
              </w:rPr>
              <w:t>%</w:t>
            </w:r>
          </w:p>
        </w:tc>
      </w:tr>
      <w:tr w:rsidR="00A2600C" w:rsidRPr="005646FF" w14:paraId="16BFB7FB" w14:textId="77777777" w:rsidTr="00A2600C">
        <w:trPr>
          <w:trHeight w:val="32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E1BA7" w14:textId="351BE84E" w:rsidR="00A2600C" w:rsidRPr="005646FF" w:rsidRDefault="00A2600C" w:rsidP="0015152D">
            <w:pPr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 xml:space="preserve">  </w:t>
            </w:r>
            <w:r w:rsidR="000A67DC" w:rsidRPr="005646FF">
              <w:rPr>
                <w:color w:val="000000"/>
                <w:sz w:val="22"/>
                <w:szCs w:val="22"/>
              </w:rPr>
              <w:t>GOLD</w:t>
            </w:r>
            <w:r w:rsidRPr="005646FF">
              <w:rPr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9967" w14:textId="77777777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8.1% (N=164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E60E" w14:textId="32168912" w:rsidR="00A2600C" w:rsidRPr="005646FF" w:rsidRDefault="00B01C44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6.0</w:t>
            </w:r>
            <w:r w:rsidR="00A2600C" w:rsidRPr="005646FF">
              <w:rPr>
                <w:color w:val="000000"/>
                <w:sz w:val="22"/>
                <w:szCs w:val="22"/>
              </w:rPr>
              <w:t>% - 1</w:t>
            </w:r>
            <w:r w:rsidRPr="005646FF">
              <w:rPr>
                <w:color w:val="000000"/>
                <w:sz w:val="22"/>
                <w:szCs w:val="22"/>
              </w:rPr>
              <w:t>1</w:t>
            </w:r>
            <w:r w:rsidR="00A2600C" w:rsidRPr="005646FF">
              <w:rPr>
                <w:color w:val="000000"/>
                <w:sz w:val="22"/>
                <w:szCs w:val="22"/>
              </w:rPr>
              <w:t>.</w:t>
            </w:r>
            <w:r w:rsidRPr="005646FF">
              <w:rPr>
                <w:color w:val="000000"/>
                <w:sz w:val="22"/>
                <w:szCs w:val="22"/>
              </w:rPr>
              <w:t>0</w:t>
            </w:r>
            <w:r w:rsidR="00A2600C" w:rsidRPr="005646FF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4E34" w14:textId="77777777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4.8% (N=95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CD52" w14:textId="3E3C6D1C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3.6% - 6.4%</w:t>
            </w:r>
          </w:p>
        </w:tc>
      </w:tr>
      <w:tr w:rsidR="00A2600C" w:rsidRPr="005646FF" w14:paraId="3C071C58" w14:textId="77777777" w:rsidTr="00A2600C">
        <w:trPr>
          <w:trHeight w:val="32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CEF5" w14:textId="085F7D87" w:rsidR="00A2600C" w:rsidRPr="005646FF" w:rsidRDefault="00A2600C" w:rsidP="0015152D">
            <w:pPr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 xml:space="preserve">  </w:t>
            </w:r>
            <w:r w:rsidR="000A67DC" w:rsidRPr="005646FF">
              <w:rPr>
                <w:color w:val="000000"/>
                <w:sz w:val="22"/>
                <w:szCs w:val="22"/>
              </w:rPr>
              <w:t>GOLD 3-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5E60" w14:textId="77777777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1.2% (N=27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6CC1" w14:textId="37A3788B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0.6% - 2.</w:t>
            </w:r>
            <w:r w:rsidR="00B01C44" w:rsidRPr="005646FF">
              <w:rPr>
                <w:color w:val="000000"/>
                <w:sz w:val="22"/>
                <w:szCs w:val="22"/>
              </w:rPr>
              <w:t>2</w:t>
            </w:r>
            <w:r w:rsidRPr="005646FF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06D3" w14:textId="77777777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1.2% (N=25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96E8" w14:textId="2785A012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0.5% - 2.</w:t>
            </w:r>
            <w:r w:rsidR="00B01C44" w:rsidRPr="005646FF">
              <w:rPr>
                <w:color w:val="000000"/>
                <w:sz w:val="22"/>
                <w:szCs w:val="22"/>
              </w:rPr>
              <w:t>7</w:t>
            </w:r>
            <w:r w:rsidRPr="005646FF">
              <w:rPr>
                <w:color w:val="000000"/>
                <w:sz w:val="22"/>
                <w:szCs w:val="22"/>
              </w:rPr>
              <w:t>%</w:t>
            </w:r>
          </w:p>
        </w:tc>
      </w:tr>
      <w:tr w:rsidR="00A2600C" w:rsidRPr="005646FF" w14:paraId="10B737BD" w14:textId="77777777" w:rsidTr="00A2600C">
        <w:trPr>
          <w:trHeight w:val="320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7428B" w14:textId="40C449E4" w:rsidR="00A2600C" w:rsidRPr="005646FF" w:rsidRDefault="00A2600C" w:rsidP="0015152D">
            <w:pPr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 xml:space="preserve">  COPD (</w:t>
            </w:r>
            <w:r w:rsidR="000A67DC" w:rsidRPr="005646FF">
              <w:rPr>
                <w:color w:val="000000"/>
                <w:sz w:val="22"/>
                <w:szCs w:val="22"/>
              </w:rPr>
              <w:t>GOLD</w:t>
            </w:r>
            <w:r w:rsidRPr="005646FF">
              <w:rPr>
                <w:color w:val="000000"/>
                <w:sz w:val="22"/>
                <w:szCs w:val="22"/>
              </w:rPr>
              <w:t xml:space="preserve"> 1-4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C1E3" w14:textId="77777777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17.9% (N=345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F0D1" w14:textId="54D0DF80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14.4% - 21.</w:t>
            </w:r>
            <w:r w:rsidR="00B01C44" w:rsidRPr="005646FF">
              <w:rPr>
                <w:color w:val="000000"/>
                <w:sz w:val="22"/>
                <w:szCs w:val="22"/>
              </w:rPr>
              <w:t>9</w:t>
            </w:r>
            <w:r w:rsidRPr="005646FF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431E" w14:textId="77777777" w:rsidR="00A2600C" w:rsidRPr="005646FF" w:rsidRDefault="00A2600C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10.4% (N=19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8A6B" w14:textId="0E557FD6" w:rsidR="00A2600C" w:rsidRPr="005646FF" w:rsidRDefault="00B01C44" w:rsidP="0015152D">
            <w:pPr>
              <w:jc w:val="center"/>
              <w:rPr>
                <w:color w:val="000000"/>
                <w:sz w:val="22"/>
                <w:szCs w:val="22"/>
              </w:rPr>
            </w:pPr>
            <w:r w:rsidRPr="005646FF">
              <w:rPr>
                <w:color w:val="000000"/>
                <w:sz w:val="22"/>
                <w:szCs w:val="22"/>
              </w:rPr>
              <w:t>8.0</w:t>
            </w:r>
            <w:r w:rsidR="00A2600C" w:rsidRPr="005646FF">
              <w:rPr>
                <w:color w:val="000000"/>
                <w:sz w:val="22"/>
                <w:szCs w:val="22"/>
              </w:rPr>
              <w:t>% - 13.4%</w:t>
            </w:r>
          </w:p>
        </w:tc>
      </w:tr>
    </w:tbl>
    <w:p w14:paraId="6355B4EF" w14:textId="31B9308E" w:rsidR="00A2600C" w:rsidRPr="005646FF" w:rsidRDefault="00A2600C"/>
    <w:p w14:paraId="28887E78" w14:textId="77777777" w:rsidR="00A2600C" w:rsidRPr="005646FF" w:rsidRDefault="00A2600C">
      <w:r w:rsidRPr="005646FF">
        <w:br w:type="page"/>
      </w:r>
    </w:p>
    <w:p w14:paraId="12BE8320" w14:textId="1C611CFF" w:rsidR="00A2600C" w:rsidRPr="005646FF" w:rsidRDefault="00A2600C">
      <w:pPr>
        <w:rPr>
          <w:b/>
          <w:bCs/>
          <w:u w:val="single"/>
        </w:rPr>
      </w:pPr>
      <w:r w:rsidRPr="005646FF">
        <w:rPr>
          <w:b/>
          <w:bCs/>
          <w:u w:val="single"/>
        </w:rPr>
        <w:lastRenderedPageBreak/>
        <w:t xml:space="preserve">Appendix Table </w:t>
      </w:r>
      <w:r w:rsidR="00B0395B" w:rsidRPr="005646FF">
        <w:rPr>
          <w:b/>
          <w:bCs/>
          <w:u w:val="single"/>
        </w:rPr>
        <w:t>3</w:t>
      </w:r>
      <w:r w:rsidRPr="005646FF">
        <w:rPr>
          <w:b/>
          <w:bCs/>
          <w:u w:val="single"/>
        </w:rPr>
        <w:t xml:space="preserve">: </w:t>
      </w:r>
      <w:r w:rsidRPr="005646FF">
        <w:rPr>
          <w:b/>
          <w:bCs/>
          <w:color w:val="000000"/>
          <w:u w:val="single"/>
        </w:rPr>
        <w:t xml:space="preserve">NHANES </w:t>
      </w:r>
      <w:r w:rsidR="00025088">
        <w:rPr>
          <w:b/>
          <w:bCs/>
          <w:color w:val="000000"/>
          <w:u w:val="single"/>
        </w:rPr>
        <w:t>COPD and PRISm p</w:t>
      </w:r>
      <w:r w:rsidR="00025088" w:rsidRPr="005646FF">
        <w:rPr>
          <w:b/>
          <w:bCs/>
          <w:color w:val="000000"/>
          <w:u w:val="single"/>
        </w:rPr>
        <w:t xml:space="preserve">revalence </w:t>
      </w:r>
      <w:r w:rsidR="00025088">
        <w:rPr>
          <w:b/>
          <w:bCs/>
          <w:color w:val="000000"/>
          <w:u w:val="single"/>
        </w:rPr>
        <w:t>estimates</w:t>
      </w:r>
      <w:r w:rsidR="00025088" w:rsidRPr="005646FF">
        <w:rPr>
          <w:b/>
          <w:bCs/>
          <w:color w:val="000000"/>
          <w:u w:val="single"/>
        </w:rPr>
        <w:t xml:space="preserve"> </w:t>
      </w:r>
      <w:r w:rsidRPr="005646FF">
        <w:rPr>
          <w:b/>
          <w:bCs/>
          <w:color w:val="000000"/>
          <w:u w:val="single"/>
        </w:rPr>
        <w:t>stratified by smoking status from 2007-2012</w:t>
      </w:r>
    </w:p>
    <w:p w14:paraId="31A05EA5" w14:textId="77777777" w:rsidR="00A2600C" w:rsidRPr="005646FF" w:rsidRDefault="00A2600C"/>
    <w:tbl>
      <w:tblPr>
        <w:tblW w:w="9100" w:type="dxa"/>
        <w:tblLook w:val="04A0" w:firstRow="1" w:lastRow="0" w:firstColumn="1" w:lastColumn="0" w:noHBand="0" w:noVBand="1"/>
      </w:tblPr>
      <w:tblGrid>
        <w:gridCol w:w="1363"/>
        <w:gridCol w:w="1300"/>
        <w:gridCol w:w="1300"/>
        <w:gridCol w:w="1300"/>
        <w:gridCol w:w="1300"/>
        <w:gridCol w:w="1300"/>
        <w:gridCol w:w="1237"/>
      </w:tblGrid>
      <w:tr w:rsidR="00A2600C" w:rsidRPr="005646FF" w14:paraId="233AE603" w14:textId="77777777" w:rsidTr="00F17FDC">
        <w:trPr>
          <w:trHeight w:val="340"/>
        </w:trPr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C61E5" w14:textId="77777777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 </w:t>
            </w:r>
            <w:r w:rsidRPr="005646FF">
              <w:rPr>
                <w:b/>
                <w:bCs/>
                <w:color w:val="000000"/>
                <w:sz w:val="16"/>
                <w:szCs w:val="16"/>
              </w:rPr>
              <w:t>NHANES 2007-2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74457D" w14:textId="6F6B1B46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9AA833" w14:textId="3B5ADDA9" w:rsidR="00A2600C" w:rsidRPr="005646FF" w:rsidRDefault="00A2600C" w:rsidP="0015152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337390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Form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E51648" w14:textId="36DA79AF" w:rsidR="00A2600C" w:rsidRPr="005646FF" w:rsidRDefault="00A2600C" w:rsidP="0015152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94A01F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CFB40C" w14:textId="65BDB136" w:rsidR="00A2600C" w:rsidRPr="005646FF" w:rsidRDefault="00A2600C" w:rsidP="0015152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 w:rsidR="00831B80" w:rsidRPr="005646FF" w14:paraId="283CA626" w14:textId="77777777" w:rsidTr="00036BB7">
        <w:trPr>
          <w:trHeight w:val="320"/>
        </w:trPr>
        <w:tc>
          <w:tcPr>
            <w:tcW w:w="2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A6CBB" w14:textId="2CA5B5DC" w:rsidR="00831B80" w:rsidRPr="005646FF" w:rsidRDefault="00831B80" w:rsidP="0015152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COPD &amp; PR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F4A9" w14:textId="77777777" w:rsidR="00831B80" w:rsidRPr="005646FF" w:rsidRDefault="00831B80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D01C" w14:textId="77777777" w:rsidR="00831B80" w:rsidRPr="005646FF" w:rsidRDefault="00831B80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9E69" w14:textId="77777777" w:rsidR="00831B80" w:rsidRPr="005646FF" w:rsidRDefault="00831B80" w:rsidP="0015152D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EC9F" w14:textId="77777777" w:rsidR="00831B80" w:rsidRPr="005646FF" w:rsidRDefault="00831B80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7EBC" w14:textId="77777777" w:rsidR="00831B80" w:rsidRPr="005646FF" w:rsidRDefault="00831B80" w:rsidP="0015152D">
            <w:pPr>
              <w:rPr>
                <w:sz w:val="20"/>
                <w:szCs w:val="20"/>
              </w:rPr>
            </w:pPr>
          </w:p>
        </w:tc>
      </w:tr>
      <w:tr w:rsidR="00A2600C" w:rsidRPr="005646FF" w14:paraId="7DB492EF" w14:textId="77777777" w:rsidTr="00F17FDC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ECDF5" w14:textId="77777777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Pr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F4C9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1% (N=14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B97A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7.8% - 15.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8431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8.8% (N=1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23D8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7% - 11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D95B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9.3% (N=26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4143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7.6% - 11.3%</w:t>
            </w:r>
          </w:p>
        </w:tc>
      </w:tr>
      <w:tr w:rsidR="00A2600C" w:rsidRPr="005646FF" w14:paraId="3F350AB0" w14:textId="77777777" w:rsidTr="00F17FDC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D4BC" w14:textId="317ECF2A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F828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8.9% (N=8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D16C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6.8% - 11.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1397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0.2% (N=1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95B2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8.1% - 12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A1A8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4.9% (N=9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9BA0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.6% - 6.7%</w:t>
            </w:r>
          </w:p>
        </w:tc>
      </w:tr>
      <w:tr w:rsidR="00A2600C" w:rsidRPr="005646FF" w14:paraId="07A8962E" w14:textId="77777777" w:rsidTr="00F17FDC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7D94D" w14:textId="32E3FFE8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573C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1.8% (N=1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60CD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9.4% - 14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87AB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8% (N=9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73E1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5.8% - 10.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4087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% (N=7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40F5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.1% - 4.2%</w:t>
            </w:r>
          </w:p>
        </w:tc>
      </w:tr>
      <w:tr w:rsidR="00A2600C" w:rsidRPr="005646FF" w14:paraId="61AF1701" w14:textId="77777777" w:rsidTr="00F17FDC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60567" w14:textId="314DFCBA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 3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2C75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5% (N=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4C37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6% - 3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86EF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4% (N=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7E6D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7% - 2.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0253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4% (N=1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051F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2% - 0.9%</w:t>
            </w:r>
          </w:p>
        </w:tc>
      </w:tr>
      <w:tr w:rsidR="00A2600C" w:rsidRPr="005646FF" w14:paraId="50A9C191" w14:textId="77777777" w:rsidTr="00F17FDC">
        <w:trPr>
          <w:trHeight w:val="340"/>
        </w:trPr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1269AB" w14:textId="5665F7C4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COPD (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1-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C7299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2.1% (N=22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5619A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8.8% - 25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E1AE7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9.7% (N=22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ACE1C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6.2% - 23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1D8DE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9.3% (N=176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9AE8A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6.3% - 10.8%</w:t>
            </w:r>
          </w:p>
        </w:tc>
      </w:tr>
      <w:tr w:rsidR="00A2600C" w:rsidRPr="005646FF" w14:paraId="25116C52" w14:textId="77777777" w:rsidTr="00F17FDC">
        <w:trPr>
          <w:trHeight w:val="340"/>
        </w:trPr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3C4EC" w14:textId="77777777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 </w:t>
            </w:r>
            <w:r w:rsidRPr="005646FF">
              <w:rPr>
                <w:b/>
                <w:bCs/>
                <w:color w:val="000000"/>
                <w:sz w:val="16"/>
                <w:szCs w:val="16"/>
              </w:rPr>
              <w:t>NHANES 2009-2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566521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728332" w14:textId="7A3C2C54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1FF7B3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Form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6E3C09" w14:textId="78AEF762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01ECFA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ED0624" w14:textId="43ECD53E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 w:rsidR="00831B80" w:rsidRPr="005646FF" w14:paraId="01B25DD7" w14:textId="77777777" w:rsidTr="0048174B">
        <w:trPr>
          <w:trHeight w:val="320"/>
        </w:trPr>
        <w:tc>
          <w:tcPr>
            <w:tcW w:w="2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E4143" w14:textId="4F88ACBD" w:rsidR="00831B80" w:rsidRPr="005646FF" w:rsidRDefault="00831B80" w:rsidP="0015152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COPD &amp; PR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7291" w14:textId="77777777" w:rsidR="00831B80" w:rsidRPr="005646FF" w:rsidRDefault="00831B80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0C9A" w14:textId="77777777" w:rsidR="00831B80" w:rsidRPr="005646FF" w:rsidRDefault="00831B80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474F" w14:textId="77777777" w:rsidR="00831B80" w:rsidRPr="005646FF" w:rsidRDefault="00831B80" w:rsidP="0015152D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99F5" w14:textId="77777777" w:rsidR="00831B80" w:rsidRPr="005646FF" w:rsidRDefault="00831B80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3A4D" w14:textId="77777777" w:rsidR="00831B80" w:rsidRPr="005646FF" w:rsidRDefault="00831B80" w:rsidP="0015152D">
            <w:pPr>
              <w:rPr>
                <w:sz w:val="20"/>
                <w:szCs w:val="20"/>
              </w:rPr>
            </w:pPr>
          </w:p>
        </w:tc>
      </w:tr>
      <w:tr w:rsidR="00A2600C" w:rsidRPr="005646FF" w14:paraId="16815936" w14:textId="77777777" w:rsidTr="00F17FDC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6A79F" w14:textId="77777777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Pr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402E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2.1% (N=16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DEC9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9.3% - 15.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6FBB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8.1% (N=1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20F1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6.4% - 10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8661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9.3% (N=31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265B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7.4% - 11.3%</w:t>
            </w:r>
          </w:p>
        </w:tc>
      </w:tr>
      <w:tr w:rsidR="00A2600C" w:rsidRPr="005646FF" w14:paraId="3DD26289" w14:textId="77777777" w:rsidTr="00F17FDC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3286" w14:textId="2633856D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2A94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9.5% (N=8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38D2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7.2% - 12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ADF3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1.6% (N=1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1F10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9.3% - 14.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9635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4.6% (N=10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5096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.4% - 6.1%</w:t>
            </w:r>
          </w:p>
        </w:tc>
      </w:tr>
      <w:tr w:rsidR="00A2600C" w:rsidRPr="005646FF" w14:paraId="37DB0ABC" w14:textId="77777777" w:rsidTr="00F17FDC">
        <w:trPr>
          <w:trHeight w:val="34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AE5A7" w14:textId="09877AB2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273C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9.9% (N=1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1465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8.2% - 11.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3A3C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7.7% (N=8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FDF2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6% - 9.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E0D6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.5% (N=7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6D3A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% - 3.2%</w:t>
            </w:r>
          </w:p>
        </w:tc>
      </w:tr>
      <w:tr w:rsidR="00A2600C" w:rsidRPr="005646FF" w14:paraId="0AC929D3" w14:textId="77777777" w:rsidTr="00F17FDC">
        <w:trPr>
          <w:trHeight w:val="34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79EC5" w14:textId="50CA28A5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 3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C88E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7% (N=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B305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1% - 2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B2EF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9% (N=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7F27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3% - 2.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A640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2% (N=8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D019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1% - 0.6%</w:t>
            </w:r>
          </w:p>
        </w:tc>
      </w:tr>
      <w:tr w:rsidR="00A2600C" w:rsidRPr="005646FF" w14:paraId="637B666B" w14:textId="77777777" w:rsidTr="00F17FDC">
        <w:trPr>
          <w:trHeight w:val="340"/>
        </w:trPr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5635DA" w14:textId="1091C616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COPD (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1-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CE0DC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1.1% (N=1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B2AA5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7.9% - 24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FC3CC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0.2% (N=21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74A5E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6.8% - 2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CC925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7.3% (N=183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D77D8" w14:textId="37217C3D" w:rsidR="00A2600C" w:rsidRPr="005646FF" w:rsidRDefault="00BE5F27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5</w:t>
            </w:r>
            <w:r w:rsidR="00A2600C" w:rsidRPr="005646FF">
              <w:rPr>
                <w:color w:val="000000"/>
                <w:sz w:val="16"/>
                <w:szCs w:val="16"/>
              </w:rPr>
              <w:t>.</w:t>
            </w:r>
            <w:r w:rsidRPr="005646FF">
              <w:rPr>
                <w:color w:val="000000"/>
                <w:sz w:val="16"/>
                <w:szCs w:val="16"/>
              </w:rPr>
              <w:t>7</w:t>
            </w:r>
            <w:r w:rsidR="00A2600C" w:rsidRPr="005646FF">
              <w:rPr>
                <w:color w:val="000000"/>
                <w:sz w:val="16"/>
                <w:szCs w:val="16"/>
              </w:rPr>
              <w:t xml:space="preserve">% - </w:t>
            </w:r>
            <w:r w:rsidRPr="005646FF">
              <w:rPr>
                <w:color w:val="000000"/>
                <w:sz w:val="16"/>
                <w:szCs w:val="16"/>
              </w:rPr>
              <w:t>9</w:t>
            </w:r>
            <w:r w:rsidR="00A2600C" w:rsidRPr="005646FF">
              <w:rPr>
                <w:color w:val="000000"/>
                <w:sz w:val="16"/>
                <w:szCs w:val="16"/>
              </w:rPr>
              <w:t>.</w:t>
            </w:r>
            <w:r w:rsidRPr="005646FF">
              <w:rPr>
                <w:color w:val="000000"/>
                <w:sz w:val="16"/>
                <w:szCs w:val="16"/>
              </w:rPr>
              <w:t>3</w:t>
            </w:r>
            <w:r w:rsidR="00A2600C" w:rsidRPr="005646FF">
              <w:rPr>
                <w:color w:val="000000"/>
                <w:sz w:val="16"/>
                <w:szCs w:val="16"/>
              </w:rPr>
              <w:t>%</w:t>
            </w:r>
          </w:p>
        </w:tc>
      </w:tr>
      <w:tr w:rsidR="00A2600C" w:rsidRPr="005646FF" w14:paraId="71058BE1" w14:textId="77777777" w:rsidTr="00F17FDC">
        <w:trPr>
          <w:trHeight w:val="340"/>
        </w:trPr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5059E" w14:textId="77777777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 </w:t>
            </w:r>
            <w:r w:rsidRPr="005646FF">
              <w:rPr>
                <w:b/>
                <w:bCs/>
                <w:color w:val="000000"/>
                <w:sz w:val="16"/>
                <w:szCs w:val="16"/>
              </w:rPr>
              <w:t>NHANES 2011-2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8543B6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835144" w14:textId="5478950B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D187BB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Form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50C53B" w14:textId="1AC7FA1B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AB6064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9DD51C" w14:textId="1E921E62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 w:rsidR="00831B80" w:rsidRPr="005646FF" w14:paraId="629833E0" w14:textId="77777777" w:rsidTr="00BC27D4">
        <w:trPr>
          <w:trHeight w:val="320"/>
        </w:trPr>
        <w:tc>
          <w:tcPr>
            <w:tcW w:w="2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4A620" w14:textId="26547435" w:rsidR="00831B80" w:rsidRPr="005646FF" w:rsidRDefault="00831B80" w:rsidP="0015152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COPD &amp; PR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120A" w14:textId="77777777" w:rsidR="00831B80" w:rsidRPr="005646FF" w:rsidRDefault="00831B80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B937" w14:textId="77777777" w:rsidR="00831B80" w:rsidRPr="005646FF" w:rsidRDefault="00831B80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3392" w14:textId="77777777" w:rsidR="00831B80" w:rsidRPr="005646FF" w:rsidRDefault="00831B80" w:rsidP="0015152D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488B" w14:textId="77777777" w:rsidR="00831B80" w:rsidRPr="005646FF" w:rsidRDefault="00831B80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FAE6" w14:textId="77777777" w:rsidR="00831B80" w:rsidRPr="005646FF" w:rsidRDefault="00831B80" w:rsidP="0015152D">
            <w:pPr>
              <w:rPr>
                <w:sz w:val="20"/>
                <w:szCs w:val="20"/>
              </w:rPr>
            </w:pPr>
          </w:p>
        </w:tc>
      </w:tr>
      <w:tr w:rsidR="00A2600C" w:rsidRPr="005646FF" w14:paraId="4688BA77" w14:textId="77777777" w:rsidTr="00F17FDC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0EEA" w14:textId="77777777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Pr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E81F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9.6% (N=14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C12E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8.2% - 11.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EC56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8.7% (N=1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64ED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6.3% - 11.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AF18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0.9% (N=462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DAC6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8.7% - 11.3%</w:t>
            </w:r>
          </w:p>
        </w:tc>
      </w:tr>
      <w:tr w:rsidR="00A2600C" w:rsidRPr="005646FF" w14:paraId="2D2EB3D3" w14:textId="77777777" w:rsidTr="00F17FDC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4D96" w14:textId="2B4867D2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2B9E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9.7% (N=7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01C0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8% - 11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E2CF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1% (N=8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2B04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7.9% - 1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1031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.4% (N=72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1C8A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.5% - 4.7%</w:t>
            </w:r>
          </w:p>
        </w:tc>
      </w:tr>
      <w:tr w:rsidR="00A2600C" w:rsidRPr="005646FF" w14:paraId="10818356" w14:textId="77777777" w:rsidTr="00F17FDC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56962" w14:textId="5313DC83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DC99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2.9% (N=9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A722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0.2% - 16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9D1E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9.8% (N=8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529A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6.6% - 14.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BB76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.8% (N=8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455B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% - 3.7%</w:t>
            </w:r>
          </w:p>
        </w:tc>
      </w:tr>
      <w:tr w:rsidR="00A2600C" w:rsidRPr="005646FF" w14:paraId="3F68D9D0" w14:textId="77777777" w:rsidTr="00F17FDC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83FED" w14:textId="12C4CF3E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 3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3E18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.1% (N=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CDC6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8% - 5.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0177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6% (N=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1895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7% - 3.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EA9E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3% (N=1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64C0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1% - 0.7%</w:t>
            </w:r>
          </w:p>
        </w:tc>
      </w:tr>
      <w:tr w:rsidR="00A2600C" w:rsidRPr="005646FF" w14:paraId="1B89E424" w14:textId="77777777" w:rsidTr="00F17FDC">
        <w:trPr>
          <w:trHeight w:val="32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8E604" w14:textId="3217952C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COPD (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1-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FF0C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5.7% (N=18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2FCB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1.3% - 30.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870B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2.3% (N=18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740F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8.4% - 26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2CBB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6.4% (N=16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CE22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5.2% - 7.9%</w:t>
            </w:r>
          </w:p>
        </w:tc>
      </w:tr>
    </w:tbl>
    <w:p w14:paraId="4CB5E9B3" w14:textId="62360B53" w:rsidR="00A2600C" w:rsidRPr="005646FF" w:rsidRDefault="00A2600C"/>
    <w:p w14:paraId="4E5D4C70" w14:textId="77777777" w:rsidR="00A2600C" w:rsidRPr="005646FF" w:rsidRDefault="00A2600C">
      <w:r w:rsidRPr="005646FF">
        <w:br w:type="page"/>
      </w:r>
    </w:p>
    <w:p w14:paraId="25EA3138" w14:textId="687F307B" w:rsidR="00A374CB" w:rsidRPr="005646FF" w:rsidRDefault="00A374CB" w:rsidP="00A374CB">
      <w:pPr>
        <w:rPr>
          <w:b/>
          <w:bCs/>
          <w:u w:val="single"/>
        </w:rPr>
      </w:pPr>
      <w:r w:rsidRPr="005646FF">
        <w:rPr>
          <w:b/>
          <w:bCs/>
          <w:u w:val="single"/>
        </w:rPr>
        <w:lastRenderedPageBreak/>
        <w:t xml:space="preserve">Appendix Table </w:t>
      </w:r>
      <w:r w:rsidR="00B0395B" w:rsidRPr="005646FF">
        <w:rPr>
          <w:b/>
          <w:bCs/>
          <w:u w:val="single"/>
        </w:rPr>
        <w:t>4</w:t>
      </w:r>
      <w:r w:rsidRPr="005646FF">
        <w:rPr>
          <w:b/>
          <w:bCs/>
          <w:u w:val="single"/>
        </w:rPr>
        <w:t xml:space="preserve">: NHANES </w:t>
      </w:r>
      <w:r w:rsidR="00025088">
        <w:rPr>
          <w:b/>
          <w:bCs/>
          <w:color w:val="000000"/>
          <w:u w:val="single"/>
        </w:rPr>
        <w:t>COPD and PRISm p</w:t>
      </w:r>
      <w:r w:rsidR="00025088" w:rsidRPr="005646FF">
        <w:rPr>
          <w:b/>
          <w:bCs/>
          <w:color w:val="000000"/>
          <w:u w:val="single"/>
        </w:rPr>
        <w:t xml:space="preserve">revalence </w:t>
      </w:r>
      <w:r w:rsidR="00025088">
        <w:rPr>
          <w:b/>
          <w:bCs/>
          <w:color w:val="000000"/>
          <w:u w:val="single"/>
        </w:rPr>
        <w:t>estimates</w:t>
      </w:r>
      <w:r w:rsidRPr="005646FF">
        <w:rPr>
          <w:b/>
          <w:bCs/>
          <w:u w:val="single"/>
        </w:rPr>
        <w:t xml:space="preserve"> stratified by BMI from 2007-2012</w:t>
      </w:r>
    </w:p>
    <w:p w14:paraId="246EF083" w14:textId="77777777" w:rsidR="00A374CB" w:rsidRPr="005646FF" w:rsidRDefault="00A374CB" w:rsidP="00A374CB">
      <w:pPr>
        <w:rPr>
          <w:b/>
          <w:bCs/>
          <w:u w:val="single"/>
        </w:rPr>
      </w:pPr>
    </w:p>
    <w:tbl>
      <w:tblPr>
        <w:tblW w:w="9961" w:type="dxa"/>
        <w:tblLook w:val="04A0" w:firstRow="1" w:lastRow="0" w:firstColumn="1" w:lastColumn="0" w:noHBand="0" w:noVBand="1"/>
      </w:tblPr>
      <w:tblGrid>
        <w:gridCol w:w="1134"/>
        <w:gridCol w:w="1781"/>
        <w:gridCol w:w="1423"/>
        <w:gridCol w:w="1423"/>
        <w:gridCol w:w="1423"/>
        <w:gridCol w:w="1423"/>
        <w:gridCol w:w="1354"/>
      </w:tblGrid>
      <w:tr w:rsidR="00A374CB" w:rsidRPr="005646FF" w14:paraId="3C7AC4D4" w14:textId="77777777" w:rsidTr="00A374CB">
        <w:trPr>
          <w:trHeight w:val="317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D89C9" w14:textId="77777777" w:rsidR="00A374CB" w:rsidRPr="005646FF" w:rsidRDefault="00A374CB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NHANES 2007-200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6BC6B3" w14:textId="77777777" w:rsidR="00A374CB" w:rsidRPr="005646FF" w:rsidRDefault="00A374CB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B2A356" w14:textId="77777777" w:rsidR="00A374CB" w:rsidRPr="005646FF" w:rsidRDefault="00A374CB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30D9B5" w14:textId="77777777" w:rsidR="00A374CB" w:rsidRPr="005646FF" w:rsidRDefault="00A374CB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1CC8D2" w14:textId="77777777" w:rsidR="00A374CB" w:rsidRPr="005646FF" w:rsidRDefault="00A374CB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5118DA" w14:textId="302553AB" w:rsidR="00A374CB" w:rsidRPr="005646FF" w:rsidRDefault="00A374CB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Obes</w:t>
            </w:r>
            <w:r w:rsidR="00B26469" w:rsidRPr="005646FF">
              <w:rPr>
                <w:b/>
                <w:bCs/>
                <w:color w:val="000000"/>
                <w:sz w:val="16"/>
                <w:szCs w:val="16"/>
              </w:rPr>
              <w:t>ity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3320B6" w14:textId="77777777" w:rsidR="00A374CB" w:rsidRPr="005646FF" w:rsidRDefault="00A374CB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 w:rsidR="00A374CB" w:rsidRPr="005646FF" w14:paraId="694C2999" w14:textId="77777777" w:rsidTr="0015152D">
        <w:trPr>
          <w:trHeight w:val="317"/>
        </w:trPr>
        <w:tc>
          <w:tcPr>
            <w:tcW w:w="2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DC345" w14:textId="77777777" w:rsidR="00A374CB" w:rsidRPr="005646FF" w:rsidRDefault="00A374CB" w:rsidP="0015152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COPD &amp; PRIS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0821" w14:textId="77777777" w:rsidR="00A374CB" w:rsidRPr="005646FF" w:rsidRDefault="00A374CB" w:rsidP="001515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C090" w14:textId="77777777" w:rsidR="00A374CB" w:rsidRPr="005646FF" w:rsidRDefault="00A374CB" w:rsidP="001515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47C8" w14:textId="77777777" w:rsidR="00A374CB" w:rsidRPr="005646FF" w:rsidRDefault="00A374CB" w:rsidP="001515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73B0" w14:textId="77777777" w:rsidR="00A374CB" w:rsidRPr="005646FF" w:rsidRDefault="00A374CB" w:rsidP="001515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EAF8" w14:textId="77777777" w:rsidR="00A374CB" w:rsidRPr="005646FF" w:rsidRDefault="00A374CB" w:rsidP="0015152D">
            <w:pPr>
              <w:jc w:val="center"/>
              <w:rPr>
                <w:sz w:val="16"/>
                <w:szCs w:val="16"/>
              </w:rPr>
            </w:pPr>
          </w:p>
        </w:tc>
      </w:tr>
      <w:tr w:rsidR="00A374CB" w:rsidRPr="005646FF" w14:paraId="64BE1C6C" w14:textId="77777777" w:rsidTr="00A374CB">
        <w:trPr>
          <w:trHeight w:val="31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4B603" w14:textId="501DEAB5" w:rsidR="00A374CB" w:rsidRPr="005646FF" w:rsidRDefault="000A67D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A374CB" w:rsidRPr="005646FF">
              <w:rPr>
                <w:color w:val="000000"/>
                <w:sz w:val="16"/>
                <w:szCs w:val="16"/>
              </w:rPr>
              <w:t>Prism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6C5A" w14:textId="62F90CAE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6.2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9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9BAC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4.9% - 7.8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13AA" w14:textId="48B5B326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7.9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150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361B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6.7% - 9.4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5903" w14:textId="7D45B3BA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14.5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292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B290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1.5% - 18.2%</w:t>
            </w:r>
          </w:p>
        </w:tc>
      </w:tr>
      <w:tr w:rsidR="00A374CB" w:rsidRPr="005646FF" w14:paraId="4A038D3E" w14:textId="77777777" w:rsidTr="00A374CB">
        <w:trPr>
          <w:trHeight w:val="31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3A77" w14:textId="3D33F291" w:rsidR="00A374CB" w:rsidRPr="005646FF" w:rsidRDefault="00A374CB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E244" w14:textId="67181605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9.9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11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0812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7.4% - 13.3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6B51" w14:textId="1C5AA703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7.5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10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AE90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6% - 9.4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7D45" w14:textId="2B53415E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4.1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64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60F5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.7% - 6.1%</w:t>
            </w:r>
          </w:p>
        </w:tc>
      </w:tr>
      <w:tr w:rsidR="00A374CB" w:rsidRPr="005646FF" w14:paraId="5CA3D20D" w14:textId="77777777" w:rsidTr="00A374CB">
        <w:trPr>
          <w:trHeight w:val="31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E4F21" w14:textId="0B7ABDE4" w:rsidR="00A374CB" w:rsidRPr="005646FF" w:rsidRDefault="00A374CB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6308" w14:textId="6BCB2EDC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6.7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107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ECAA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4.6% - 9.6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2FE5" w14:textId="3F2F401E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7.4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10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1AAB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5.8% - 9.3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C79F" w14:textId="43D385D4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4.7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9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ECC2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.7% - 6%</w:t>
            </w:r>
          </w:p>
        </w:tc>
      </w:tr>
      <w:tr w:rsidR="00A374CB" w:rsidRPr="005646FF" w14:paraId="22E5CC21" w14:textId="77777777" w:rsidTr="00A374CB">
        <w:trPr>
          <w:trHeight w:val="31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E1511" w14:textId="33987653" w:rsidR="00A374CB" w:rsidRPr="005646FF" w:rsidRDefault="00A374CB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 3-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E691" w14:textId="40D06293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1.4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1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4E20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7% - 2.8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E86E" w14:textId="7C2AA1B2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0.4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10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B6C0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2% - 0.9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C814" w14:textId="6F9D909A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0.8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18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896B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5% - 1.5%</w:t>
            </w:r>
          </w:p>
        </w:tc>
      </w:tr>
      <w:tr w:rsidR="00A374CB" w:rsidRPr="005646FF" w14:paraId="3032A9AC" w14:textId="77777777" w:rsidTr="00A374CB">
        <w:trPr>
          <w:trHeight w:val="317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D4C3EF" w14:textId="12679CD8" w:rsidR="00A374CB" w:rsidRPr="005646FF" w:rsidRDefault="00A374CB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COPD (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1-4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D9FA2" w14:textId="36F285B9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18.0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236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1F4B2" w14:textId="2D9BB4F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4.7% - 22.0%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5519D" w14:textId="6A928E05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15.3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221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8E519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2.4% - 18.7%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9F407" w14:textId="497CC61F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9.7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172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3ABCE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7.9% - 11.7%</w:t>
            </w:r>
          </w:p>
        </w:tc>
      </w:tr>
      <w:tr w:rsidR="00A374CB" w:rsidRPr="005646FF" w14:paraId="26A08890" w14:textId="77777777" w:rsidTr="00A374CB">
        <w:trPr>
          <w:trHeight w:val="317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3E8ED" w14:textId="77777777" w:rsidR="00A374CB" w:rsidRPr="005646FF" w:rsidRDefault="00A374CB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NHANES 2009-201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2BA3D8" w14:textId="77777777" w:rsidR="00A374CB" w:rsidRPr="005646FF" w:rsidRDefault="00A374CB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393D7A" w14:textId="77777777" w:rsidR="00A374CB" w:rsidRPr="005646FF" w:rsidRDefault="00A374CB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F87160" w14:textId="77777777" w:rsidR="00A374CB" w:rsidRPr="005646FF" w:rsidRDefault="00A374CB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2233B0" w14:textId="77777777" w:rsidR="00A374CB" w:rsidRPr="005646FF" w:rsidRDefault="00A374CB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25A92C" w14:textId="6CD5F595" w:rsidR="00A374CB" w:rsidRPr="005646FF" w:rsidRDefault="00A374CB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Obes</w:t>
            </w:r>
            <w:r w:rsidR="00B26469" w:rsidRPr="005646FF">
              <w:rPr>
                <w:b/>
                <w:bCs/>
                <w:color w:val="000000"/>
                <w:sz w:val="16"/>
                <w:szCs w:val="16"/>
              </w:rPr>
              <w:t>ity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D7ECB3" w14:textId="77777777" w:rsidR="00A374CB" w:rsidRPr="005646FF" w:rsidRDefault="00A374CB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 w:rsidR="00A374CB" w:rsidRPr="005646FF" w14:paraId="0CC73324" w14:textId="77777777" w:rsidTr="0015152D">
        <w:trPr>
          <w:trHeight w:val="317"/>
        </w:trPr>
        <w:tc>
          <w:tcPr>
            <w:tcW w:w="2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3C7C3" w14:textId="77777777" w:rsidR="00A374CB" w:rsidRPr="005646FF" w:rsidRDefault="00A374CB" w:rsidP="0015152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COPD &amp; PRIS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80AB" w14:textId="77777777" w:rsidR="00A374CB" w:rsidRPr="005646FF" w:rsidRDefault="00A374CB" w:rsidP="001515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11A4" w14:textId="77777777" w:rsidR="00A374CB" w:rsidRPr="005646FF" w:rsidRDefault="00A374CB" w:rsidP="001515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7B2D" w14:textId="77777777" w:rsidR="00A374CB" w:rsidRPr="005646FF" w:rsidRDefault="00A374CB" w:rsidP="001515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2279" w14:textId="77777777" w:rsidR="00A374CB" w:rsidRPr="005646FF" w:rsidRDefault="00A374CB" w:rsidP="001515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4D7B" w14:textId="77777777" w:rsidR="00A374CB" w:rsidRPr="005646FF" w:rsidRDefault="00A374CB" w:rsidP="0015152D">
            <w:pPr>
              <w:jc w:val="center"/>
              <w:rPr>
                <w:sz w:val="16"/>
                <w:szCs w:val="16"/>
              </w:rPr>
            </w:pPr>
          </w:p>
        </w:tc>
      </w:tr>
      <w:tr w:rsidR="00A374CB" w:rsidRPr="005646FF" w14:paraId="528DB084" w14:textId="77777777" w:rsidTr="00A374CB">
        <w:trPr>
          <w:trHeight w:val="31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19C2E" w14:textId="77777777" w:rsidR="00A374CB" w:rsidRPr="005646FF" w:rsidRDefault="00A374CB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Prism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8214" w14:textId="1331FE3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6.7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11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0C4A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5.4% - 8.3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3040" w14:textId="0E488703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7.1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15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D806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4.7% - 10.6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30AD" w14:textId="5C197124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14.4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329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3629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1.4% - 18.1%</w:t>
            </w:r>
          </w:p>
        </w:tc>
      </w:tr>
      <w:tr w:rsidR="00A374CB" w:rsidRPr="005646FF" w14:paraId="2814AB88" w14:textId="77777777" w:rsidTr="00A374CB">
        <w:trPr>
          <w:trHeight w:val="31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87D4" w14:textId="03BADAA3" w:rsidR="00A374CB" w:rsidRPr="005646FF" w:rsidRDefault="00A374CB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9B9F" w14:textId="11C0D620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8.8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11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E0CD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6% - 12.6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0198" w14:textId="04AE3D76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8.8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11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1E6D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6.7% - 11.3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1F53" w14:textId="4BABB373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4.5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67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AA4A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.4% - 5.9%</w:t>
            </w:r>
          </w:p>
        </w:tc>
      </w:tr>
      <w:tr w:rsidR="00A374CB" w:rsidRPr="005646FF" w14:paraId="0058F60E" w14:textId="77777777" w:rsidTr="00A374CB">
        <w:trPr>
          <w:trHeight w:val="31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5414B" w14:textId="01C319B3" w:rsidR="00A374CB" w:rsidRPr="005646FF" w:rsidRDefault="00A374CB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BFA0" w14:textId="2654A901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5.2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8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2DC0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4.1% - 6.6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E34F" w14:textId="08D83DEF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5.3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9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2F41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4.1% - 6.9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BD7D" w14:textId="4A12A9C8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5.3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102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1509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4.1% - 6.7%</w:t>
            </w:r>
          </w:p>
        </w:tc>
      </w:tr>
      <w:tr w:rsidR="00A374CB" w:rsidRPr="005646FF" w14:paraId="23B09A7D" w14:textId="77777777" w:rsidTr="00A374CB">
        <w:trPr>
          <w:trHeight w:val="31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42D42" w14:textId="4D02EFDD" w:rsidR="00A374CB" w:rsidRPr="005646FF" w:rsidRDefault="00A374CB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 3-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2355" w14:textId="5B17D6E0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0.7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1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3A63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2% - 1.8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BEE2" w14:textId="2B9985D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0.6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1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B28E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3% - 1.2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ABE2" w14:textId="73A66B13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0.7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21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BCB8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4% - 1.4%</w:t>
            </w:r>
          </w:p>
        </w:tc>
      </w:tr>
      <w:tr w:rsidR="00A374CB" w:rsidRPr="005646FF" w14:paraId="0E3CA955" w14:textId="77777777" w:rsidTr="00A374CB">
        <w:trPr>
          <w:trHeight w:val="317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23775D" w14:textId="796DB12D" w:rsidR="00A374CB" w:rsidRPr="005646FF" w:rsidRDefault="00A374CB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COPD (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1-4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70F56" w14:textId="46421D21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14.6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211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44D4D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1% - 19.1%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674F0" w14:textId="315377F9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14.7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224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0FF98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2.4% - 17.3%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A2CFB" w14:textId="0F69F7DF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10.5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190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C6CF5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8.8% - 12.4%</w:t>
            </w:r>
          </w:p>
        </w:tc>
      </w:tr>
      <w:tr w:rsidR="00A374CB" w:rsidRPr="005646FF" w14:paraId="7580AC4C" w14:textId="77777777" w:rsidTr="00A374CB">
        <w:trPr>
          <w:trHeight w:val="317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8C971" w14:textId="77777777" w:rsidR="00A374CB" w:rsidRPr="005646FF" w:rsidRDefault="00A374CB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NHANES 2011-201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94CA4B" w14:textId="77777777" w:rsidR="00A374CB" w:rsidRPr="005646FF" w:rsidRDefault="00A374CB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217BB4" w14:textId="77777777" w:rsidR="00A374CB" w:rsidRPr="005646FF" w:rsidRDefault="00A374CB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93AE23" w14:textId="77777777" w:rsidR="00A374CB" w:rsidRPr="005646FF" w:rsidRDefault="00A374CB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8C5765" w14:textId="77777777" w:rsidR="00A374CB" w:rsidRPr="005646FF" w:rsidRDefault="00A374CB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01A000" w14:textId="2030DEBE" w:rsidR="00A374CB" w:rsidRPr="005646FF" w:rsidRDefault="00A374CB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Obes</w:t>
            </w:r>
            <w:r w:rsidR="00B26469" w:rsidRPr="005646FF">
              <w:rPr>
                <w:b/>
                <w:bCs/>
                <w:color w:val="000000"/>
                <w:sz w:val="16"/>
                <w:szCs w:val="16"/>
              </w:rPr>
              <w:t>ity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63DF77" w14:textId="77777777" w:rsidR="00A374CB" w:rsidRPr="005646FF" w:rsidRDefault="00A374CB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 w:rsidR="00A374CB" w:rsidRPr="005646FF" w14:paraId="542196C9" w14:textId="77777777" w:rsidTr="0015152D">
        <w:trPr>
          <w:trHeight w:val="317"/>
        </w:trPr>
        <w:tc>
          <w:tcPr>
            <w:tcW w:w="2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ED82B" w14:textId="77777777" w:rsidR="00A374CB" w:rsidRPr="005646FF" w:rsidRDefault="00A374CB" w:rsidP="0015152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COPD &amp; PRIS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CD81" w14:textId="77777777" w:rsidR="00A374CB" w:rsidRPr="005646FF" w:rsidRDefault="00A374CB" w:rsidP="001515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8635" w14:textId="77777777" w:rsidR="00A374CB" w:rsidRPr="005646FF" w:rsidRDefault="00A374CB" w:rsidP="001515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8FDF" w14:textId="77777777" w:rsidR="00A374CB" w:rsidRPr="005646FF" w:rsidRDefault="00A374CB" w:rsidP="001515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3812" w14:textId="77777777" w:rsidR="00A374CB" w:rsidRPr="005646FF" w:rsidRDefault="00A374CB" w:rsidP="001515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177B" w14:textId="77777777" w:rsidR="00A374CB" w:rsidRPr="005646FF" w:rsidRDefault="00A374CB" w:rsidP="0015152D">
            <w:pPr>
              <w:jc w:val="center"/>
              <w:rPr>
                <w:sz w:val="16"/>
                <w:szCs w:val="16"/>
              </w:rPr>
            </w:pPr>
          </w:p>
        </w:tc>
      </w:tr>
      <w:tr w:rsidR="00A374CB" w:rsidRPr="005646FF" w14:paraId="1F111212" w14:textId="77777777" w:rsidTr="00A374CB">
        <w:trPr>
          <w:trHeight w:val="31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27357" w14:textId="77777777" w:rsidR="00A374CB" w:rsidRPr="005646FF" w:rsidRDefault="00A374CB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Prism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8DAD" w14:textId="7551FA81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7.1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187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DAC0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5.7% - 8.8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B45E" w14:textId="6C080129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6.8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19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51F8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4.9% - 9.3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4613" w14:textId="40F37D24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16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348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1C79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3.8% - 18.6%</w:t>
            </w:r>
          </w:p>
        </w:tc>
      </w:tr>
      <w:tr w:rsidR="00A374CB" w:rsidRPr="005646FF" w14:paraId="13603011" w14:textId="77777777" w:rsidTr="00A374CB">
        <w:trPr>
          <w:trHeight w:val="31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F449" w14:textId="3D74FE41" w:rsidR="00A374CB" w:rsidRPr="005646FF" w:rsidRDefault="00A374CB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8AC2" w14:textId="2897F548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7.7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8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003A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5.8% - 10.2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A36A" w14:textId="4CD89714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7.4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9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D42D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5.7% - 9.4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A4CD" w14:textId="31DCD29C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4.5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47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403C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.2% - 6.3%</w:t>
            </w:r>
          </w:p>
        </w:tc>
      </w:tr>
      <w:tr w:rsidR="00A374CB" w:rsidRPr="005646FF" w14:paraId="777278F3" w14:textId="77777777" w:rsidTr="00A374CB">
        <w:trPr>
          <w:trHeight w:val="31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0AFCD" w14:textId="6E2A3630" w:rsidR="00A374CB" w:rsidRPr="005646FF" w:rsidRDefault="00A374CB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2B15" w14:textId="3136DF72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6.5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8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95C8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4.4% - 9.4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C245" w14:textId="6E9B741C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6.3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87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95C7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4.8% - 8.3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BC6C" w14:textId="24B2470F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6.6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89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5FDE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4.9% - 8.8%</w:t>
            </w:r>
          </w:p>
        </w:tc>
      </w:tr>
      <w:tr w:rsidR="00A374CB" w:rsidRPr="005646FF" w14:paraId="54022E79" w14:textId="77777777" w:rsidTr="00A374CB">
        <w:trPr>
          <w:trHeight w:val="31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6F00B" w14:textId="4049DCD0" w:rsidR="00A374CB" w:rsidRPr="005646FF" w:rsidRDefault="00A374CB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 3-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DA3F" w14:textId="0FC0D555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1.3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20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6D4B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7% - 2.4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97E2" w14:textId="6177F80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1.2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1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9770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5% - 2.9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7176" w14:textId="25F3C975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1.1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18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AA88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6% - 2.1%</w:t>
            </w:r>
          </w:p>
        </w:tc>
      </w:tr>
      <w:tr w:rsidR="00A374CB" w:rsidRPr="005646FF" w14:paraId="3AB64F67" w14:textId="77777777" w:rsidTr="00A374CB">
        <w:trPr>
          <w:trHeight w:val="31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DB697" w14:textId="60D17931" w:rsidR="00A374CB" w:rsidRPr="005646FF" w:rsidRDefault="00A374CB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COPD (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1-4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A880" w14:textId="346C8470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15.4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18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3B33" w14:textId="1BFBF970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2.0% - 19.6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E161" w14:textId="1C2E5B03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14.8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19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1583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2.6% - 17.5%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232D" w14:textId="24242AB1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12.2%, </w:t>
            </w:r>
            <w:r w:rsidR="0085710A" w:rsidRPr="005646FF">
              <w:rPr>
                <w:color w:val="000000"/>
                <w:sz w:val="16"/>
                <w:szCs w:val="16"/>
              </w:rPr>
              <w:t>(N=</w:t>
            </w:r>
            <w:r w:rsidRPr="005646FF">
              <w:rPr>
                <w:color w:val="000000"/>
                <w:sz w:val="16"/>
                <w:szCs w:val="16"/>
              </w:rPr>
              <w:t>154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2DFE" w14:textId="77777777" w:rsidR="00A374CB" w:rsidRPr="005646FF" w:rsidRDefault="00A374CB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0.2% - 14.6%</w:t>
            </w:r>
          </w:p>
        </w:tc>
      </w:tr>
    </w:tbl>
    <w:p w14:paraId="4C0CE641" w14:textId="77777777" w:rsidR="00A374CB" w:rsidRPr="005646FF" w:rsidRDefault="00A374CB">
      <w:pPr>
        <w:rPr>
          <w:b/>
          <w:bCs/>
          <w:u w:val="single"/>
        </w:rPr>
      </w:pPr>
      <w:r w:rsidRPr="005646FF">
        <w:rPr>
          <w:b/>
          <w:bCs/>
          <w:u w:val="single"/>
        </w:rPr>
        <w:br w:type="page"/>
      </w:r>
    </w:p>
    <w:p w14:paraId="2A491BCA" w14:textId="61714530" w:rsidR="00A2600C" w:rsidRPr="005646FF" w:rsidRDefault="00A2600C">
      <w:pPr>
        <w:rPr>
          <w:b/>
          <w:bCs/>
          <w:u w:val="single"/>
        </w:rPr>
      </w:pPr>
      <w:r w:rsidRPr="005646FF">
        <w:rPr>
          <w:b/>
          <w:bCs/>
          <w:u w:val="single"/>
        </w:rPr>
        <w:lastRenderedPageBreak/>
        <w:t xml:space="preserve">Appendix Table </w:t>
      </w:r>
      <w:r w:rsidR="00B0395B" w:rsidRPr="005646FF">
        <w:rPr>
          <w:b/>
          <w:bCs/>
          <w:u w:val="single"/>
        </w:rPr>
        <w:t>5</w:t>
      </w:r>
      <w:r w:rsidRPr="005646FF">
        <w:rPr>
          <w:b/>
          <w:bCs/>
          <w:u w:val="single"/>
        </w:rPr>
        <w:t xml:space="preserve">: </w:t>
      </w:r>
      <w:r w:rsidRPr="005646FF">
        <w:rPr>
          <w:b/>
          <w:bCs/>
          <w:color w:val="000000"/>
          <w:u w:val="single"/>
        </w:rPr>
        <w:t xml:space="preserve">NHANES </w:t>
      </w:r>
      <w:r w:rsidR="00025088">
        <w:rPr>
          <w:b/>
          <w:bCs/>
          <w:color w:val="000000"/>
          <w:u w:val="single"/>
        </w:rPr>
        <w:t>COPD and PRISm p</w:t>
      </w:r>
      <w:r w:rsidR="00025088" w:rsidRPr="005646FF">
        <w:rPr>
          <w:b/>
          <w:bCs/>
          <w:color w:val="000000"/>
          <w:u w:val="single"/>
        </w:rPr>
        <w:t xml:space="preserve">revalence </w:t>
      </w:r>
      <w:r w:rsidR="00025088">
        <w:rPr>
          <w:b/>
          <w:bCs/>
          <w:color w:val="000000"/>
          <w:u w:val="single"/>
        </w:rPr>
        <w:t>estimates</w:t>
      </w:r>
      <w:r w:rsidR="00025088" w:rsidRPr="005646FF">
        <w:rPr>
          <w:b/>
          <w:bCs/>
          <w:color w:val="000000"/>
          <w:u w:val="single"/>
        </w:rPr>
        <w:t xml:space="preserve"> </w:t>
      </w:r>
      <w:r w:rsidRPr="005646FF">
        <w:rPr>
          <w:b/>
          <w:bCs/>
          <w:color w:val="000000"/>
          <w:u w:val="single"/>
        </w:rPr>
        <w:t>stratified by age group from 2007-2012</w:t>
      </w:r>
    </w:p>
    <w:p w14:paraId="03079493" w14:textId="77777777" w:rsidR="00A2600C" w:rsidRPr="005646FF" w:rsidRDefault="00A2600C">
      <w:pPr>
        <w:rPr>
          <w:b/>
          <w:bCs/>
          <w:u w:val="single"/>
        </w:rPr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1418"/>
        <w:gridCol w:w="1182"/>
        <w:gridCol w:w="1300"/>
        <w:gridCol w:w="1300"/>
        <w:gridCol w:w="1300"/>
        <w:gridCol w:w="1300"/>
        <w:gridCol w:w="1300"/>
      </w:tblGrid>
      <w:tr w:rsidR="00A2600C" w:rsidRPr="005646FF" w14:paraId="10A8FBC8" w14:textId="77777777" w:rsidTr="0015152D">
        <w:trPr>
          <w:trHeight w:val="50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364180" w14:textId="77777777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 </w:t>
            </w:r>
            <w:r w:rsidRPr="005646FF">
              <w:rPr>
                <w:b/>
                <w:bCs/>
                <w:color w:val="000000"/>
                <w:sz w:val="16"/>
                <w:szCs w:val="16"/>
              </w:rPr>
              <w:t>NHANES 2007-200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7BD18C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20-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22C00C" w14:textId="47B6D463" w:rsidR="00A2600C" w:rsidRPr="005646FF" w:rsidRDefault="00A2600C" w:rsidP="0015152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2E848C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40-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9FAFD3" w14:textId="038A0B6E" w:rsidR="00A2600C" w:rsidRPr="005646FF" w:rsidRDefault="00A2600C" w:rsidP="0015152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28F7A3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65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B0F4B8" w14:textId="2D816F66" w:rsidR="00A2600C" w:rsidRPr="005646FF" w:rsidRDefault="00A2600C" w:rsidP="0015152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 w:rsidR="00A2600C" w:rsidRPr="005646FF" w14:paraId="7F0A78E3" w14:textId="77777777" w:rsidTr="001515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FDF54" w14:textId="03E5D4A5" w:rsidR="00A2600C" w:rsidRPr="005646FF" w:rsidRDefault="00A2600C" w:rsidP="0015152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COPD &amp; PRIS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71C7" w14:textId="77777777" w:rsidR="00A2600C" w:rsidRPr="005646FF" w:rsidRDefault="00A2600C" w:rsidP="0015152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DE73" w14:textId="77777777" w:rsidR="00A2600C" w:rsidRPr="005646FF" w:rsidRDefault="00A2600C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9E9E" w14:textId="77777777" w:rsidR="00A2600C" w:rsidRPr="005646FF" w:rsidRDefault="00A2600C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001E" w14:textId="77777777" w:rsidR="00A2600C" w:rsidRPr="005646FF" w:rsidRDefault="00A2600C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6E3E" w14:textId="77777777" w:rsidR="00A2600C" w:rsidRPr="005646FF" w:rsidRDefault="00A2600C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1736" w14:textId="77777777" w:rsidR="00A2600C" w:rsidRPr="005646FF" w:rsidRDefault="00A2600C" w:rsidP="0015152D">
            <w:pPr>
              <w:jc w:val="center"/>
              <w:rPr>
                <w:sz w:val="20"/>
                <w:szCs w:val="20"/>
              </w:rPr>
            </w:pPr>
          </w:p>
        </w:tc>
      </w:tr>
      <w:tr w:rsidR="00A2600C" w:rsidRPr="005646FF" w14:paraId="53932C70" w14:textId="77777777" w:rsidTr="001515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C897C" w14:textId="77777777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Pris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3EF9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6.6% (N=13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CA00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5% - 8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1913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1.9% (N=3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B4C8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9.7% - 14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61E9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0.3% (N=9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0EF9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8% - 13.2%</w:t>
            </w:r>
          </w:p>
        </w:tc>
      </w:tr>
      <w:tr w:rsidR="00A2600C" w:rsidRPr="005646FF" w14:paraId="18CC2B1D" w14:textId="77777777" w:rsidTr="001515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CB78D" w14:textId="67C6D71D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8784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.6% (N=3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D75A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6% - 4.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700A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8% (N=12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E907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6.5% - 9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90A0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9.5% (N=1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374C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5.8% - 23.8%</w:t>
            </w:r>
          </w:p>
        </w:tc>
      </w:tr>
      <w:tr w:rsidR="00A2600C" w:rsidRPr="005646FF" w14:paraId="2FC6B1E2" w14:textId="77777777" w:rsidTr="001515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EBC78" w14:textId="2ED6CB17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25A1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.2% (N=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69D3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5% - 3.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C9C5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7.9% (N=15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9029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6.2% - 10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7000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3.5% (N=1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9AA0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0.6% - 17%</w:t>
            </w:r>
          </w:p>
        </w:tc>
      </w:tr>
      <w:tr w:rsidR="00A2600C" w:rsidRPr="005646FF" w14:paraId="34201D98" w14:textId="77777777" w:rsidTr="001515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3090F" w14:textId="2AA8F26A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 3-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7C1C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% (N=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1B28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% - 0.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B755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% (N=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FDA2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5% - 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342D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.1% (N=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73CC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7% - 5.7%</w:t>
            </w:r>
          </w:p>
        </w:tc>
      </w:tr>
      <w:tr w:rsidR="00A2600C" w:rsidRPr="005646FF" w14:paraId="655702DE" w14:textId="77777777" w:rsidTr="0015152D">
        <w:trPr>
          <w:trHeight w:val="4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C2ACE" w14:textId="6E38199A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COPD (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1-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11D5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4.9% (N=7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C88F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.2% - 7.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E7EB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7% (N=29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17A1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4% - 20.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85F6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6.1% (N=26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D541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2.5% - 39.9%</w:t>
            </w:r>
          </w:p>
        </w:tc>
      </w:tr>
      <w:tr w:rsidR="00A2600C" w:rsidRPr="005646FF" w14:paraId="35F00AAB" w14:textId="77777777" w:rsidTr="0015152D">
        <w:trPr>
          <w:trHeight w:val="50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15F0D7" w14:textId="77777777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 </w:t>
            </w:r>
            <w:r w:rsidRPr="005646FF">
              <w:rPr>
                <w:b/>
                <w:bCs/>
                <w:color w:val="000000"/>
                <w:sz w:val="16"/>
                <w:szCs w:val="16"/>
              </w:rPr>
              <w:t>NHANES 2009-20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C53B0E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20-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773E7D" w14:textId="3AB37320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A4EFF2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40-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95C2AD" w14:textId="6CE37925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5A1D52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65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23AEA7" w14:textId="645F6F1F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 w:rsidR="00A2600C" w:rsidRPr="005646FF" w14:paraId="74E2C81F" w14:textId="77777777" w:rsidTr="001515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61F55" w14:textId="2C2AE026" w:rsidR="00A2600C" w:rsidRPr="005646FF" w:rsidRDefault="00A2600C" w:rsidP="0015152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COPD &amp; PRIS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D838" w14:textId="77777777" w:rsidR="00A2600C" w:rsidRPr="005646FF" w:rsidRDefault="00A2600C" w:rsidP="0015152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BC1B" w14:textId="77777777" w:rsidR="00A2600C" w:rsidRPr="005646FF" w:rsidRDefault="00A2600C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1087" w14:textId="77777777" w:rsidR="00A2600C" w:rsidRPr="005646FF" w:rsidRDefault="00A2600C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F824" w14:textId="77777777" w:rsidR="00A2600C" w:rsidRPr="005646FF" w:rsidRDefault="00A2600C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4289" w14:textId="77777777" w:rsidR="00A2600C" w:rsidRPr="005646FF" w:rsidRDefault="00A2600C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6A39" w14:textId="77777777" w:rsidR="00A2600C" w:rsidRPr="005646FF" w:rsidRDefault="00A2600C" w:rsidP="0015152D">
            <w:pPr>
              <w:jc w:val="center"/>
              <w:rPr>
                <w:sz w:val="20"/>
                <w:szCs w:val="20"/>
              </w:rPr>
            </w:pPr>
          </w:p>
        </w:tc>
      </w:tr>
      <w:tr w:rsidR="00A2600C" w:rsidRPr="005646FF" w14:paraId="67DD1F4A" w14:textId="77777777" w:rsidTr="001515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44F0A" w14:textId="77777777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Pris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FD2F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8.2% (N=17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EA03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6.3% - 10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4B56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1% (N=3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D858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8.7% - 13.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60FD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8.9% (N=9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AC85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6.4% - 12.3%</w:t>
            </w:r>
          </w:p>
        </w:tc>
      </w:tr>
      <w:tr w:rsidR="00A2600C" w:rsidRPr="005646FF" w14:paraId="2C5F0D41" w14:textId="77777777" w:rsidTr="001515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643D5" w14:textId="6ABDE9F8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1612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.7% (N=4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AC9E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7% - 4.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21D0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9.1% (N=14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D824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6.4% - 12.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C407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4.3% (N=1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3069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1.2% - 18.1%</w:t>
            </w:r>
          </w:p>
        </w:tc>
      </w:tr>
      <w:tr w:rsidR="00A2600C" w:rsidRPr="005646FF" w14:paraId="4EDCCBC3" w14:textId="77777777" w:rsidTr="001515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C39AC" w14:textId="489A74B2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6B20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7% (N=3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9D30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1% - 2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304C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6.3% (N=14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C92C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5.1% - 7.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76AD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2% (N=1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8E96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8.8% - 16.3%</w:t>
            </w:r>
          </w:p>
        </w:tc>
      </w:tr>
      <w:tr w:rsidR="00A2600C" w:rsidRPr="005646FF" w14:paraId="5B309E5E" w14:textId="77777777" w:rsidTr="001515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1C552" w14:textId="7FC27600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 3-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8739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2% (N=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6488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% - 0.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928B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8% (N=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AFDF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5% - 1.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BB87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8% (N=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08C1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% - 3.2%</w:t>
            </w:r>
          </w:p>
        </w:tc>
      </w:tr>
      <w:tr w:rsidR="00A2600C" w:rsidRPr="005646FF" w14:paraId="5D2D97E9" w14:textId="77777777" w:rsidTr="001515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85636" w14:textId="0E07976D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COPD (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1-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3C31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4.6% (N=7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1744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.3% - 6.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6205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6.2% (N=3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3D3F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3.2% - 19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7526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8.1% (N=23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15C8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4% - 32.5%</w:t>
            </w:r>
          </w:p>
        </w:tc>
      </w:tr>
      <w:tr w:rsidR="00A2600C" w:rsidRPr="005646FF" w14:paraId="13DD8C3F" w14:textId="77777777" w:rsidTr="0015152D">
        <w:trPr>
          <w:trHeight w:val="50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29A208" w14:textId="77777777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 </w:t>
            </w:r>
            <w:r w:rsidRPr="005646FF">
              <w:rPr>
                <w:b/>
                <w:bCs/>
                <w:color w:val="000000"/>
                <w:sz w:val="16"/>
                <w:szCs w:val="16"/>
              </w:rPr>
              <w:t>NHANES 2011-201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39E553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20-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1F6185" w14:textId="21A2190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ECDFEB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40-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57017B" w14:textId="393AC4F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E0991F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65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5F1CB8" w14:textId="71E89412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 w:rsidR="00A2600C" w:rsidRPr="005646FF" w14:paraId="5ED5700B" w14:textId="77777777" w:rsidTr="001515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A18B7" w14:textId="432CE3C5" w:rsidR="00A2600C" w:rsidRPr="005646FF" w:rsidRDefault="00A2600C" w:rsidP="0015152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COPD &amp; PRIS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F76D" w14:textId="77777777" w:rsidR="00A2600C" w:rsidRPr="005646FF" w:rsidRDefault="00A2600C" w:rsidP="0015152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ED5C" w14:textId="77777777" w:rsidR="00A2600C" w:rsidRPr="005646FF" w:rsidRDefault="00A2600C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B752" w14:textId="77777777" w:rsidR="00A2600C" w:rsidRPr="005646FF" w:rsidRDefault="00A2600C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708C" w14:textId="77777777" w:rsidR="00A2600C" w:rsidRPr="005646FF" w:rsidRDefault="00A2600C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87B3" w14:textId="77777777" w:rsidR="00A2600C" w:rsidRPr="005646FF" w:rsidRDefault="00A2600C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9388" w14:textId="77777777" w:rsidR="00A2600C" w:rsidRPr="005646FF" w:rsidRDefault="00A2600C" w:rsidP="0015152D">
            <w:pPr>
              <w:jc w:val="center"/>
              <w:rPr>
                <w:sz w:val="20"/>
                <w:szCs w:val="20"/>
              </w:rPr>
            </w:pPr>
          </w:p>
        </w:tc>
      </w:tr>
      <w:tr w:rsidR="00A2600C" w:rsidRPr="005646FF" w14:paraId="19108981" w14:textId="77777777" w:rsidTr="001515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83335" w14:textId="77777777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Pris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5098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8.9% (N=2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B6FB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7% - 11.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73E7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1.5% (N=4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5203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9.4% - 1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28E9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9.1% (N=9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5B18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6.1% - 13.5%</w:t>
            </w:r>
          </w:p>
        </w:tc>
      </w:tr>
      <w:tr w:rsidR="00A2600C" w:rsidRPr="005646FF" w14:paraId="10EB0DEE" w14:textId="77777777" w:rsidTr="001515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7CEEA" w14:textId="098833EB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B190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5% (N=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B0E4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% - 2.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CA8E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7.2% (N=1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9E7A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5.6% - 9.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6F95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9.1% (N=9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88FC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4.6% - 24.5%</w:t>
            </w:r>
          </w:p>
        </w:tc>
      </w:tr>
      <w:tr w:rsidR="00A2600C" w:rsidRPr="005646FF" w14:paraId="142E04A4" w14:textId="77777777" w:rsidTr="001515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229E5" w14:textId="2D41D684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0624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% (N=4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65A6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2% - 3.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7197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8% (N=1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70FE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5.9% - 10.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9086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4.1% (N=9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2CC3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0.2% - 19.2%</w:t>
            </w:r>
          </w:p>
        </w:tc>
      </w:tr>
      <w:tr w:rsidR="00A2600C" w:rsidRPr="005646FF" w14:paraId="67428718" w14:textId="77777777" w:rsidTr="001515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4CC36" w14:textId="4789036A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 3-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1C24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2% (N=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79D4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1% - 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914F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5% (N=2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4EA1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9% - 2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428A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.8% (N=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8FFC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9% - 4.3%</w:t>
            </w:r>
          </w:p>
        </w:tc>
      </w:tr>
      <w:tr w:rsidR="00A2600C" w:rsidRPr="005646FF" w14:paraId="3392CE67" w14:textId="77777777" w:rsidTr="0015152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587AB" w14:textId="75B24BA6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COPD (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1-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B729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.8% (N=6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8C77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.7% - 5.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92A4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6.8% (N=26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5625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4.7% - 19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CEF7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6% (N=2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A795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9.7% - 42.9%</w:t>
            </w:r>
          </w:p>
        </w:tc>
      </w:tr>
    </w:tbl>
    <w:p w14:paraId="0293FB72" w14:textId="77777777" w:rsidR="00A2600C" w:rsidRPr="005646FF" w:rsidRDefault="00A2600C">
      <w:pPr>
        <w:rPr>
          <w:b/>
          <w:bCs/>
          <w:u w:val="single"/>
        </w:rPr>
      </w:pPr>
    </w:p>
    <w:p w14:paraId="31B4921F" w14:textId="77777777" w:rsidR="00A2600C" w:rsidRPr="005646FF" w:rsidRDefault="00A2600C"/>
    <w:p w14:paraId="130346F0" w14:textId="77777777" w:rsidR="00A2600C" w:rsidRPr="005646FF" w:rsidRDefault="00A2600C">
      <w:pPr>
        <w:sectPr w:rsidR="00A2600C" w:rsidRPr="005646FF" w:rsidSect="003B113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685485E" w14:textId="0ACCFFD8" w:rsidR="00A2600C" w:rsidRPr="005646FF" w:rsidRDefault="00A2600C">
      <w:pPr>
        <w:rPr>
          <w:b/>
          <w:bCs/>
          <w:u w:val="single"/>
        </w:rPr>
      </w:pPr>
      <w:r w:rsidRPr="005646FF">
        <w:rPr>
          <w:b/>
          <w:bCs/>
          <w:u w:val="single"/>
        </w:rPr>
        <w:lastRenderedPageBreak/>
        <w:t xml:space="preserve">Appendix Table </w:t>
      </w:r>
      <w:r w:rsidR="00B0395B" w:rsidRPr="005646FF">
        <w:rPr>
          <w:b/>
          <w:bCs/>
          <w:u w:val="single"/>
        </w:rPr>
        <w:t>6</w:t>
      </w:r>
      <w:r w:rsidRPr="005646FF">
        <w:rPr>
          <w:b/>
          <w:bCs/>
          <w:u w:val="single"/>
        </w:rPr>
        <w:t xml:space="preserve">: </w:t>
      </w:r>
      <w:r w:rsidRPr="005646FF">
        <w:rPr>
          <w:b/>
          <w:bCs/>
          <w:color w:val="000000"/>
          <w:u w:val="single"/>
        </w:rPr>
        <w:t xml:space="preserve">NHANES </w:t>
      </w:r>
      <w:r w:rsidR="00025088">
        <w:rPr>
          <w:b/>
          <w:bCs/>
          <w:color w:val="000000"/>
          <w:u w:val="single"/>
        </w:rPr>
        <w:t>COPD and PRISm p</w:t>
      </w:r>
      <w:r w:rsidR="00025088" w:rsidRPr="005646FF">
        <w:rPr>
          <w:b/>
          <w:bCs/>
          <w:color w:val="000000"/>
          <w:u w:val="single"/>
        </w:rPr>
        <w:t xml:space="preserve">revalence </w:t>
      </w:r>
      <w:r w:rsidR="00025088">
        <w:rPr>
          <w:b/>
          <w:bCs/>
          <w:color w:val="000000"/>
          <w:u w:val="single"/>
        </w:rPr>
        <w:t>estimates</w:t>
      </w:r>
      <w:r w:rsidR="00025088" w:rsidRPr="005646FF">
        <w:rPr>
          <w:b/>
          <w:bCs/>
          <w:color w:val="000000"/>
          <w:u w:val="single"/>
        </w:rPr>
        <w:t xml:space="preserve"> </w:t>
      </w:r>
      <w:r w:rsidRPr="005646FF">
        <w:rPr>
          <w:b/>
          <w:bCs/>
          <w:color w:val="000000"/>
          <w:u w:val="single"/>
        </w:rPr>
        <w:t>stratified by race/ethnicity from 2007-2012</w:t>
      </w:r>
    </w:p>
    <w:p w14:paraId="1AB59195" w14:textId="77777777" w:rsidR="00A2600C" w:rsidRPr="005646FF" w:rsidRDefault="00A2600C"/>
    <w:tbl>
      <w:tblPr>
        <w:tblW w:w="14300" w:type="dxa"/>
        <w:tblInd w:w="-662" w:type="dxa"/>
        <w:tblLook w:val="04A0" w:firstRow="1" w:lastRow="0" w:firstColumn="1" w:lastColumn="0" w:noHBand="0" w:noVBand="1"/>
      </w:tblPr>
      <w:tblGrid>
        <w:gridCol w:w="1560"/>
        <w:gridCol w:w="1046"/>
        <w:gridCol w:w="1241"/>
        <w:gridCol w:w="1265"/>
        <w:gridCol w:w="1289"/>
        <w:gridCol w:w="1361"/>
        <w:gridCol w:w="1338"/>
        <w:gridCol w:w="1485"/>
        <w:gridCol w:w="1115"/>
        <w:gridCol w:w="1300"/>
        <w:gridCol w:w="1300"/>
      </w:tblGrid>
      <w:tr w:rsidR="00A2600C" w:rsidRPr="005646FF" w14:paraId="14EDBCA1" w14:textId="77777777" w:rsidTr="006433C3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7489F" w14:textId="77777777" w:rsidR="00A2600C" w:rsidRPr="005646FF" w:rsidRDefault="00A2600C" w:rsidP="0015152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NHANES 2007-200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9F693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 xml:space="preserve">Mexican 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050DB6" w14:textId="5140D5C6" w:rsidR="00A2600C" w:rsidRPr="005646FF" w:rsidRDefault="00A2600C" w:rsidP="0015152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EBF4AE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 xml:space="preserve">Other Hispanic 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1690E7" w14:textId="60B077A4" w:rsidR="00A2600C" w:rsidRPr="005646FF" w:rsidRDefault="00A2600C" w:rsidP="0015152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C1B1A7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 xml:space="preserve">NH White  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C9354D" w14:textId="03514B45" w:rsidR="00A2600C" w:rsidRPr="005646FF" w:rsidRDefault="00A2600C" w:rsidP="0015152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0E9873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 xml:space="preserve">NH Black     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FB4692" w14:textId="703541EE" w:rsidR="00A2600C" w:rsidRPr="005646FF" w:rsidRDefault="00A2600C" w:rsidP="0015152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CF443A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 xml:space="preserve">Other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794235" w14:textId="1BF497ED" w:rsidR="00A2600C" w:rsidRPr="005646FF" w:rsidRDefault="00A2600C" w:rsidP="0015152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 w:rsidR="00A2600C" w:rsidRPr="005646FF" w14:paraId="67E96790" w14:textId="77777777" w:rsidTr="006433C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A2A00" w14:textId="76C2FB90" w:rsidR="00A2600C" w:rsidRPr="005646FF" w:rsidRDefault="00A2600C" w:rsidP="0015152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COPD &amp; PRIS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4713" w14:textId="77777777" w:rsidR="00A2600C" w:rsidRPr="005646FF" w:rsidRDefault="00A2600C" w:rsidP="0015152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6E29" w14:textId="77777777" w:rsidR="00A2600C" w:rsidRPr="005646FF" w:rsidRDefault="00A2600C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CE98" w14:textId="77777777" w:rsidR="00A2600C" w:rsidRPr="005646FF" w:rsidRDefault="00A2600C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83CB" w14:textId="77777777" w:rsidR="00A2600C" w:rsidRPr="005646FF" w:rsidRDefault="00A2600C" w:rsidP="0015152D">
            <w:pPr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DF623" w14:textId="77777777" w:rsidR="00A2600C" w:rsidRPr="005646FF" w:rsidRDefault="00A2600C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6C11" w14:textId="77777777" w:rsidR="00A2600C" w:rsidRPr="005646FF" w:rsidRDefault="00A2600C" w:rsidP="0015152D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6895D" w14:textId="77777777" w:rsidR="00A2600C" w:rsidRPr="005646FF" w:rsidRDefault="00A2600C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8FAC" w14:textId="77777777" w:rsidR="00A2600C" w:rsidRPr="005646FF" w:rsidRDefault="00A2600C" w:rsidP="0015152D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49FFD" w14:textId="77777777" w:rsidR="00A2600C" w:rsidRPr="005646FF" w:rsidRDefault="00A2600C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72F7" w14:textId="77777777" w:rsidR="00A2600C" w:rsidRPr="005646FF" w:rsidRDefault="00A2600C" w:rsidP="0015152D">
            <w:pPr>
              <w:rPr>
                <w:sz w:val="20"/>
                <w:szCs w:val="20"/>
              </w:rPr>
            </w:pPr>
          </w:p>
        </w:tc>
      </w:tr>
      <w:tr w:rsidR="00A2600C" w:rsidRPr="005646FF" w14:paraId="4B2BE885" w14:textId="77777777" w:rsidTr="006433C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E6A5" w14:textId="77777777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Pris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E78F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4.2% (N=41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4BD1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.7% - 6.6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643F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8.9% (N=45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9E20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6.9% - 11.3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1846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6.1% (N=14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2FCA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4.4% - 8.3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23AF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1.4% (N=27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DF77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5.8% - 37.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D1D7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0.4% (N=3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F774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4.9% - 27.3%</w:t>
            </w:r>
          </w:p>
        </w:tc>
      </w:tr>
      <w:tr w:rsidR="00A2600C" w:rsidRPr="005646FF" w14:paraId="3740A533" w14:textId="77777777" w:rsidTr="006433C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05D0" w14:textId="168A0F75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F20C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.4% (N=3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AF5D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7% - 3.3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9067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.2% (N=16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7E95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3% - 3.7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F8B0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9.3% (N=21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5A9F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8.2% - 10.5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41B5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9% (N=2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7C38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3% - 2.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446B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.1% (N=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68B5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8% - 5.7%</w:t>
            </w:r>
          </w:p>
        </w:tc>
      </w:tr>
      <w:tr w:rsidR="00A2600C" w:rsidRPr="005646FF" w14:paraId="13A79AC3" w14:textId="77777777" w:rsidTr="006433C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5DE8" w14:textId="46AA13D7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78F4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3% (N=1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0328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6% - 2.6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D931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4% (N=2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0778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.6% - 6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31D3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7.1% (N=17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6470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5.8% - 8.6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061C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7.2% (N=7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4FE4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5.2% - 9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B113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.5% (N=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F82C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4% - 8.4%</w:t>
            </w:r>
          </w:p>
        </w:tc>
      </w:tr>
      <w:tr w:rsidR="00A2600C" w:rsidRPr="005646FF" w14:paraId="2F1C3A25" w14:textId="77777777" w:rsidTr="006433C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D819" w14:textId="462BBB4A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 3-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05D5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1% (N=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928D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% - 0.6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DA5A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5% (N=5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9234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2% - 1.6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A7C4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9% (N=2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B9A2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5% - 1.6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54DD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1% (N=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9A66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5% - 2.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F50D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1% (N=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BDD5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2% - 5.7%</w:t>
            </w:r>
          </w:p>
        </w:tc>
      </w:tr>
      <w:tr w:rsidR="00A2600C" w:rsidRPr="005646FF" w14:paraId="3D64A0F6" w14:textId="77777777" w:rsidTr="006433C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F65E6" w14:textId="061054EC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COPD (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1-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50BD6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.8% (N=5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3DE11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% - 4.7%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B1D65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6.7% (N=42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3A932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4.7% - 9.5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EC686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7.3% (N=412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2B09D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5.5% - 19.2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E37C7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0.2% (N=469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E7E60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7.9% - 1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2DB61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6.7% (N=1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6DC0C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.5% - 12.4%</w:t>
            </w:r>
          </w:p>
        </w:tc>
      </w:tr>
      <w:tr w:rsidR="00A2600C" w:rsidRPr="005646FF" w14:paraId="3A4CBBA5" w14:textId="77777777" w:rsidTr="006433C3">
        <w:trPr>
          <w:trHeight w:val="34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FC6B9" w14:textId="77777777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 </w:t>
            </w:r>
            <w:r w:rsidRPr="005646FF">
              <w:rPr>
                <w:b/>
                <w:bCs/>
                <w:color w:val="000000"/>
                <w:sz w:val="16"/>
                <w:szCs w:val="16"/>
              </w:rPr>
              <w:t>NHANES 2009-2010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77A61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 xml:space="preserve">Mexican  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1EA68B" w14:textId="57FF4D6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E7EB06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 xml:space="preserve">Other Hispanic  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303ECB" w14:textId="2FD8749F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E59DBB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 xml:space="preserve">NH White  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E0DA4F" w14:textId="51157123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23FE90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 xml:space="preserve">NH Black     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E9A983" w14:textId="6F7BB3C1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18E033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 xml:space="preserve">Other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5E0E06" w14:textId="16976ABC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 w:rsidR="00A2600C" w:rsidRPr="005646FF" w14:paraId="35F109C6" w14:textId="77777777" w:rsidTr="006433C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77D03" w14:textId="4791E5E2" w:rsidR="00A2600C" w:rsidRPr="005646FF" w:rsidRDefault="00A2600C" w:rsidP="0015152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COPD &amp; PRIS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AE48" w14:textId="77777777" w:rsidR="00A2600C" w:rsidRPr="005646FF" w:rsidRDefault="00A2600C" w:rsidP="0015152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0A54" w14:textId="77777777" w:rsidR="00A2600C" w:rsidRPr="005646FF" w:rsidRDefault="00A2600C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2E9E5" w14:textId="77777777" w:rsidR="00A2600C" w:rsidRPr="005646FF" w:rsidRDefault="00A2600C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C490" w14:textId="77777777" w:rsidR="00A2600C" w:rsidRPr="005646FF" w:rsidRDefault="00A2600C" w:rsidP="0015152D">
            <w:pPr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8C85E" w14:textId="77777777" w:rsidR="00A2600C" w:rsidRPr="005646FF" w:rsidRDefault="00A2600C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81F5" w14:textId="77777777" w:rsidR="00A2600C" w:rsidRPr="005646FF" w:rsidRDefault="00A2600C" w:rsidP="0015152D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57C9A" w14:textId="77777777" w:rsidR="00A2600C" w:rsidRPr="005646FF" w:rsidRDefault="00A2600C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0FAA" w14:textId="77777777" w:rsidR="00A2600C" w:rsidRPr="005646FF" w:rsidRDefault="00A2600C" w:rsidP="0015152D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7C000" w14:textId="77777777" w:rsidR="00A2600C" w:rsidRPr="005646FF" w:rsidRDefault="00A2600C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B8A2" w14:textId="77777777" w:rsidR="00A2600C" w:rsidRPr="005646FF" w:rsidRDefault="00A2600C" w:rsidP="0015152D">
            <w:pPr>
              <w:rPr>
                <w:sz w:val="20"/>
                <w:szCs w:val="20"/>
              </w:rPr>
            </w:pPr>
          </w:p>
        </w:tc>
      </w:tr>
      <w:tr w:rsidR="00A2600C" w:rsidRPr="005646FF" w14:paraId="77FD12C4" w14:textId="77777777" w:rsidTr="006433C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D28F" w14:textId="77777777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Pris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ABCA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4.2% (N=4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3754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% - 5.8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6E48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7.4% (N=47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6EB0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5.7% - 9.6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280F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5.7% (N=14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A449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4.3% - 7.6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6062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7.4% (N=31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5D9A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3.4% - 41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BA29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1.2% (N=2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68E0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7.3% - 16.9%</w:t>
            </w:r>
          </w:p>
        </w:tc>
      </w:tr>
      <w:tr w:rsidR="00A2600C" w:rsidRPr="005646FF" w14:paraId="3DEADC99" w14:textId="77777777" w:rsidTr="006433C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EEA7" w14:textId="191DFEDB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437A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.6% (N=41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6BC0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.2% - 5.6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62B7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.8% (N=2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E8A3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8% - 4.2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8D1B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9.2% (N=20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2120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7.5% - 11.2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73B5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5% (N=1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D19B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9% - 2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DB88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5.3% (N=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E165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8% - 14.3%</w:t>
            </w:r>
          </w:p>
        </w:tc>
      </w:tr>
      <w:tr w:rsidR="00A2600C" w:rsidRPr="005646FF" w14:paraId="21B660D4" w14:textId="77777777" w:rsidTr="006433C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AB8D" w14:textId="1BCC856B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357C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2% (N=1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BA3A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6% - 2.4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175D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.5% (N=19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31E2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2% - 5.2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A8E8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5.7% (N=15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A539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4.7% - 6.9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467C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6.9% (N=7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E786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5.8% - 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EFC5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5.8% (N=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4E95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.3% - 13.6%</w:t>
            </w:r>
          </w:p>
        </w:tc>
      </w:tr>
      <w:tr w:rsidR="00A2600C" w:rsidRPr="005646FF" w14:paraId="0758B5F5" w14:textId="77777777" w:rsidTr="006433C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6F6B" w14:textId="67FF00F2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 3-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43DF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3% (N=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A058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1% - 1.1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441C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1% (N=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AEA1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% - 0.6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22C3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6% (N=2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8F98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4% - 1.1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A4B0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6% (N=2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F87C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9% - 2.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9353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7% (N=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AEAB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2% - 3%</w:t>
            </w:r>
          </w:p>
        </w:tc>
      </w:tr>
      <w:tr w:rsidR="00A2600C" w:rsidRPr="005646FF" w14:paraId="3D05E065" w14:textId="77777777" w:rsidTr="006433C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937B1" w14:textId="5799AE10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COPD (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1-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A6A47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5% (N=57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BEBB3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.6% - 7.1%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E1DEC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5.4% (N=41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ED627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.6% - 8.1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A73D4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5.5% (N=389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A67CE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3.2% - 18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D10DE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0% (N=111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CF5FA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8.6% - 11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57626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1.7% (N=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27316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5.8% - 22.3%</w:t>
            </w:r>
          </w:p>
        </w:tc>
      </w:tr>
      <w:tr w:rsidR="00A2600C" w:rsidRPr="005646FF" w14:paraId="47447046" w14:textId="77777777" w:rsidTr="006433C3">
        <w:trPr>
          <w:trHeight w:val="34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E4E85" w14:textId="77777777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 </w:t>
            </w:r>
            <w:r w:rsidRPr="005646FF">
              <w:rPr>
                <w:b/>
                <w:bCs/>
                <w:color w:val="000000"/>
                <w:sz w:val="16"/>
                <w:szCs w:val="16"/>
              </w:rPr>
              <w:t>NHANES 2011-201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71742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 xml:space="preserve">Mexican  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64421A" w14:textId="255BC4F3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48B47E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 xml:space="preserve">Other Hispanic  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40FF78" w14:textId="1A68C440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957330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 xml:space="preserve">NH White  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70D50D" w14:textId="1210F8CC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AA1AAE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 xml:space="preserve">NH Black     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CE5F94" w14:textId="261C42CD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35667D" w14:textId="77777777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 xml:space="preserve">Other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A9AC51" w14:textId="76FBBC52" w:rsidR="00A2600C" w:rsidRPr="005646FF" w:rsidRDefault="00A2600C" w:rsidP="0015152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 w:rsidR="00A2600C" w:rsidRPr="005646FF" w14:paraId="25C5590C" w14:textId="77777777" w:rsidTr="006433C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406E5" w14:textId="1BF2AADF" w:rsidR="00A2600C" w:rsidRPr="005646FF" w:rsidRDefault="00A2600C" w:rsidP="0015152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646FF">
              <w:rPr>
                <w:b/>
                <w:bCs/>
                <w:color w:val="000000"/>
                <w:sz w:val="16"/>
                <w:szCs w:val="16"/>
              </w:rPr>
              <w:t>COPD &amp; PRIS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5462" w14:textId="77777777" w:rsidR="00A2600C" w:rsidRPr="005646FF" w:rsidRDefault="00A2600C" w:rsidP="0015152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2198" w14:textId="77777777" w:rsidR="00A2600C" w:rsidRPr="005646FF" w:rsidRDefault="00A2600C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0B6EF" w14:textId="77777777" w:rsidR="00A2600C" w:rsidRPr="005646FF" w:rsidRDefault="00A2600C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CC2F" w14:textId="77777777" w:rsidR="00A2600C" w:rsidRPr="005646FF" w:rsidRDefault="00A2600C" w:rsidP="0015152D">
            <w:pPr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40D80" w14:textId="77777777" w:rsidR="00A2600C" w:rsidRPr="005646FF" w:rsidRDefault="00A2600C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CCF4" w14:textId="77777777" w:rsidR="00A2600C" w:rsidRPr="005646FF" w:rsidRDefault="00A2600C" w:rsidP="0015152D">
            <w:pPr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843B" w14:textId="77777777" w:rsidR="00A2600C" w:rsidRPr="005646FF" w:rsidRDefault="00A2600C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B23D" w14:textId="77777777" w:rsidR="00A2600C" w:rsidRPr="005646FF" w:rsidRDefault="00A2600C" w:rsidP="0015152D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489BA" w14:textId="77777777" w:rsidR="00A2600C" w:rsidRPr="005646FF" w:rsidRDefault="00A2600C" w:rsidP="001515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8DEC" w14:textId="77777777" w:rsidR="00A2600C" w:rsidRPr="005646FF" w:rsidRDefault="00A2600C" w:rsidP="0015152D">
            <w:pPr>
              <w:rPr>
                <w:sz w:val="20"/>
                <w:szCs w:val="20"/>
              </w:rPr>
            </w:pPr>
          </w:p>
        </w:tc>
      </w:tr>
      <w:tr w:rsidR="00A2600C" w:rsidRPr="005646FF" w14:paraId="163527B9" w14:textId="77777777" w:rsidTr="006433C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F1AF" w14:textId="77777777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Pris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959F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4.8% (N=2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E6CD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.9% - 7.8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31D8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6.8% (N=36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108C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4% - 11.4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A5F8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5.5% (N=9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1681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.7% - 8.1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0CA2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5.5% (N=41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7E69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2.1% - 39.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80FF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9.6% (N=16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A455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5.5% - 24.5%</w:t>
            </w:r>
          </w:p>
        </w:tc>
      </w:tr>
      <w:tr w:rsidR="00A2600C" w:rsidRPr="005646FF" w14:paraId="2A815C5B" w14:textId="77777777" w:rsidTr="006433C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ABB1" w14:textId="418E2053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63B7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.7% (N=2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4916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.6% - 5.1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9029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.5% (N=25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2D17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.2% - 5.5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AE0A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8.2% (N=12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7194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6.5% - 10.2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FA3C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7% (N=2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7D81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1% - 2.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9010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4.3% (N=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7341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.1% - 8.5%</w:t>
            </w:r>
          </w:p>
        </w:tc>
      </w:tr>
      <w:tr w:rsidR="00A2600C" w:rsidRPr="005646FF" w14:paraId="5BA14F32" w14:textId="77777777" w:rsidTr="006433C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DD6F" w14:textId="793914E9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C503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% (N=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EE31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5% - 2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8913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2.3% (N=1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4503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% - 5.1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7D3F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7.9% (N=12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CF26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6.3% - 10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C8FD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6.2% (N=8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3FC3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5.1% - 7.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2256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.3% (N=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18E1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7% - 6.3%</w:t>
            </w:r>
          </w:p>
        </w:tc>
      </w:tr>
      <w:tr w:rsidR="00A2600C" w:rsidRPr="005646FF" w14:paraId="0996ED77" w14:textId="77777777" w:rsidTr="006433C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1AE3" w14:textId="31F0767E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 xml:space="preserve">  </w:t>
            </w:r>
            <w:r w:rsidR="000A67DC" w:rsidRPr="005646FF">
              <w:rPr>
                <w:color w:val="000000"/>
                <w:sz w:val="16"/>
                <w:szCs w:val="16"/>
              </w:rPr>
              <w:t>GOLD 3-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5B9E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% (N=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9E7C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% - 0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A5AF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1% (N=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EB9C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% - 0.6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B2FC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4% (N=2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5C5E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% - 2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4E6C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.4% (N=2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81FD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8% - 2.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B14F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8% (N=0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FAD8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0.3% - 1.9%</w:t>
            </w:r>
          </w:p>
        </w:tc>
      </w:tr>
      <w:tr w:rsidR="00A2600C" w:rsidRPr="005646FF" w14:paraId="51E55008" w14:textId="77777777" w:rsidTr="006433C3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9C28" w14:textId="32C34D26" w:rsidR="00A2600C" w:rsidRPr="005646FF" w:rsidRDefault="00A2600C" w:rsidP="0015152D">
            <w:pPr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COPD (</w:t>
            </w:r>
            <w:r w:rsidR="000A67DC" w:rsidRPr="005646FF">
              <w:rPr>
                <w:color w:val="000000"/>
                <w:sz w:val="16"/>
                <w:szCs w:val="16"/>
              </w:rPr>
              <w:t>GOLD</w:t>
            </w:r>
            <w:r w:rsidRPr="005646FF">
              <w:rPr>
                <w:color w:val="000000"/>
                <w:sz w:val="16"/>
                <w:szCs w:val="16"/>
              </w:rPr>
              <w:t xml:space="preserve"> 1-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B7FF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4.7% (N=2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8914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.4% - 6.3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9D22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5.9% (N=4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E529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3.6% - 9.5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3E80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7.5% (N=27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577E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15.2% - 20.1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4FF1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9.3% (N=13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C237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7.8% - 1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A6E0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8.3% (N=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B29F" w14:textId="77777777" w:rsidR="00A2600C" w:rsidRPr="005646FF" w:rsidRDefault="00A2600C" w:rsidP="0015152D">
            <w:pPr>
              <w:jc w:val="center"/>
              <w:rPr>
                <w:color w:val="000000"/>
                <w:sz w:val="16"/>
                <w:szCs w:val="16"/>
              </w:rPr>
            </w:pPr>
            <w:r w:rsidRPr="005646FF">
              <w:rPr>
                <w:color w:val="000000"/>
                <w:sz w:val="16"/>
                <w:szCs w:val="16"/>
              </w:rPr>
              <w:t>5% - 13.6%</w:t>
            </w:r>
          </w:p>
        </w:tc>
      </w:tr>
    </w:tbl>
    <w:p w14:paraId="0547DAA9" w14:textId="77777777" w:rsidR="0043323A" w:rsidRPr="005646FF" w:rsidRDefault="0043323A" w:rsidP="0043323A">
      <w:pPr>
        <w:rPr>
          <w:b/>
          <w:bCs/>
          <w:u w:val="single"/>
        </w:rPr>
        <w:sectPr w:rsidR="0043323A" w:rsidRPr="005646FF" w:rsidSect="003B113C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D3674DA" w14:textId="36C94672" w:rsidR="007F3FAD" w:rsidRPr="005646FF" w:rsidRDefault="007F3FAD" w:rsidP="007F3FAD">
      <w:pPr>
        <w:rPr>
          <w:b/>
          <w:bCs/>
          <w:u w:val="single"/>
        </w:rPr>
      </w:pPr>
      <w:r w:rsidRPr="005646FF">
        <w:rPr>
          <w:b/>
          <w:bCs/>
          <w:u w:val="single"/>
        </w:rPr>
        <w:lastRenderedPageBreak/>
        <w:t xml:space="preserve">Appendix 7: Cox proportional </w:t>
      </w:r>
      <w:r w:rsidR="00025088">
        <w:rPr>
          <w:b/>
          <w:bCs/>
          <w:u w:val="single"/>
        </w:rPr>
        <w:t>h</w:t>
      </w:r>
      <w:r w:rsidRPr="005646FF">
        <w:rPr>
          <w:b/>
          <w:bCs/>
          <w:u w:val="single"/>
        </w:rPr>
        <w:t xml:space="preserve">azard </w:t>
      </w:r>
      <w:r w:rsidR="00025088">
        <w:rPr>
          <w:b/>
          <w:bCs/>
          <w:u w:val="single"/>
        </w:rPr>
        <w:t>m</w:t>
      </w:r>
      <w:r w:rsidRPr="005646FF">
        <w:rPr>
          <w:b/>
          <w:bCs/>
          <w:u w:val="single"/>
        </w:rPr>
        <w:t xml:space="preserve">odels for </w:t>
      </w:r>
      <w:r w:rsidR="00025088">
        <w:rPr>
          <w:b/>
          <w:bCs/>
          <w:u w:val="single"/>
        </w:rPr>
        <w:t>a</w:t>
      </w:r>
      <w:r w:rsidRPr="005646FF">
        <w:rPr>
          <w:b/>
          <w:bCs/>
          <w:u w:val="single"/>
        </w:rPr>
        <w:t>ll-</w:t>
      </w:r>
      <w:r w:rsidR="00025088">
        <w:rPr>
          <w:b/>
          <w:bCs/>
          <w:u w:val="single"/>
        </w:rPr>
        <w:t>c</w:t>
      </w:r>
      <w:r w:rsidRPr="005646FF">
        <w:rPr>
          <w:b/>
          <w:bCs/>
          <w:u w:val="single"/>
        </w:rPr>
        <w:t xml:space="preserve">ause and </w:t>
      </w:r>
      <w:r w:rsidR="00025088">
        <w:rPr>
          <w:b/>
          <w:bCs/>
          <w:u w:val="single"/>
        </w:rPr>
        <w:t>c</w:t>
      </w:r>
      <w:r w:rsidRPr="005646FF">
        <w:rPr>
          <w:b/>
          <w:bCs/>
          <w:u w:val="single"/>
        </w:rPr>
        <w:t>ause-</w:t>
      </w:r>
      <w:r w:rsidR="00025088">
        <w:rPr>
          <w:b/>
          <w:bCs/>
          <w:u w:val="single"/>
        </w:rPr>
        <w:t>s</w:t>
      </w:r>
      <w:r w:rsidRPr="005646FF">
        <w:rPr>
          <w:b/>
          <w:bCs/>
          <w:u w:val="single"/>
        </w:rPr>
        <w:t xml:space="preserve">pecific </w:t>
      </w:r>
      <w:r w:rsidR="00025088">
        <w:rPr>
          <w:b/>
          <w:bCs/>
          <w:u w:val="single"/>
        </w:rPr>
        <w:t>m</w:t>
      </w:r>
      <w:r w:rsidRPr="005646FF">
        <w:rPr>
          <w:b/>
          <w:bCs/>
          <w:u w:val="single"/>
        </w:rPr>
        <w:t xml:space="preserve">ortality by PRISm and </w:t>
      </w:r>
      <w:r w:rsidR="000A67DC" w:rsidRPr="005646FF">
        <w:rPr>
          <w:b/>
          <w:bCs/>
          <w:u w:val="single"/>
        </w:rPr>
        <w:t>GOLD</w:t>
      </w:r>
      <w:r w:rsidRPr="005646FF">
        <w:rPr>
          <w:b/>
          <w:bCs/>
          <w:u w:val="single"/>
        </w:rPr>
        <w:t xml:space="preserve"> </w:t>
      </w:r>
      <w:r w:rsidR="00025088">
        <w:rPr>
          <w:b/>
          <w:bCs/>
          <w:u w:val="single"/>
        </w:rPr>
        <w:t>stage</w:t>
      </w:r>
      <w:r w:rsidRPr="005646FF">
        <w:rPr>
          <w:b/>
          <w:bCs/>
          <w:u w:val="single"/>
        </w:rPr>
        <w:t xml:space="preserve"> with </w:t>
      </w:r>
      <w:r w:rsidR="00025088">
        <w:rPr>
          <w:b/>
          <w:bCs/>
          <w:u w:val="single"/>
        </w:rPr>
        <w:t>c</w:t>
      </w:r>
      <w:r w:rsidRPr="005646FF">
        <w:rPr>
          <w:b/>
          <w:bCs/>
          <w:u w:val="single"/>
        </w:rPr>
        <w:t xml:space="preserve">ontinuous </w:t>
      </w:r>
      <w:r w:rsidR="00025088">
        <w:rPr>
          <w:b/>
          <w:bCs/>
          <w:u w:val="single"/>
        </w:rPr>
        <w:t>a</w:t>
      </w:r>
      <w:r w:rsidRPr="005646FF">
        <w:rPr>
          <w:b/>
          <w:bCs/>
          <w:u w:val="single"/>
        </w:rPr>
        <w:t>ge</w:t>
      </w:r>
    </w:p>
    <w:tbl>
      <w:tblPr>
        <w:tblpPr w:leftFromText="180" w:rightFromText="180" w:vertAnchor="text" w:horzAnchor="margin" w:tblpXSpec="center" w:tblpY="34"/>
        <w:tblW w:w="13631" w:type="dxa"/>
        <w:tblLook w:val="04A0" w:firstRow="1" w:lastRow="0" w:firstColumn="1" w:lastColumn="0" w:noHBand="0" w:noVBand="1"/>
      </w:tblPr>
      <w:tblGrid>
        <w:gridCol w:w="1655"/>
        <w:gridCol w:w="1400"/>
        <w:gridCol w:w="1594"/>
        <w:gridCol w:w="1400"/>
        <w:gridCol w:w="1594"/>
        <w:gridCol w:w="1340"/>
        <w:gridCol w:w="1654"/>
        <w:gridCol w:w="1236"/>
        <w:gridCol w:w="1758"/>
      </w:tblGrid>
      <w:tr w:rsidR="007F3FAD" w:rsidRPr="005646FF" w14:paraId="7520A001" w14:textId="77777777" w:rsidTr="00336FD7">
        <w:trPr>
          <w:trHeight w:val="258"/>
        </w:trPr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A2E3" w14:textId="77777777" w:rsidR="007F3FAD" w:rsidRPr="005646FF" w:rsidRDefault="007F3FAD" w:rsidP="00336FD7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 </w:t>
            </w:r>
          </w:p>
        </w:tc>
        <w:tc>
          <w:tcPr>
            <w:tcW w:w="2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DA8D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All-Cause Mortality</w:t>
            </w:r>
          </w:p>
        </w:tc>
        <w:tc>
          <w:tcPr>
            <w:tcW w:w="2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FEE8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Cancer</w:t>
            </w:r>
          </w:p>
        </w:tc>
        <w:tc>
          <w:tcPr>
            <w:tcW w:w="2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E026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Cardiovascular Diseases</w:t>
            </w:r>
          </w:p>
        </w:tc>
        <w:tc>
          <w:tcPr>
            <w:tcW w:w="2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F1C9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Chronic Lower Respiratory Diseases</w:t>
            </w:r>
          </w:p>
        </w:tc>
      </w:tr>
      <w:tr w:rsidR="007F3FAD" w:rsidRPr="005646FF" w14:paraId="5916EFEF" w14:textId="77777777" w:rsidTr="00336FD7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4D75" w14:textId="77777777" w:rsidR="007F3FAD" w:rsidRPr="005646FF" w:rsidRDefault="007F3FAD" w:rsidP="00336FD7">
            <w:pPr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6E86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Hazard Rati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EF9C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95% C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00DA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Hazard Rati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621F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95% C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F835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Hazard Rati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E4E4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95% C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DE4A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Hazard Ratio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8017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95% CI</w:t>
            </w:r>
          </w:p>
        </w:tc>
      </w:tr>
      <w:tr w:rsidR="007F3FAD" w:rsidRPr="005646FF" w14:paraId="17C5F9AF" w14:textId="77777777" w:rsidTr="00336FD7">
        <w:trPr>
          <w:trHeight w:val="258"/>
        </w:trPr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8E25" w14:textId="77777777" w:rsidR="007F3FAD" w:rsidRPr="005646FF" w:rsidRDefault="007F3FAD" w:rsidP="00336FD7">
            <w:pPr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COPD Statu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17FA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 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B94C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6C88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 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61AA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A2CE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 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8FFB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 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4D2D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 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8BA4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 </w:t>
            </w:r>
          </w:p>
        </w:tc>
      </w:tr>
      <w:tr w:rsidR="007F3FAD" w:rsidRPr="005646FF" w14:paraId="6189C7B3" w14:textId="77777777" w:rsidTr="00336FD7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5FA8" w14:textId="512232B6" w:rsidR="007F3FAD" w:rsidRPr="005646FF" w:rsidRDefault="007F3FAD" w:rsidP="00336FD7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</w:t>
            </w:r>
            <w:r w:rsidR="000A67DC" w:rsidRPr="005646FF">
              <w:rPr>
                <w:sz w:val="16"/>
                <w:szCs w:val="16"/>
              </w:rPr>
              <w:t>GOLD</w:t>
            </w:r>
            <w:r w:rsidRPr="005646FF">
              <w:rPr>
                <w:sz w:val="16"/>
                <w:szCs w:val="16"/>
              </w:rPr>
              <w:t xml:space="preserve"> 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6288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E595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475E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AA81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EA08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2693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9E02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8CF0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</w:tr>
      <w:tr w:rsidR="000A67DC" w:rsidRPr="005646FF" w14:paraId="119D6E95" w14:textId="77777777" w:rsidTr="00336FD7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D189D" w14:textId="74864D4D" w:rsidR="000A67DC" w:rsidRPr="005646FF" w:rsidRDefault="000A67DC" w:rsidP="000A67DC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Pris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63B44" w14:textId="5F507D54" w:rsidR="000A67DC" w:rsidRPr="005646FF" w:rsidRDefault="000A67DC" w:rsidP="000A67DC">
            <w:pPr>
              <w:jc w:val="center"/>
              <w:rPr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2.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C7FB1" w14:textId="2DE4F12F" w:rsidR="000A67DC" w:rsidRPr="005646FF" w:rsidRDefault="000A67DC" w:rsidP="000A67DC">
            <w:pPr>
              <w:jc w:val="center"/>
              <w:rPr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7 - 2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B5090" w14:textId="4305609B" w:rsidR="000A67DC" w:rsidRPr="005646FF" w:rsidRDefault="000A67DC" w:rsidP="000A67DC">
            <w:pPr>
              <w:jc w:val="center"/>
              <w:rPr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1.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E850C" w14:textId="4057ED8E" w:rsidR="000A67DC" w:rsidRPr="005646FF" w:rsidRDefault="000A67DC" w:rsidP="000A67DC">
            <w:pPr>
              <w:jc w:val="center"/>
              <w:rPr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1 - 2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2E3F2" w14:textId="084132DC" w:rsidR="000A67DC" w:rsidRPr="005646FF" w:rsidRDefault="000A67DC" w:rsidP="000A67DC">
            <w:pPr>
              <w:jc w:val="center"/>
              <w:rPr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2.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F7270" w14:textId="4848E655" w:rsidR="000A67DC" w:rsidRPr="005646FF" w:rsidRDefault="000A67DC" w:rsidP="000A67DC">
            <w:pPr>
              <w:jc w:val="center"/>
              <w:rPr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5 - 3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5FD03" w14:textId="2FB91E80" w:rsidR="000A67DC" w:rsidRPr="005646FF" w:rsidRDefault="000A67DC" w:rsidP="000A67DC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5.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8637C" w14:textId="6BD3E33F" w:rsidR="000A67DC" w:rsidRPr="005646FF" w:rsidRDefault="000A67DC" w:rsidP="000A67DC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1.0 - 25.5)</w:t>
            </w:r>
          </w:p>
        </w:tc>
      </w:tr>
      <w:tr w:rsidR="007F3FAD" w:rsidRPr="005646FF" w14:paraId="18F85AD2" w14:textId="77777777" w:rsidTr="00336FD7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092C" w14:textId="2FE27981" w:rsidR="007F3FAD" w:rsidRPr="005646FF" w:rsidRDefault="007F3FAD" w:rsidP="00336FD7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</w:t>
            </w:r>
            <w:r w:rsidR="000A67DC" w:rsidRPr="005646FF">
              <w:rPr>
                <w:sz w:val="16"/>
                <w:szCs w:val="16"/>
              </w:rPr>
              <w:t>GOLD</w:t>
            </w:r>
            <w:r w:rsidRPr="005646FF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D373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.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9CFF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8 - 1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C1A6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.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BD12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7 - 1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251F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D7F9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5 - 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50C3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.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127F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3 - 4.4)</w:t>
            </w:r>
          </w:p>
        </w:tc>
      </w:tr>
      <w:tr w:rsidR="007F3FAD" w:rsidRPr="005646FF" w14:paraId="312AFB36" w14:textId="77777777" w:rsidTr="00336FD7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E51D" w14:textId="4B65F504" w:rsidR="007F3FAD" w:rsidRPr="005646FF" w:rsidRDefault="007F3FAD" w:rsidP="00336FD7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</w:t>
            </w:r>
            <w:r w:rsidR="000A67DC" w:rsidRPr="005646FF">
              <w:rPr>
                <w:sz w:val="16"/>
                <w:szCs w:val="16"/>
              </w:rPr>
              <w:t>GOLD</w:t>
            </w:r>
            <w:r w:rsidRPr="005646FF">
              <w:rPr>
                <w:sz w:val="16"/>
                <w:szCs w:val="16"/>
              </w:rPr>
              <w:t xml:space="preserve"> 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2D34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1.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E90D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4 - 2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644C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1.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A9E1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1 - 2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D05E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2.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5F64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3 - 3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76D7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2.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E528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7 - 9.8)</w:t>
            </w:r>
          </w:p>
        </w:tc>
      </w:tr>
      <w:tr w:rsidR="007F3FAD" w:rsidRPr="005646FF" w14:paraId="704F7102" w14:textId="77777777" w:rsidTr="00336FD7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0BA0" w14:textId="33C71E3A" w:rsidR="007F3FAD" w:rsidRPr="005646FF" w:rsidRDefault="007F3FAD" w:rsidP="00336FD7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</w:t>
            </w:r>
            <w:r w:rsidR="000A67DC" w:rsidRPr="005646FF">
              <w:rPr>
                <w:sz w:val="16"/>
                <w:szCs w:val="16"/>
              </w:rPr>
              <w:t>GOLD</w:t>
            </w:r>
            <w:r w:rsidRPr="005646FF">
              <w:rPr>
                <w:sz w:val="16"/>
                <w:szCs w:val="16"/>
              </w:rPr>
              <w:t xml:space="preserve"> 3-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DE21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3.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6C22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2.5 - 5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2D83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.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00A4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5 - 2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4568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4.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789B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2.0 - 7.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9345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44.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AA69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2.1 - 160.1)</w:t>
            </w:r>
          </w:p>
        </w:tc>
      </w:tr>
      <w:tr w:rsidR="007F3FAD" w:rsidRPr="005646FF" w14:paraId="78A544E8" w14:textId="77777777" w:rsidTr="00336FD7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6CE32" w14:textId="77777777" w:rsidR="007F3FAD" w:rsidRPr="005646FF" w:rsidRDefault="007F3FAD" w:rsidP="00336FD7">
            <w:pPr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139EB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7B978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32D46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CB9DC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30830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DD60F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9AEE7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7A943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</w:tr>
      <w:tr w:rsidR="007F3FAD" w:rsidRPr="005646FF" w14:paraId="3B32BA13" w14:textId="77777777" w:rsidTr="00336FD7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62C0" w14:textId="77777777" w:rsidR="007F3FAD" w:rsidRPr="005646FF" w:rsidRDefault="007F3FAD" w:rsidP="00336FD7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Fema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644D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9DE4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E4FC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5105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EC82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F9D6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72F1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461E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</w:tr>
      <w:tr w:rsidR="007F3FAD" w:rsidRPr="005646FF" w14:paraId="19C7C215" w14:textId="77777777" w:rsidTr="00336FD7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4831" w14:textId="77777777" w:rsidR="007F3FAD" w:rsidRPr="005646FF" w:rsidRDefault="007F3FAD" w:rsidP="00336FD7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Ma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38BE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1.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D307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5 - 2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6CB6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1.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72A9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3 - 2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90A4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2.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B5D9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6 - 3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309B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.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7E02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8 - 3.7)</w:t>
            </w:r>
          </w:p>
        </w:tc>
      </w:tr>
      <w:tr w:rsidR="007F3FAD" w:rsidRPr="005646FF" w14:paraId="523F3DEF" w14:textId="77777777" w:rsidTr="00336FD7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D71AD" w14:textId="77777777" w:rsidR="007F3FAD" w:rsidRPr="005646FF" w:rsidRDefault="007F3FAD" w:rsidP="00336FD7">
            <w:pPr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ECFB7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37F78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1 - 1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DC5DB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C434B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1 - 1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E664A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7211D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1 - 1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E35AC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DBCC2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1 - 1.1)</w:t>
            </w:r>
          </w:p>
        </w:tc>
      </w:tr>
      <w:tr w:rsidR="007F3FAD" w:rsidRPr="005646FF" w14:paraId="79CC199D" w14:textId="77777777" w:rsidTr="00336FD7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7E366" w14:textId="77777777" w:rsidR="007F3FAD" w:rsidRPr="005646FF" w:rsidRDefault="007F3FAD" w:rsidP="00336FD7">
            <w:pPr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Body Mass Index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B9745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71C65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8F893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50DD8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10DC7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A844D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26539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22116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</w:tr>
      <w:tr w:rsidR="007F3FAD" w:rsidRPr="005646FF" w14:paraId="4A96E53E" w14:textId="77777777" w:rsidTr="00336FD7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86F6" w14:textId="77777777" w:rsidR="007F3FAD" w:rsidRPr="005646FF" w:rsidRDefault="007F3FAD" w:rsidP="00336FD7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Norm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46A2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A8B1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6119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CAE9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036B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F13F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BB66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3D20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</w:tr>
      <w:tr w:rsidR="007F3FAD" w:rsidRPr="005646FF" w14:paraId="72F66D0F" w14:textId="77777777" w:rsidTr="00336FD7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55AA" w14:textId="77777777" w:rsidR="007F3FAD" w:rsidRPr="005646FF" w:rsidRDefault="007F3FAD" w:rsidP="00336FD7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Overweigh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21F1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E375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7 - 1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CF3A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C81A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5 - 1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53BB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.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EEF1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8 - 2.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94B9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831C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2 - 1.6)</w:t>
            </w:r>
          </w:p>
        </w:tc>
      </w:tr>
      <w:tr w:rsidR="007F3FAD" w:rsidRPr="005646FF" w14:paraId="5B7BA9FA" w14:textId="77777777" w:rsidTr="00336FD7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D8E0" w14:textId="1603BD1C" w:rsidR="007F3FAD" w:rsidRPr="005646FF" w:rsidRDefault="007F3FAD" w:rsidP="00336FD7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Obes</w:t>
            </w:r>
            <w:r w:rsidR="00B26469" w:rsidRPr="005646FF">
              <w:rPr>
                <w:sz w:val="16"/>
                <w:szCs w:val="16"/>
              </w:rPr>
              <w:t>it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F01A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.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F07B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9 - 1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9320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.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F097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7 - 1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B303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1.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51FB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1 - 2.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E67F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6795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3 - 2.9)</w:t>
            </w:r>
          </w:p>
        </w:tc>
      </w:tr>
      <w:tr w:rsidR="007F3FAD" w:rsidRPr="005646FF" w14:paraId="5A07F5E6" w14:textId="77777777" w:rsidTr="00336FD7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4B68F" w14:textId="77777777" w:rsidR="007F3FAD" w:rsidRPr="005646FF" w:rsidRDefault="007F3FAD" w:rsidP="00336FD7">
            <w:pPr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Smoking Stat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C6484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8EA41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F9255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DB51A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96157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8179B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E5659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36149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</w:tr>
      <w:tr w:rsidR="007F3FAD" w:rsidRPr="005646FF" w14:paraId="5DCEA123" w14:textId="77777777" w:rsidTr="00336FD7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6439" w14:textId="77777777" w:rsidR="007F3FAD" w:rsidRPr="005646FF" w:rsidRDefault="007F3FAD" w:rsidP="00336FD7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Never Smok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DF95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4127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4FD6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6FFB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9C3E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C8DE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DE63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71D4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</w:tr>
      <w:tr w:rsidR="007F3FAD" w:rsidRPr="005646FF" w14:paraId="33430137" w14:textId="77777777" w:rsidTr="00336FD7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B4B9" w14:textId="77777777" w:rsidR="007F3FAD" w:rsidRPr="005646FF" w:rsidRDefault="007F3FAD" w:rsidP="00336FD7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Current Smok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0475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2.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E1E2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9 - 2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6BCD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2.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62FF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6 - 4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D470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1.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93A4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3 - 2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FB4D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6.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BB6C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7 - 26.4)</w:t>
            </w:r>
          </w:p>
        </w:tc>
      </w:tr>
      <w:tr w:rsidR="007F3FAD" w:rsidRPr="005646FF" w14:paraId="06A1CE96" w14:textId="77777777" w:rsidTr="00336FD7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72CC" w14:textId="77777777" w:rsidR="007F3FAD" w:rsidRPr="005646FF" w:rsidRDefault="007F3FAD" w:rsidP="00336FD7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Former Smok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D175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.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24B6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9 - 1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1E3A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.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752D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7 - 1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44F2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CCA9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6 - 1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3394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2.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99D7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9 - 9.2)</w:t>
            </w:r>
          </w:p>
        </w:tc>
      </w:tr>
      <w:tr w:rsidR="007F3FAD" w:rsidRPr="005646FF" w14:paraId="25336658" w14:textId="77777777" w:rsidTr="00336FD7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EFF2D" w14:textId="77777777" w:rsidR="007F3FAD" w:rsidRPr="005646FF" w:rsidRDefault="007F3FAD" w:rsidP="00336FD7">
            <w:pPr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Race/Ethnicit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01B0C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A4998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60277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97C8D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C0797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BE195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9CDAC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41055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7F3FAD" w:rsidRPr="005646FF" w14:paraId="41E89454" w14:textId="77777777" w:rsidTr="00336FD7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132A" w14:textId="77777777" w:rsidR="007F3FAD" w:rsidRPr="005646FF" w:rsidRDefault="007F3FAD" w:rsidP="00336FD7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Non-Hispanic Whi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F9E4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6C2D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FE11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DEF8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8F43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B588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2B74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BD29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</w:tr>
      <w:tr w:rsidR="007F3FAD" w:rsidRPr="005646FF" w14:paraId="0EF47E5C" w14:textId="77777777" w:rsidTr="00336FD7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F2A78" w14:textId="77777777" w:rsidR="007F3FAD" w:rsidRPr="005646FF" w:rsidRDefault="007F3FAD" w:rsidP="00336FD7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NH Blac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CE9CE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.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23DC2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8 - 1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7FE9D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F9D49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7 - 1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1C19B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.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D00BF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7 - 1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26406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3FC58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2 - 0.7)</w:t>
            </w:r>
          </w:p>
        </w:tc>
      </w:tr>
      <w:tr w:rsidR="007F3FAD" w:rsidRPr="005646FF" w14:paraId="274866D2" w14:textId="77777777" w:rsidTr="00336FD7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4059" w14:textId="77777777" w:rsidR="007F3FAD" w:rsidRPr="005646FF" w:rsidRDefault="007F3FAD" w:rsidP="00336FD7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Mexican Americ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87A0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D12D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7 - 1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9333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DBED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4 - 1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E91E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.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EB74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6 - 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ACE4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61F2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0 - 3.4)</w:t>
            </w:r>
          </w:p>
        </w:tc>
      </w:tr>
      <w:tr w:rsidR="007F3FAD" w:rsidRPr="005646FF" w14:paraId="236D7124" w14:textId="77777777" w:rsidTr="00336FD7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3AF7" w14:textId="77777777" w:rsidR="007F3FAD" w:rsidRPr="005646FF" w:rsidRDefault="007F3FAD" w:rsidP="00336FD7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Other Hispan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E3CE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3A05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6 - 1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7FBF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A97E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6 - 1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F7DB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.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3F0F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7 - 1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0C9F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185D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0 - 1.1)</w:t>
            </w:r>
          </w:p>
        </w:tc>
      </w:tr>
      <w:tr w:rsidR="007F3FAD" w:rsidRPr="005646FF" w14:paraId="0ABC66CC" w14:textId="77777777" w:rsidTr="00336FD7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4540" w14:textId="77777777" w:rsidR="007F3FAD" w:rsidRPr="005646FF" w:rsidRDefault="007F3FAD" w:rsidP="00336FD7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Oth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738E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0.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D71F" w14:textId="77777777" w:rsidR="007F3FAD" w:rsidRPr="005646FF" w:rsidRDefault="007F3FAD" w:rsidP="00336FD7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0.4 - 0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6D24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F6B7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3 - 1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8F0B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5430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3 - 1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A24E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87B1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2 - 3.9)</w:t>
            </w:r>
          </w:p>
        </w:tc>
      </w:tr>
      <w:tr w:rsidR="007F3FAD" w:rsidRPr="005646FF" w14:paraId="713870FB" w14:textId="77777777" w:rsidTr="00336FD7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5D3F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427C" w14:textId="77777777" w:rsidR="007F3FAD" w:rsidRPr="005646FF" w:rsidRDefault="007F3FAD" w:rsidP="00336FD7">
            <w:pPr>
              <w:rPr>
                <w:sz w:val="16"/>
                <w:szCs w:val="16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479D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5790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D6CD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45BF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90F9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591B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2093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</w:p>
        </w:tc>
      </w:tr>
      <w:tr w:rsidR="007F3FAD" w:rsidRPr="005646FF" w14:paraId="5C249ABB" w14:textId="77777777" w:rsidTr="00336FD7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33543" w14:textId="77777777" w:rsidR="007F3FAD" w:rsidRPr="005646FF" w:rsidRDefault="007F3FAD" w:rsidP="00336FD7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Observatio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F0A5B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3,30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D15AE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59F23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3,30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6BCE8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9FD26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3,307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19816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45272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3,307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B99B6" w14:textId="77777777" w:rsidR="007F3FAD" w:rsidRPr="005646FF" w:rsidRDefault="007F3FAD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 </w:t>
            </w:r>
          </w:p>
        </w:tc>
      </w:tr>
    </w:tbl>
    <w:p w14:paraId="722EB07C" w14:textId="77777777" w:rsidR="000A67DC" w:rsidRPr="005646FF" w:rsidRDefault="000A67DC" w:rsidP="000A67DC">
      <w:r w:rsidRPr="005646FF">
        <w:t xml:space="preserve">Values in </w:t>
      </w:r>
      <w:r w:rsidRPr="005646FF">
        <w:rPr>
          <w:b/>
          <w:bCs/>
        </w:rPr>
        <w:t xml:space="preserve">bold </w:t>
      </w:r>
      <w:r w:rsidRPr="005646FF">
        <w:t>are statistically significant.</w:t>
      </w:r>
    </w:p>
    <w:p w14:paraId="771D619B" w14:textId="77777777" w:rsidR="007F3FAD" w:rsidRPr="005646FF" w:rsidRDefault="007F3FAD">
      <w:pPr>
        <w:rPr>
          <w:b/>
          <w:bCs/>
          <w:u w:val="single"/>
        </w:rPr>
      </w:pPr>
      <w:r w:rsidRPr="005646FF">
        <w:rPr>
          <w:b/>
          <w:bCs/>
          <w:u w:val="single"/>
        </w:rPr>
        <w:br w:type="page"/>
      </w:r>
    </w:p>
    <w:p w14:paraId="279C3C63" w14:textId="1CFDF67A" w:rsidR="004077F5" w:rsidRPr="005646FF" w:rsidRDefault="00DE2BAD" w:rsidP="004077F5">
      <w:pPr>
        <w:rPr>
          <w:b/>
          <w:bCs/>
          <w:u w:val="single"/>
        </w:rPr>
      </w:pPr>
      <w:r w:rsidRPr="005646FF">
        <w:rPr>
          <w:b/>
          <w:bCs/>
          <w:u w:val="single"/>
        </w:rPr>
        <w:lastRenderedPageBreak/>
        <w:t xml:space="preserve">Appendix </w:t>
      </w:r>
      <w:r w:rsidR="007F3FAD" w:rsidRPr="005646FF">
        <w:rPr>
          <w:b/>
          <w:bCs/>
          <w:u w:val="single"/>
        </w:rPr>
        <w:t>8</w:t>
      </w:r>
      <w:r w:rsidRPr="005646FF">
        <w:rPr>
          <w:b/>
          <w:bCs/>
          <w:u w:val="single"/>
        </w:rPr>
        <w:t>:</w:t>
      </w:r>
      <w:r w:rsidRPr="0072773F">
        <w:rPr>
          <w:b/>
          <w:bCs/>
          <w:u w:val="single"/>
        </w:rPr>
        <w:t xml:space="preserve"> </w:t>
      </w:r>
      <w:r w:rsidRPr="005646FF">
        <w:rPr>
          <w:b/>
          <w:bCs/>
          <w:u w:val="single"/>
        </w:rPr>
        <w:t xml:space="preserve">Survival </w:t>
      </w:r>
      <w:r w:rsidR="00025088">
        <w:rPr>
          <w:b/>
          <w:bCs/>
          <w:u w:val="single"/>
        </w:rPr>
        <w:t>c</w:t>
      </w:r>
      <w:r w:rsidRPr="005646FF">
        <w:rPr>
          <w:b/>
          <w:bCs/>
          <w:u w:val="single"/>
        </w:rPr>
        <w:t xml:space="preserve">urves by </w:t>
      </w:r>
      <w:r w:rsidR="00025088">
        <w:rPr>
          <w:b/>
          <w:bCs/>
          <w:u w:val="single"/>
        </w:rPr>
        <w:t>m</w:t>
      </w:r>
      <w:r w:rsidRPr="005646FF">
        <w:rPr>
          <w:b/>
          <w:bCs/>
          <w:u w:val="single"/>
        </w:rPr>
        <w:t xml:space="preserve">ortality </w:t>
      </w:r>
      <w:r w:rsidR="00025088">
        <w:rPr>
          <w:b/>
          <w:bCs/>
          <w:u w:val="single"/>
        </w:rPr>
        <w:t>o</w:t>
      </w:r>
      <w:r w:rsidRPr="005646FF">
        <w:rPr>
          <w:b/>
          <w:bCs/>
          <w:u w:val="single"/>
        </w:rPr>
        <w:t xml:space="preserve">utcome for PRISm and </w:t>
      </w:r>
      <w:r w:rsidR="00025088">
        <w:rPr>
          <w:b/>
          <w:bCs/>
          <w:u w:val="single"/>
        </w:rPr>
        <w:t>a</w:t>
      </w:r>
      <w:r w:rsidRPr="005646FF">
        <w:rPr>
          <w:b/>
          <w:bCs/>
          <w:u w:val="single"/>
        </w:rPr>
        <w:t>ny COP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5"/>
        <w:gridCol w:w="6475"/>
      </w:tblGrid>
      <w:tr w:rsidR="00DE2BAD" w:rsidRPr="005646FF" w14:paraId="6A1FA678" w14:textId="77777777" w:rsidTr="00A64527">
        <w:tc>
          <w:tcPr>
            <w:tcW w:w="6475" w:type="dxa"/>
          </w:tcPr>
          <w:p w14:paraId="06859E40" w14:textId="75313CE0" w:rsidR="00DE2BAD" w:rsidRPr="005646FF" w:rsidRDefault="00A64527" w:rsidP="00336FD7">
            <w:r w:rsidRPr="005646FF">
              <w:rPr>
                <w:noProof/>
              </w:rPr>
              <w:drawing>
                <wp:inline distT="0" distB="0" distL="0" distR="0" wp14:anchorId="7CF95029" wp14:editId="03853F97">
                  <wp:extent cx="3604997" cy="2251086"/>
                  <wp:effectExtent l="0" t="0" r="0" b="0"/>
                  <wp:docPr id="21" name="Picture 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227CA3E-4F12-CB33-6776-349F72E949A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0">
                            <a:extLst>
                              <a:ext uri="{FF2B5EF4-FFF2-40B4-BE49-F238E27FC236}">
                                <a16:creationId xmlns:a16="http://schemas.microsoft.com/office/drawing/2014/main" id="{F227CA3E-4F12-CB33-6776-349F72E949A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614" t="30909" r="10349" b="31919"/>
                          <a:stretch/>
                        </pic:blipFill>
                        <pic:spPr>
                          <a:xfrm>
                            <a:off x="0" y="0"/>
                            <a:ext cx="3604997" cy="22510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75" w:type="dxa"/>
          </w:tcPr>
          <w:p w14:paraId="4F14C03C" w14:textId="727894E8" w:rsidR="00DE2BAD" w:rsidRPr="005646FF" w:rsidRDefault="00A64527" w:rsidP="00336FD7">
            <w:r w:rsidRPr="005646FF">
              <w:rPr>
                <w:noProof/>
              </w:rPr>
              <w:drawing>
                <wp:inline distT="0" distB="0" distL="0" distR="0" wp14:anchorId="16F58903" wp14:editId="6495EDF6">
                  <wp:extent cx="3519462" cy="2286094"/>
                  <wp:effectExtent l="0" t="0" r="0" b="0"/>
                  <wp:docPr id="23" name="Picture 2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254AFB4-A986-4A19-5878-885E306AF29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2">
                            <a:extLst>
                              <a:ext uri="{FF2B5EF4-FFF2-40B4-BE49-F238E27FC236}">
                                <a16:creationId xmlns:a16="http://schemas.microsoft.com/office/drawing/2014/main" id="{F254AFB4-A986-4A19-5878-885E306AF29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353" t="30707" r="10349" b="30495"/>
                          <a:stretch/>
                        </pic:blipFill>
                        <pic:spPr>
                          <a:xfrm>
                            <a:off x="0" y="0"/>
                            <a:ext cx="3519462" cy="22860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BAD" w:rsidRPr="005646FF" w14:paraId="286842D6" w14:textId="77777777" w:rsidTr="00A64527">
        <w:tc>
          <w:tcPr>
            <w:tcW w:w="6475" w:type="dxa"/>
          </w:tcPr>
          <w:p w14:paraId="5B424047" w14:textId="31F0E48E" w:rsidR="00DE2BAD" w:rsidRPr="005646FF" w:rsidRDefault="00A64527" w:rsidP="00336FD7">
            <w:r w:rsidRPr="005646FF">
              <w:rPr>
                <w:b/>
                <w:bCs/>
                <w:noProof/>
              </w:rPr>
              <w:drawing>
                <wp:inline distT="0" distB="0" distL="0" distR="0" wp14:anchorId="017CE565" wp14:editId="2F7903F2">
                  <wp:extent cx="3604997" cy="2275553"/>
                  <wp:effectExtent l="0" t="0" r="0" b="0"/>
                  <wp:docPr id="19" name="Picture 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4708E5B-6308-F47F-4E6E-44C52CAC970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>
                            <a:extLst>
                              <a:ext uri="{FF2B5EF4-FFF2-40B4-BE49-F238E27FC236}">
                                <a16:creationId xmlns:a16="http://schemas.microsoft.com/office/drawing/2014/main" id="{A4708E5B-6308-F47F-4E6E-44C52CAC970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614" t="30303" r="10349" b="32121"/>
                          <a:stretch/>
                        </pic:blipFill>
                        <pic:spPr>
                          <a:xfrm>
                            <a:off x="0" y="0"/>
                            <a:ext cx="3604997" cy="22755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75" w:type="dxa"/>
          </w:tcPr>
          <w:p w14:paraId="17A8D935" w14:textId="020E9D68" w:rsidR="00DE2BAD" w:rsidRPr="005646FF" w:rsidRDefault="00A64527" w:rsidP="00336FD7">
            <w:r w:rsidRPr="005646FF">
              <w:rPr>
                <w:noProof/>
              </w:rPr>
              <w:drawing>
                <wp:inline distT="0" distB="0" distL="0" distR="0" wp14:anchorId="05B94D77" wp14:editId="30DD87EE">
                  <wp:extent cx="3519134" cy="2354613"/>
                  <wp:effectExtent l="0" t="0" r="0" b="0"/>
                  <wp:docPr id="1033366112" name="Picture 10333661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9B38F90-BC25-2167-FF19-37536FD002A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4">
                            <a:extLst>
                              <a:ext uri="{FF2B5EF4-FFF2-40B4-BE49-F238E27FC236}">
                                <a16:creationId xmlns:a16="http://schemas.microsoft.com/office/drawing/2014/main" id="{C9B38F90-BC25-2167-FF19-37536FD002A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987" t="29910" r="11503" b="31567"/>
                          <a:stretch/>
                        </pic:blipFill>
                        <pic:spPr>
                          <a:xfrm>
                            <a:off x="0" y="0"/>
                            <a:ext cx="3519134" cy="23546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3A191EE" w14:textId="52C2E76B" w:rsidR="00DE2BAD" w:rsidRPr="005646FF" w:rsidRDefault="00DE2BAD" w:rsidP="00336FD7"/>
        </w:tc>
      </w:tr>
      <w:tr w:rsidR="0072773F" w:rsidRPr="005646FF" w14:paraId="7AF66635" w14:textId="77777777" w:rsidTr="00A64527">
        <w:tc>
          <w:tcPr>
            <w:tcW w:w="6475" w:type="dxa"/>
          </w:tcPr>
          <w:p w14:paraId="33A56E3E" w14:textId="77777777" w:rsidR="0072773F" w:rsidRPr="005646FF" w:rsidRDefault="0072773F" w:rsidP="00336FD7">
            <w:pPr>
              <w:rPr>
                <w:b/>
                <w:bCs/>
                <w:noProof/>
              </w:rPr>
            </w:pPr>
          </w:p>
        </w:tc>
        <w:tc>
          <w:tcPr>
            <w:tcW w:w="6475" w:type="dxa"/>
          </w:tcPr>
          <w:p w14:paraId="6C830F7F" w14:textId="77777777" w:rsidR="0072773F" w:rsidRPr="005646FF" w:rsidRDefault="0072773F" w:rsidP="00336FD7">
            <w:pPr>
              <w:rPr>
                <w:noProof/>
              </w:rPr>
            </w:pPr>
          </w:p>
        </w:tc>
      </w:tr>
    </w:tbl>
    <w:p w14:paraId="62BBCE83" w14:textId="77777777" w:rsidR="00DE2BAD" w:rsidRDefault="00DE2BAD" w:rsidP="004077F5">
      <w:pPr>
        <w:rPr>
          <w:b/>
          <w:bCs/>
          <w:u w:val="single"/>
        </w:rPr>
      </w:pPr>
    </w:p>
    <w:p w14:paraId="06B06E3B" w14:textId="4ADEA639" w:rsidR="0072773F" w:rsidRPr="005646FF" w:rsidRDefault="0072773F" w:rsidP="004077F5">
      <w:pPr>
        <w:rPr>
          <w:b/>
          <w:bCs/>
          <w:u w:val="single"/>
        </w:rPr>
        <w:sectPr w:rsidR="0072773F" w:rsidRPr="005646FF" w:rsidSect="003B113C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Appendix 8 presents Kaplan-Meier curves for each survival outcome by Any COPD and PRISm. Curves show the proportion of individuals still alive at a given time point. Shaded areas represent 95% confidence intervals.   </w:t>
      </w:r>
    </w:p>
    <w:p w14:paraId="31CFDB9B" w14:textId="313B1D1D" w:rsidR="00DE2BAD" w:rsidRPr="005646FF" w:rsidRDefault="00DE2BAD" w:rsidP="004077F5">
      <w:pPr>
        <w:rPr>
          <w:b/>
          <w:bCs/>
          <w:u w:val="single"/>
        </w:rPr>
      </w:pPr>
      <w:r w:rsidRPr="005646FF">
        <w:rPr>
          <w:b/>
          <w:bCs/>
          <w:u w:val="single"/>
        </w:rPr>
        <w:lastRenderedPageBreak/>
        <w:t xml:space="preserve">Appendix </w:t>
      </w:r>
      <w:r w:rsidR="007F3FAD" w:rsidRPr="005646FF">
        <w:rPr>
          <w:b/>
          <w:bCs/>
          <w:u w:val="single"/>
        </w:rPr>
        <w:t>9</w:t>
      </w:r>
      <w:r w:rsidRPr="005646FF">
        <w:rPr>
          <w:b/>
          <w:bCs/>
          <w:u w:val="single"/>
        </w:rPr>
        <w:t xml:space="preserve">: Cox </w:t>
      </w:r>
      <w:r w:rsidR="00025088">
        <w:rPr>
          <w:b/>
          <w:bCs/>
          <w:u w:val="single"/>
        </w:rPr>
        <w:t>p</w:t>
      </w:r>
      <w:r w:rsidRPr="005646FF">
        <w:rPr>
          <w:b/>
          <w:bCs/>
          <w:u w:val="single"/>
        </w:rPr>
        <w:t xml:space="preserve">roportional </w:t>
      </w:r>
      <w:r w:rsidR="00025088">
        <w:rPr>
          <w:b/>
          <w:bCs/>
          <w:u w:val="single"/>
        </w:rPr>
        <w:t>h</w:t>
      </w:r>
      <w:r w:rsidRPr="005646FF">
        <w:rPr>
          <w:b/>
          <w:bCs/>
          <w:u w:val="single"/>
        </w:rPr>
        <w:t xml:space="preserve">azard </w:t>
      </w:r>
      <w:r w:rsidR="00025088">
        <w:rPr>
          <w:b/>
          <w:bCs/>
          <w:u w:val="single"/>
        </w:rPr>
        <w:t>m</w:t>
      </w:r>
      <w:r w:rsidRPr="005646FF">
        <w:rPr>
          <w:b/>
          <w:bCs/>
          <w:u w:val="single"/>
        </w:rPr>
        <w:t xml:space="preserve">odels for </w:t>
      </w:r>
      <w:r w:rsidR="00025088">
        <w:rPr>
          <w:b/>
          <w:bCs/>
          <w:u w:val="single"/>
        </w:rPr>
        <w:t>a</w:t>
      </w:r>
      <w:r w:rsidRPr="005646FF">
        <w:rPr>
          <w:b/>
          <w:bCs/>
          <w:u w:val="single"/>
        </w:rPr>
        <w:t>ll-</w:t>
      </w:r>
      <w:r w:rsidR="00025088">
        <w:rPr>
          <w:b/>
          <w:bCs/>
          <w:u w:val="single"/>
        </w:rPr>
        <w:t>c</w:t>
      </w:r>
      <w:r w:rsidRPr="005646FF">
        <w:rPr>
          <w:b/>
          <w:bCs/>
          <w:u w:val="single"/>
        </w:rPr>
        <w:t xml:space="preserve">ause and </w:t>
      </w:r>
      <w:r w:rsidR="00025088">
        <w:rPr>
          <w:b/>
          <w:bCs/>
          <w:u w:val="single"/>
        </w:rPr>
        <w:t>c</w:t>
      </w:r>
      <w:r w:rsidRPr="005646FF">
        <w:rPr>
          <w:b/>
          <w:bCs/>
          <w:u w:val="single"/>
        </w:rPr>
        <w:t>ause-</w:t>
      </w:r>
      <w:r w:rsidR="00025088">
        <w:rPr>
          <w:b/>
          <w:bCs/>
          <w:u w:val="single"/>
        </w:rPr>
        <w:t>s</w:t>
      </w:r>
      <w:r w:rsidRPr="005646FF">
        <w:rPr>
          <w:b/>
          <w:bCs/>
          <w:u w:val="single"/>
        </w:rPr>
        <w:t xml:space="preserve">pecific </w:t>
      </w:r>
      <w:r w:rsidR="00025088">
        <w:rPr>
          <w:b/>
          <w:bCs/>
          <w:u w:val="single"/>
        </w:rPr>
        <w:t>m</w:t>
      </w:r>
      <w:r w:rsidRPr="005646FF">
        <w:rPr>
          <w:b/>
          <w:bCs/>
          <w:u w:val="single"/>
        </w:rPr>
        <w:t xml:space="preserve">ortality by PRISm and </w:t>
      </w:r>
      <w:r w:rsidR="00025088">
        <w:rPr>
          <w:b/>
          <w:bCs/>
          <w:u w:val="single"/>
        </w:rPr>
        <w:t>a</w:t>
      </w:r>
      <w:r w:rsidRPr="005646FF">
        <w:rPr>
          <w:b/>
          <w:bCs/>
          <w:u w:val="single"/>
        </w:rPr>
        <w:t>ny COPD</w:t>
      </w:r>
    </w:p>
    <w:tbl>
      <w:tblPr>
        <w:tblpPr w:leftFromText="180" w:rightFromText="180" w:vertAnchor="text" w:horzAnchor="margin" w:tblpXSpec="center" w:tblpY="34"/>
        <w:tblW w:w="13631" w:type="dxa"/>
        <w:tblLook w:val="04A0" w:firstRow="1" w:lastRow="0" w:firstColumn="1" w:lastColumn="0" w:noHBand="0" w:noVBand="1"/>
      </w:tblPr>
      <w:tblGrid>
        <w:gridCol w:w="1655"/>
        <w:gridCol w:w="1400"/>
        <w:gridCol w:w="1594"/>
        <w:gridCol w:w="1400"/>
        <w:gridCol w:w="1594"/>
        <w:gridCol w:w="1340"/>
        <w:gridCol w:w="1654"/>
        <w:gridCol w:w="1236"/>
        <w:gridCol w:w="1758"/>
      </w:tblGrid>
      <w:tr w:rsidR="00455B35" w:rsidRPr="005646FF" w14:paraId="3D232C77" w14:textId="77777777" w:rsidTr="00455B35">
        <w:trPr>
          <w:trHeight w:val="258"/>
        </w:trPr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AC36" w14:textId="77777777" w:rsidR="00455B35" w:rsidRPr="005646FF" w:rsidRDefault="00455B35" w:rsidP="00336FD7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 </w:t>
            </w:r>
          </w:p>
        </w:tc>
        <w:tc>
          <w:tcPr>
            <w:tcW w:w="2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763A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All-Cause Mortality</w:t>
            </w:r>
          </w:p>
        </w:tc>
        <w:tc>
          <w:tcPr>
            <w:tcW w:w="2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440B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Cancer</w:t>
            </w:r>
          </w:p>
        </w:tc>
        <w:tc>
          <w:tcPr>
            <w:tcW w:w="2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43F1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Cardiovascular Diseases</w:t>
            </w:r>
          </w:p>
        </w:tc>
        <w:tc>
          <w:tcPr>
            <w:tcW w:w="2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6E9C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Chronic Lower Respiratory Diseases</w:t>
            </w:r>
          </w:p>
        </w:tc>
      </w:tr>
      <w:tr w:rsidR="00455B35" w:rsidRPr="005646FF" w14:paraId="4D780624" w14:textId="77777777" w:rsidTr="00455B35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AA40" w14:textId="77777777" w:rsidR="00455B35" w:rsidRPr="005646FF" w:rsidRDefault="00455B35" w:rsidP="00336FD7">
            <w:pPr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04A2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Hazard Rati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9B35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95% C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30B8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Hazard Rati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F569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95% C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8C91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Hazard Rati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8533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95% C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A5EF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Hazard Ratio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8257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95% CI</w:t>
            </w:r>
          </w:p>
        </w:tc>
      </w:tr>
      <w:tr w:rsidR="00455B35" w:rsidRPr="005646FF" w14:paraId="6F6FDD93" w14:textId="77777777" w:rsidTr="00455B35">
        <w:trPr>
          <w:trHeight w:val="258"/>
        </w:trPr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784F" w14:textId="77777777" w:rsidR="00455B35" w:rsidRPr="005646FF" w:rsidRDefault="00455B35" w:rsidP="00336FD7">
            <w:pPr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COPD Statu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3163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 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6FC4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9303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 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A7A4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1857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 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B2AD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 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4E11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 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DD5B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 </w:t>
            </w:r>
          </w:p>
        </w:tc>
      </w:tr>
      <w:tr w:rsidR="00455B35" w:rsidRPr="005646FF" w14:paraId="37CBA897" w14:textId="77777777" w:rsidTr="00455B35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3170" w14:textId="2DD63982" w:rsidR="00455B35" w:rsidRPr="005646FF" w:rsidRDefault="00455B35" w:rsidP="00336FD7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</w:t>
            </w:r>
            <w:r w:rsidR="000A67DC" w:rsidRPr="005646FF">
              <w:rPr>
                <w:sz w:val="16"/>
                <w:szCs w:val="16"/>
              </w:rPr>
              <w:t>GOLD</w:t>
            </w:r>
            <w:r w:rsidRPr="005646FF">
              <w:rPr>
                <w:sz w:val="16"/>
                <w:szCs w:val="16"/>
              </w:rPr>
              <w:t xml:space="preserve"> 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51DB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12EE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FC2A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D0F0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86CB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DA1C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3F22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E8D3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</w:tr>
      <w:tr w:rsidR="000A67DC" w:rsidRPr="005646FF" w14:paraId="2BCB6E87" w14:textId="77777777" w:rsidTr="00455B35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A9079" w14:textId="068B1E88" w:rsidR="000A67DC" w:rsidRPr="005646FF" w:rsidRDefault="000A67DC" w:rsidP="000A67DC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Pris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53012" w14:textId="221EE95A" w:rsidR="000A67DC" w:rsidRPr="005646FF" w:rsidRDefault="000A67DC" w:rsidP="000A67DC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2.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212A1" w14:textId="16EAE00A" w:rsidR="000A67DC" w:rsidRPr="005646FF" w:rsidRDefault="000A67DC" w:rsidP="000A67DC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8 - 2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1A080" w14:textId="4BA197E7" w:rsidR="000A67DC" w:rsidRPr="005646FF" w:rsidRDefault="000A67DC" w:rsidP="000A67DC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1.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72B90" w14:textId="114D6292" w:rsidR="000A67DC" w:rsidRPr="005646FF" w:rsidRDefault="000A67DC" w:rsidP="000A67DC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2 - 3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EFDB7" w14:textId="60CB32DC" w:rsidR="000A67DC" w:rsidRPr="005646FF" w:rsidRDefault="000A67DC" w:rsidP="000A67DC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2.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83D7B" w14:textId="6E6B081F" w:rsidR="000A67DC" w:rsidRPr="005646FF" w:rsidRDefault="000A67DC" w:rsidP="000A67DC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5 - 3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B7605" w14:textId="1B23842D" w:rsidR="000A67DC" w:rsidRPr="005646FF" w:rsidRDefault="000A67DC" w:rsidP="000A67DC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4.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B6B97" w14:textId="3C927004" w:rsidR="000A67DC" w:rsidRPr="005646FF" w:rsidRDefault="000A67DC" w:rsidP="000A67DC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9 - 23.0)</w:t>
            </w:r>
          </w:p>
        </w:tc>
      </w:tr>
      <w:tr w:rsidR="00455B35" w:rsidRPr="005646FF" w14:paraId="2AC0EF8F" w14:textId="77777777" w:rsidTr="00455B35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7CB4" w14:textId="6E638377" w:rsidR="00455B35" w:rsidRPr="005646FF" w:rsidRDefault="00455B35" w:rsidP="00455B35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</w:t>
            </w:r>
            <w:r w:rsidR="000A67DC" w:rsidRPr="005646FF">
              <w:rPr>
                <w:sz w:val="16"/>
                <w:szCs w:val="16"/>
              </w:rPr>
              <w:t>GOLD</w:t>
            </w:r>
            <w:r w:rsidRPr="005646FF">
              <w:rPr>
                <w:sz w:val="16"/>
                <w:szCs w:val="16"/>
              </w:rPr>
              <w:t xml:space="preserve"> 1-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C2AF" w14:textId="08DE05C6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1.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7D62" w14:textId="5DEE7F57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4 - 2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C8DC" w14:textId="63585143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1.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5280" w14:textId="7CB733FD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2 - 2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C348" w14:textId="45F809A1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1.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5F46" w14:textId="385BFE75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2 - 2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CA29" w14:textId="24676A08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5.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568B" w14:textId="058954B7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8 - 15.5)</w:t>
            </w:r>
          </w:p>
        </w:tc>
      </w:tr>
      <w:tr w:rsidR="00455B35" w:rsidRPr="005646FF" w14:paraId="28D2ADA6" w14:textId="77777777" w:rsidTr="00455B35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56EDF" w14:textId="77777777" w:rsidR="00455B35" w:rsidRPr="005646FF" w:rsidRDefault="00455B35" w:rsidP="00336FD7">
            <w:pPr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B3CF2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E0B3F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248FA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6778A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49F01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4DA34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3EC03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1F0E0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</w:tr>
      <w:tr w:rsidR="00455B35" w:rsidRPr="005646FF" w14:paraId="4D357D62" w14:textId="77777777" w:rsidTr="00455B35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7EEA" w14:textId="77777777" w:rsidR="00455B35" w:rsidRPr="005646FF" w:rsidRDefault="00455B35" w:rsidP="00336FD7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Fema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A708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B772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6C94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2D46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C985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CD28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4935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2949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</w:tr>
      <w:tr w:rsidR="00455B35" w:rsidRPr="005646FF" w14:paraId="3CF3A47A" w14:textId="77777777" w:rsidTr="00455B35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E45B" w14:textId="77777777" w:rsidR="00455B35" w:rsidRPr="005646FF" w:rsidRDefault="00455B35" w:rsidP="00455B35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Ma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4309" w14:textId="47B33566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1.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9128" w14:textId="471250CF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5 - 1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59B0" w14:textId="023B0545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1.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8A95" w14:textId="6D34E776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3 - 2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4136" w14:textId="24ABCB42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2.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683F" w14:textId="6324FECD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4 - 3.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F221" w14:textId="1C4F798C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.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D37F" w14:textId="2412E9D9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7 - 3.3)</w:t>
            </w:r>
          </w:p>
        </w:tc>
      </w:tr>
      <w:tr w:rsidR="00455B35" w:rsidRPr="005646FF" w14:paraId="09AA3483" w14:textId="77777777" w:rsidTr="00455B35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9A107" w14:textId="77777777" w:rsidR="00455B35" w:rsidRPr="005646FF" w:rsidRDefault="00455B35" w:rsidP="00336FD7">
            <w:pPr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3790A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732E6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87938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F471E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8016B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B5691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4CA58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391B9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</w:tr>
      <w:tr w:rsidR="00455B35" w:rsidRPr="005646FF" w14:paraId="748248AE" w14:textId="77777777" w:rsidTr="00455B35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D31F2" w14:textId="77777777" w:rsidR="00455B35" w:rsidRPr="005646FF" w:rsidRDefault="00455B35" w:rsidP="00455B35">
            <w:pPr>
              <w:rPr>
                <w:b/>
                <w:bCs/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Age 20-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1FF22" w14:textId="0DBE65DB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59C9B" w14:textId="75212962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0.2 - 0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5DDAC" w14:textId="183AC354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5D085" w14:textId="1BB6C667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0.0 - 0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D71A2" w14:textId="0EC10BC1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0.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D1C3B" w14:textId="7702B339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0.1 - 0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0EF1B" w14:textId="1E602504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1B965" w14:textId="597135BE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0.0 - 0.8)</w:t>
            </w:r>
          </w:p>
        </w:tc>
      </w:tr>
      <w:tr w:rsidR="00455B35" w:rsidRPr="005646FF" w14:paraId="3B45BFC5" w14:textId="77777777" w:rsidTr="00455B35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381E" w14:textId="77777777" w:rsidR="00455B35" w:rsidRPr="005646FF" w:rsidRDefault="00455B35" w:rsidP="00336FD7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Age 40-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A8F2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21C9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D5A4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C234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3117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FDED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13EA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AEED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</w:tr>
      <w:tr w:rsidR="00455B35" w:rsidRPr="005646FF" w14:paraId="488F86B7" w14:textId="77777777" w:rsidTr="00455B35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C433" w14:textId="77777777" w:rsidR="00455B35" w:rsidRPr="005646FF" w:rsidRDefault="00455B35" w:rsidP="00455B35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Age 65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DE59" w14:textId="4242D435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4.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E60F" w14:textId="0E94B639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4.1 - 5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8C3E" w14:textId="23A6E024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4.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E23E" w14:textId="7326202F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3.1 - 6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3572" w14:textId="5876E136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6.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36D9" w14:textId="29F5C202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4.9 - 9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F3E8" w14:textId="00A8E447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5.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D34A" w14:textId="399EB0EC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2.1 - 12.1)</w:t>
            </w:r>
          </w:p>
        </w:tc>
      </w:tr>
      <w:tr w:rsidR="00455B35" w:rsidRPr="005646FF" w14:paraId="057E0BB2" w14:textId="77777777" w:rsidTr="00455B35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FE33C" w14:textId="77777777" w:rsidR="00455B35" w:rsidRPr="005646FF" w:rsidRDefault="00455B35" w:rsidP="00336FD7">
            <w:pPr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Body Mass Index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D5CF2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39C30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BA2F8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7F383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5C654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640E9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4ED8F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A424C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</w:tr>
      <w:tr w:rsidR="00455B35" w:rsidRPr="005646FF" w14:paraId="202F266C" w14:textId="77777777" w:rsidTr="00455B35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53FA" w14:textId="77777777" w:rsidR="00455B35" w:rsidRPr="005646FF" w:rsidRDefault="00455B35" w:rsidP="00336FD7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Norm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6D05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326F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8918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1D1B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8845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BBC0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71D2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3A31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</w:tr>
      <w:tr w:rsidR="00455B35" w:rsidRPr="005646FF" w14:paraId="089A510E" w14:textId="77777777" w:rsidTr="00455B35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BA30" w14:textId="77777777" w:rsidR="00455B35" w:rsidRPr="005646FF" w:rsidRDefault="00455B35" w:rsidP="00455B35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Overweigh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A76E" w14:textId="5615B07F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FCFA" w14:textId="1CDC01B5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7 - 1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F0BE" w14:textId="39869482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6E7B" w14:textId="31FBEE23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5 - 1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4D22" w14:textId="6DCEC604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.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F323" w14:textId="0CB8D0C4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8 - 2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3AC4" w14:textId="569BA0D2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3BC1" w14:textId="571AA5F5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2 - 1.3)</w:t>
            </w:r>
          </w:p>
        </w:tc>
      </w:tr>
      <w:tr w:rsidR="00455B35" w:rsidRPr="005646FF" w14:paraId="0D3E0039" w14:textId="77777777" w:rsidTr="00455B35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35D1" w14:textId="3CDFF539" w:rsidR="00455B35" w:rsidRPr="005646FF" w:rsidRDefault="00455B35" w:rsidP="00455B35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Obes</w:t>
            </w:r>
            <w:r w:rsidR="00B26469" w:rsidRPr="005646FF">
              <w:rPr>
                <w:sz w:val="16"/>
                <w:szCs w:val="16"/>
              </w:rPr>
              <w:t>it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6173" w14:textId="02596C80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.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6067" w14:textId="1EF715D6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9 - 1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3146" w14:textId="098990CE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.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2CD0" w14:textId="70800AFD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7 - 1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EE00" w14:textId="591435DF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1.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1F96" w14:textId="441D9F4F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2 - 2.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9011" w14:textId="19B5B199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.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9618" w14:textId="255DAE8D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3 - 3.1)</w:t>
            </w:r>
          </w:p>
        </w:tc>
      </w:tr>
      <w:tr w:rsidR="00455B35" w:rsidRPr="005646FF" w14:paraId="25365CC6" w14:textId="77777777" w:rsidTr="00455B35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B3498" w14:textId="77777777" w:rsidR="00455B35" w:rsidRPr="005646FF" w:rsidRDefault="00455B35" w:rsidP="00336FD7">
            <w:pPr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Smoking Stat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D734D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D20C6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F1091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B4CD7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F967E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D3712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6521A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8A1DC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</w:tr>
      <w:tr w:rsidR="00455B35" w:rsidRPr="005646FF" w14:paraId="08C33BDB" w14:textId="77777777" w:rsidTr="00455B35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E854" w14:textId="77777777" w:rsidR="00455B35" w:rsidRPr="005646FF" w:rsidRDefault="00455B35" w:rsidP="00336FD7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Never Smok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B489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B353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62E6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F330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45EA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F4CD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51A8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9D88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</w:tr>
      <w:tr w:rsidR="00455B35" w:rsidRPr="005646FF" w14:paraId="27D8710F" w14:textId="77777777" w:rsidTr="00455B35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050B" w14:textId="77777777" w:rsidR="00455B35" w:rsidRPr="005646FF" w:rsidRDefault="00455B35" w:rsidP="00455B35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Current Smok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5196" w14:textId="4526888D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2.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B21F" w14:textId="35DC7F4C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9 - 2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25CF" w14:textId="6097F08D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2.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21CF" w14:textId="186670FC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5 - 3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D119" w14:textId="52396DB7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1.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9BB0" w14:textId="3ABF5DB0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3 - 2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8ADF" w14:textId="120397CF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9.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8857" w14:textId="6B65E85D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2.7 - 33.2)</w:t>
            </w:r>
          </w:p>
        </w:tc>
      </w:tr>
      <w:tr w:rsidR="00455B35" w:rsidRPr="005646FF" w14:paraId="3E7A320B" w14:textId="77777777" w:rsidTr="00455B35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253D" w14:textId="77777777" w:rsidR="00455B35" w:rsidRPr="005646FF" w:rsidRDefault="00455B35" w:rsidP="00455B35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Former Smok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785E" w14:textId="17066199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.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7483" w14:textId="6891621D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9 - 1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6836" w14:textId="0BF88888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.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8FF2" w14:textId="3B98A60C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7 - 1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16D2" w14:textId="731CDE13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.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6350" w14:textId="1ECF7297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7 - 1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B2A1" w14:textId="1EB60EEB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3.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97AA" w14:textId="13C88645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1.0 - 10.1)</w:t>
            </w:r>
          </w:p>
        </w:tc>
      </w:tr>
      <w:tr w:rsidR="00455B35" w:rsidRPr="005646FF" w14:paraId="5DC10509" w14:textId="77777777" w:rsidTr="00455B35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EAF4D" w14:textId="77777777" w:rsidR="00455B35" w:rsidRPr="005646FF" w:rsidRDefault="00455B35" w:rsidP="00336FD7">
            <w:pPr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Race/Ethnicit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81EFA" w14:textId="77777777" w:rsidR="00455B35" w:rsidRPr="005646FF" w:rsidRDefault="00455B35" w:rsidP="00336FD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915FE" w14:textId="77777777" w:rsidR="00455B35" w:rsidRPr="005646FF" w:rsidRDefault="00455B35" w:rsidP="00336FD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D7B73" w14:textId="77777777" w:rsidR="00455B35" w:rsidRPr="005646FF" w:rsidRDefault="00455B35" w:rsidP="00336FD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5E43C" w14:textId="77777777" w:rsidR="00455B35" w:rsidRPr="005646FF" w:rsidRDefault="00455B35" w:rsidP="00336FD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1BC92" w14:textId="77777777" w:rsidR="00455B35" w:rsidRPr="005646FF" w:rsidRDefault="00455B35" w:rsidP="00336FD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C00A8" w14:textId="77777777" w:rsidR="00455B35" w:rsidRPr="005646FF" w:rsidRDefault="00455B35" w:rsidP="00336FD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22225" w14:textId="77777777" w:rsidR="00455B35" w:rsidRPr="005646FF" w:rsidRDefault="00455B35" w:rsidP="00336FD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4BBAF" w14:textId="77777777" w:rsidR="00455B35" w:rsidRPr="005646FF" w:rsidRDefault="00455B35" w:rsidP="00336FD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455B35" w:rsidRPr="005646FF" w14:paraId="170D1188" w14:textId="77777777" w:rsidTr="00455B35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09A7" w14:textId="77777777" w:rsidR="00455B35" w:rsidRPr="005646FF" w:rsidRDefault="00455B35" w:rsidP="00336FD7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Non-Hispanic Whi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2E46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0EC4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5F27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2EDD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AA01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BA6A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2403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6712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</w:tr>
      <w:tr w:rsidR="00455B35" w:rsidRPr="005646FF" w14:paraId="5F7D859C" w14:textId="77777777" w:rsidTr="00455B35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648C6" w14:textId="77777777" w:rsidR="00455B35" w:rsidRPr="005646FF" w:rsidRDefault="00455B35" w:rsidP="00455B35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NH Blac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2C0E0" w14:textId="52918F28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.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E2F69" w14:textId="373C2011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9 - 1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DA768" w14:textId="58BBAEDA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C3FF0" w14:textId="495AD79D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6 - 1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D9708" w14:textId="70038E6C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.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7D443" w14:textId="4E356CBA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8 - 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6FDAE" w14:textId="7272DEA6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EF944" w14:textId="60B517F1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2 - 1.1)</w:t>
            </w:r>
          </w:p>
        </w:tc>
      </w:tr>
      <w:tr w:rsidR="00455B35" w:rsidRPr="005646FF" w14:paraId="300E4028" w14:textId="77777777" w:rsidTr="00455B35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9EB1" w14:textId="77777777" w:rsidR="00455B35" w:rsidRPr="005646FF" w:rsidRDefault="00455B35" w:rsidP="00455B35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Mexican Americ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D128" w14:textId="2D7C6A10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B1E3" w14:textId="5865A793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6 - 1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40CE" w14:textId="32094F46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1C0B" w14:textId="00AE06CE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4 - 1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998D" w14:textId="70615AF2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A1F9" w14:textId="0D17A860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6 - 1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88BA" w14:textId="10E707D3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150C" w14:textId="202B8707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0 - 2.9)</w:t>
            </w:r>
          </w:p>
        </w:tc>
      </w:tr>
      <w:tr w:rsidR="00455B35" w:rsidRPr="005646FF" w14:paraId="7681392D" w14:textId="77777777" w:rsidTr="00455B35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0D5B" w14:textId="77777777" w:rsidR="00455B35" w:rsidRPr="005646FF" w:rsidRDefault="00455B35" w:rsidP="00455B35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Other Hispan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3932" w14:textId="604F6306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0489" w14:textId="155BF9ED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6 - 1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DFA5" w14:textId="16C835FB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C204" w14:textId="35E1410E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5 - 1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DDB4" w14:textId="3D38D8C0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.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42D1" w14:textId="570CF800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6 - 1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3281" w14:textId="4F4B4920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4BE4" w14:textId="5D6B8460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0 - 1.0)</w:t>
            </w:r>
          </w:p>
        </w:tc>
      </w:tr>
      <w:tr w:rsidR="00455B35" w:rsidRPr="005646FF" w14:paraId="329D4F7E" w14:textId="77777777" w:rsidTr="00455B35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5AE6" w14:textId="77777777" w:rsidR="00455B35" w:rsidRPr="005646FF" w:rsidRDefault="00455B35" w:rsidP="00455B35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Oth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0497" w14:textId="011F5AB6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0.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094C" w14:textId="142A7DD8" w:rsidR="00455B35" w:rsidRPr="005646FF" w:rsidRDefault="00455B35" w:rsidP="00455B35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0.4 - 0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666C" w14:textId="230D2864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37D1" w14:textId="290A1238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3 - 1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2D0E" w14:textId="2BBF0C73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7403" w14:textId="44DBC546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3 - 1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6FBA" w14:textId="330D8CAC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.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2E35" w14:textId="3EFA0127" w:rsidR="00455B35" w:rsidRPr="005646FF" w:rsidRDefault="00455B35" w:rsidP="00455B35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2 - 5.4)</w:t>
            </w:r>
          </w:p>
        </w:tc>
      </w:tr>
      <w:tr w:rsidR="00455B35" w:rsidRPr="005646FF" w14:paraId="0AF04CA2" w14:textId="77777777" w:rsidTr="00455B35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5D01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D899" w14:textId="77777777" w:rsidR="00455B35" w:rsidRPr="005646FF" w:rsidRDefault="00455B35" w:rsidP="00336FD7">
            <w:pPr>
              <w:rPr>
                <w:sz w:val="16"/>
                <w:szCs w:val="16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5706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5B52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1FF8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5C5D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2B95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DE20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5A26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</w:p>
        </w:tc>
      </w:tr>
      <w:tr w:rsidR="00455B35" w:rsidRPr="005646FF" w14:paraId="10C5BBE5" w14:textId="77777777" w:rsidTr="00455B35">
        <w:trPr>
          <w:trHeight w:val="258"/>
        </w:trPr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89AC0" w14:textId="77777777" w:rsidR="00455B35" w:rsidRPr="005646FF" w:rsidRDefault="00455B35" w:rsidP="00336FD7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Observatio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57E8F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3,30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50060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C4734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3,30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4780C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E3C41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3,307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A3F90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548C2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3,307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52553" w14:textId="77777777" w:rsidR="00455B35" w:rsidRPr="005646FF" w:rsidRDefault="00455B35" w:rsidP="00336FD7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 </w:t>
            </w:r>
          </w:p>
        </w:tc>
      </w:tr>
    </w:tbl>
    <w:p w14:paraId="499B5A48" w14:textId="77777777" w:rsidR="000A67DC" w:rsidRPr="005646FF" w:rsidRDefault="000A67DC" w:rsidP="000A67DC">
      <w:r w:rsidRPr="005646FF">
        <w:t xml:space="preserve">Values in </w:t>
      </w:r>
      <w:r w:rsidRPr="005646FF">
        <w:rPr>
          <w:b/>
          <w:bCs/>
        </w:rPr>
        <w:t xml:space="preserve">bold </w:t>
      </w:r>
      <w:r w:rsidRPr="005646FF">
        <w:t>are statistically significant.</w:t>
      </w:r>
    </w:p>
    <w:p w14:paraId="794D5FE9" w14:textId="694DB03E" w:rsidR="00455B35" w:rsidRPr="005646FF" w:rsidRDefault="00455B35" w:rsidP="004077F5">
      <w:pPr>
        <w:rPr>
          <w:b/>
          <w:bCs/>
          <w:u w:val="single"/>
        </w:rPr>
      </w:pPr>
    </w:p>
    <w:p w14:paraId="7AAE2DEF" w14:textId="77777777" w:rsidR="005646FF" w:rsidRDefault="005646FF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466A7359" w14:textId="0D00872F" w:rsidR="00025088" w:rsidRDefault="00025088">
      <w:pPr>
        <w:rPr>
          <w:b/>
          <w:bCs/>
          <w:color w:val="000000"/>
          <w:u w:val="single"/>
        </w:rPr>
      </w:pPr>
      <w:r>
        <w:rPr>
          <w:b/>
          <w:bCs/>
          <w:u w:val="single"/>
        </w:rPr>
        <w:lastRenderedPageBreak/>
        <w:t xml:space="preserve">Appendix 10: Overall NHANES </w:t>
      </w:r>
      <w:r>
        <w:rPr>
          <w:b/>
          <w:bCs/>
          <w:color w:val="000000"/>
          <w:u w:val="single"/>
        </w:rPr>
        <w:t>COPD and PRISm p</w:t>
      </w:r>
      <w:r w:rsidRPr="005646FF">
        <w:rPr>
          <w:b/>
          <w:bCs/>
          <w:color w:val="000000"/>
          <w:u w:val="single"/>
        </w:rPr>
        <w:t xml:space="preserve">revalence </w:t>
      </w:r>
      <w:r>
        <w:rPr>
          <w:b/>
          <w:bCs/>
          <w:color w:val="000000"/>
          <w:u w:val="single"/>
        </w:rPr>
        <w:t>estimates</w:t>
      </w:r>
      <w:r w:rsidRPr="005646FF">
        <w:rPr>
          <w:b/>
          <w:bCs/>
          <w:color w:val="000000"/>
          <w:u w:val="single"/>
        </w:rPr>
        <w:t xml:space="preserve"> </w:t>
      </w:r>
      <w:r>
        <w:rPr>
          <w:b/>
          <w:bCs/>
          <w:color w:val="000000"/>
          <w:u w:val="single"/>
        </w:rPr>
        <w:t>using Hankinson’s non-Hispanic White and GLI race-neutral predictive equations</w:t>
      </w:r>
    </w:p>
    <w:p w14:paraId="0690A95F" w14:textId="77777777" w:rsidR="00025088" w:rsidRDefault="00025088">
      <w:pPr>
        <w:rPr>
          <w:b/>
          <w:bCs/>
          <w:color w:val="000000"/>
          <w:u w:val="single"/>
        </w:rPr>
      </w:pPr>
    </w:p>
    <w:tbl>
      <w:tblPr>
        <w:tblW w:w="129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5"/>
        <w:gridCol w:w="1388"/>
        <w:gridCol w:w="1388"/>
        <w:gridCol w:w="1330"/>
        <w:gridCol w:w="1446"/>
        <w:gridCol w:w="1388"/>
        <w:gridCol w:w="1388"/>
        <w:gridCol w:w="1330"/>
        <w:gridCol w:w="1446"/>
      </w:tblGrid>
      <w:tr w:rsidR="00025088" w:rsidRPr="00025088" w14:paraId="605D5CB7" w14:textId="77777777" w:rsidTr="00025088">
        <w:trPr>
          <w:trHeight w:val="684"/>
        </w:trPr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74847" w14:textId="0A5D571E" w:rsidR="00025088" w:rsidRPr="00025088" w:rsidRDefault="00025088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ankinson’s Predictive Equation</w:t>
            </w:r>
          </w:p>
        </w:tc>
        <w:tc>
          <w:tcPr>
            <w:tcW w:w="2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CA8A1" w14:textId="77777777" w:rsidR="00025088" w:rsidRPr="00025088" w:rsidRDefault="0002508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25088">
              <w:rPr>
                <w:b/>
                <w:bCs/>
                <w:color w:val="000000"/>
                <w:sz w:val="16"/>
                <w:szCs w:val="16"/>
              </w:rPr>
              <w:t>Overall 2007-2012 (N=13328)</w:t>
            </w:r>
          </w:p>
        </w:tc>
        <w:tc>
          <w:tcPr>
            <w:tcW w:w="2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E045A" w14:textId="77777777" w:rsidR="00025088" w:rsidRPr="00025088" w:rsidRDefault="0002508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25088">
              <w:rPr>
                <w:b/>
                <w:bCs/>
                <w:color w:val="000000"/>
                <w:sz w:val="16"/>
                <w:szCs w:val="16"/>
              </w:rPr>
              <w:t>2007-2008 (N=4237)</w:t>
            </w:r>
          </w:p>
        </w:tc>
        <w:tc>
          <w:tcPr>
            <w:tcW w:w="2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9BEB3" w14:textId="77777777" w:rsidR="00025088" w:rsidRPr="00025088" w:rsidRDefault="0002508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25088">
              <w:rPr>
                <w:b/>
                <w:bCs/>
                <w:color w:val="000000"/>
                <w:sz w:val="16"/>
                <w:szCs w:val="16"/>
              </w:rPr>
              <w:t>2009-2010 (N=4783)</w:t>
            </w:r>
          </w:p>
        </w:tc>
        <w:tc>
          <w:tcPr>
            <w:tcW w:w="2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58FE0" w14:textId="77777777" w:rsidR="00025088" w:rsidRPr="00025088" w:rsidRDefault="0002508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25088">
              <w:rPr>
                <w:b/>
                <w:bCs/>
                <w:color w:val="000000"/>
                <w:sz w:val="16"/>
                <w:szCs w:val="16"/>
              </w:rPr>
              <w:t>2011-2012 (N=4308)</w:t>
            </w:r>
          </w:p>
        </w:tc>
      </w:tr>
      <w:tr w:rsidR="00025088" w:rsidRPr="00025088" w14:paraId="06AA7D9B" w14:textId="77777777" w:rsidTr="00025088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AB83C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GOLD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ADB3F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76.4% (96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9C6B2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 xml:space="preserve">75.2% - 77.6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86717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76.2% (3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7C1AF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74.1% - 78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E38BC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77.25% (35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335FA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75.2% - 7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A7BB5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75.8% (3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897F6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73.3% - 78.1%</w:t>
            </w:r>
          </w:p>
        </w:tc>
      </w:tr>
      <w:tr w:rsidR="00025088" w:rsidRPr="00025088" w14:paraId="1E54AC21" w14:textId="77777777" w:rsidTr="00025088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1507D" w14:textId="173825C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</w:t>
            </w:r>
            <w:r w:rsidRPr="00025088">
              <w:rPr>
                <w:color w:val="000000"/>
                <w:sz w:val="16"/>
                <w:szCs w:val="16"/>
              </w:rPr>
              <w:t>PR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9B98E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9.8% (18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056E0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8.9% - 1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1A47E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9.6% (5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05CCC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8.1% - 1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4F505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9.6% (5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8A4C4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7.9% - 1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5FF3F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10.2% (7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DDA18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8.7% - 11.9%</w:t>
            </w:r>
          </w:p>
        </w:tc>
      </w:tr>
      <w:tr w:rsidR="00025088" w:rsidRPr="00025088" w14:paraId="0AB8A41D" w14:textId="77777777" w:rsidTr="00025088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C268F" w14:textId="36710089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</w:t>
            </w:r>
            <w:r w:rsidRPr="00025088">
              <w:rPr>
                <w:color w:val="000000"/>
                <w:sz w:val="16"/>
                <w:szCs w:val="16"/>
              </w:rPr>
              <w:t>GOLD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01B1C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6.9% (8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CCEE0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6.2% - 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928B6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7.1% (2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BB6F1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6.2% - 8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619CF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7.2% (2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9075F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5.7% - 9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C93F1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6.5% (2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44284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5.4% - 7.8%</w:t>
            </w:r>
          </w:p>
        </w:tc>
      </w:tr>
      <w:tr w:rsidR="00025088" w:rsidRPr="00025088" w14:paraId="21A95127" w14:textId="77777777" w:rsidTr="00025088">
        <w:trPr>
          <w:trHeight w:val="342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C9E10" w14:textId="53CA01A5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</w:t>
            </w:r>
            <w:r w:rsidRPr="00025088">
              <w:rPr>
                <w:color w:val="000000"/>
                <w:sz w:val="16"/>
                <w:szCs w:val="16"/>
              </w:rPr>
              <w:t>GOLD 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8A821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6.0% (83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6A513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5.4% - 6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78E62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6.3% (3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E468E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5.2% - 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5804A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5.3% (2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77465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4.6% - 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9148B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6.5% (2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5E7C5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5.3% - 7.9%</w:t>
            </w:r>
          </w:p>
        </w:tc>
      </w:tr>
      <w:tr w:rsidR="00025088" w:rsidRPr="00025088" w14:paraId="75907EF7" w14:textId="77777777" w:rsidTr="00025088">
        <w:trPr>
          <w:trHeight w:val="342"/>
        </w:trPr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AFDD0" w14:textId="5080D29B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</w:t>
            </w:r>
            <w:r w:rsidRPr="00025088">
              <w:rPr>
                <w:color w:val="000000"/>
                <w:sz w:val="16"/>
                <w:szCs w:val="16"/>
              </w:rPr>
              <w:t>GOLD 3-4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7FAB1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0.9% (143)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921F5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0.7% - 1.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87CAF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0.9% (4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426C2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0.5% - 1.4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FAA81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0.7% (4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D0263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0.4% - 1.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15C8B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1.2% (5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80C66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0.8% - 1.6%</w:t>
            </w:r>
          </w:p>
        </w:tc>
      </w:tr>
      <w:tr w:rsidR="00025088" w:rsidRPr="00025088" w14:paraId="5E3EA7BA" w14:textId="77777777" w:rsidTr="00025088">
        <w:trPr>
          <w:trHeight w:val="382"/>
        </w:trPr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3C8BC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COPD (GOLD 1-4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8A9A3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13.8% (1789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0CE25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12.8% - 14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14BE9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14.3% (6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A2E1F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12.4% - 16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81421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13.1% (6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93106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11.2% - 15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A7BF0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14.1% (5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167F9" w14:textId="2C731085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12.3% - 16</w:t>
            </w:r>
            <w:r w:rsidR="005645B7">
              <w:rPr>
                <w:color w:val="000000"/>
                <w:sz w:val="16"/>
                <w:szCs w:val="16"/>
              </w:rPr>
              <w:t>.0</w:t>
            </w:r>
            <w:r w:rsidRPr="00025088">
              <w:rPr>
                <w:color w:val="000000"/>
                <w:sz w:val="16"/>
                <w:szCs w:val="16"/>
              </w:rPr>
              <w:t>%</w:t>
            </w:r>
          </w:p>
        </w:tc>
      </w:tr>
      <w:tr w:rsidR="00025088" w:rsidRPr="00025088" w14:paraId="3458FEFF" w14:textId="77777777" w:rsidTr="00025088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5768B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18285" w14:textId="77777777" w:rsidR="00025088" w:rsidRPr="00025088" w:rsidRDefault="0002508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901DB" w14:textId="77777777" w:rsidR="00025088" w:rsidRPr="00025088" w:rsidRDefault="0002508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90AB9" w14:textId="77777777" w:rsidR="00025088" w:rsidRPr="00025088" w:rsidRDefault="0002508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D1EB7" w14:textId="77777777" w:rsidR="00025088" w:rsidRPr="00025088" w:rsidRDefault="0002508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04591" w14:textId="77777777" w:rsidR="00025088" w:rsidRPr="00025088" w:rsidRDefault="0002508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9CBE1" w14:textId="77777777" w:rsidR="00025088" w:rsidRPr="00025088" w:rsidRDefault="0002508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F4869" w14:textId="77777777" w:rsidR="00025088" w:rsidRPr="00025088" w:rsidRDefault="0002508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9BD89" w14:textId="77777777" w:rsidR="00025088" w:rsidRPr="00025088" w:rsidRDefault="00025088">
            <w:pPr>
              <w:rPr>
                <w:sz w:val="16"/>
                <w:szCs w:val="16"/>
              </w:rPr>
            </w:pPr>
          </w:p>
        </w:tc>
      </w:tr>
      <w:tr w:rsidR="00025088" w:rsidRPr="00025088" w14:paraId="6E9F799D" w14:textId="77777777" w:rsidTr="00025088">
        <w:trPr>
          <w:trHeight w:val="684"/>
        </w:trPr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B4863" w14:textId="11319BE8" w:rsidR="00025088" w:rsidRPr="00025088" w:rsidRDefault="00025088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LI Race-Neutral Predictive Equation</w:t>
            </w:r>
          </w:p>
        </w:tc>
        <w:tc>
          <w:tcPr>
            <w:tcW w:w="2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4F04E" w14:textId="1509467A" w:rsidR="00025088" w:rsidRPr="00025088" w:rsidRDefault="0002508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25088">
              <w:rPr>
                <w:b/>
                <w:bCs/>
                <w:color w:val="000000"/>
                <w:sz w:val="16"/>
                <w:szCs w:val="16"/>
              </w:rPr>
              <w:t>Overall 2007-2012 (N=1332</w:t>
            </w:r>
            <w:r w:rsidR="002D7346">
              <w:rPr>
                <w:b/>
                <w:bCs/>
                <w:color w:val="000000"/>
                <w:sz w:val="16"/>
                <w:szCs w:val="16"/>
              </w:rPr>
              <w:t>8</w:t>
            </w:r>
            <w:r w:rsidRPr="00025088"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3C137" w14:textId="77777777" w:rsidR="00025088" w:rsidRPr="00025088" w:rsidRDefault="0002508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25088">
              <w:rPr>
                <w:b/>
                <w:bCs/>
                <w:color w:val="000000"/>
                <w:sz w:val="16"/>
                <w:szCs w:val="16"/>
              </w:rPr>
              <w:t>2007-2008 (N=4237)</w:t>
            </w:r>
          </w:p>
        </w:tc>
        <w:tc>
          <w:tcPr>
            <w:tcW w:w="2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855DC" w14:textId="77777777" w:rsidR="00025088" w:rsidRPr="00025088" w:rsidRDefault="0002508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25088">
              <w:rPr>
                <w:b/>
                <w:bCs/>
                <w:color w:val="000000"/>
                <w:sz w:val="16"/>
                <w:szCs w:val="16"/>
              </w:rPr>
              <w:t>2009-2010 (N=4783)</w:t>
            </w:r>
          </w:p>
        </w:tc>
        <w:tc>
          <w:tcPr>
            <w:tcW w:w="2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2D4EE" w14:textId="77777777" w:rsidR="00025088" w:rsidRPr="00025088" w:rsidRDefault="0002508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25088">
              <w:rPr>
                <w:b/>
                <w:bCs/>
                <w:color w:val="000000"/>
                <w:sz w:val="16"/>
                <w:szCs w:val="16"/>
              </w:rPr>
              <w:t>2011-2012 (N=4308)</w:t>
            </w:r>
          </w:p>
        </w:tc>
      </w:tr>
      <w:tr w:rsidR="00025088" w:rsidRPr="00025088" w14:paraId="1BA49CBC" w14:textId="77777777" w:rsidTr="00025088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95CFD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GOLD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157E9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80.6% (103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6652E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79.4% - 8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45FE4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80.5% (32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F80ED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78.6% - 8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1C86F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81.2% (37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316FA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78.9% - 8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547B0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80.1% (33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C2718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77.5% - 82.4%</w:t>
            </w:r>
          </w:p>
        </w:tc>
      </w:tr>
      <w:tr w:rsidR="00025088" w:rsidRPr="00025088" w14:paraId="0B69D46D" w14:textId="77777777" w:rsidTr="00025088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DAA0C" w14:textId="15489D1D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</w:t>
            </w:r>
            <w:r w:rsidRPr="00025088">
              <w:rPr>
                <w:color w:val="000000"/>
                <w:sz w:val="16"/>
                <w:szCs w:val="16"/>
              </w:rPr>
              <w:t>PR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1485B" w14:textId="2911415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5.6% (114</w:t>
            </w:r>
            <w:r w:rsidR="002D7346">
              <w:rPr>
                <w:color w:val="000000"/>
                <w:sz w:val="16"/>
                <w:szCs w:val="16"/>
              </w:rPr>
              <w:t>3</w:t>
            </w:r>
            <w:r w:rsidRPr="0002508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19529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4.9% - 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43864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5.3% (3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3F66C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3.9% - 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15983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5.7% (3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3CCFB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4.6% - 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BA395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5.9% (4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F6246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4.7% - 7.3%</w:t>
            </w:r>
          </w:p>
        </w:tc>
      </w:tr>
      <w:tr w:rsidR="00025088" w:rsidRPr="00025088" w14:paraId="4BA76996" w14:textId="77777777" w:rsidTr="00025088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70787" w14:textId="6CBF2816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</w:t>
            </w:r>
            <w:r w:rsidRPr="00025088">
              <w:rPr>
                <w:color w:val="000000"/>
                <w:sz w:val="16"/>
                <w:szCs w:val="16"/>
              </w:rPr>
              <w:t>GOLD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8AD26" w14:textId="613A6D54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8.4% (</w:t>
            </w:r>
            <w:r w:rsidR="005645B7">
              <w:rPr>
                <w:color w:val="000000"/>
                <w:sz w:val="16"/>
                <w:szCs w:val="16"/>
              </w:rPr>
              <w:t>9</w:t>
            </w:r>
            <w:r w:rsidR="002D7346">
              <w:rPr>
                <w:color w:val="000000"/>
                <w:sz w:val="16"/>
                <w:szCs w:val="16"/>
              </w:rPr>
              <w:t>70</w:t>
            </w:r>
            <w:r w:rsidRPr="0002508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73BE1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7.6% - 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125F7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8.8% (3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A5F0D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7.7% - 10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D6C43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8.3% (3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F0774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6.7% - 1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DC110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8.0% (2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44712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6.7% - 9.5%</w:t>
            </w:r>
          </w:p>
        </w:tc>
      </w:tr>
      <w:tr w:rsidR="00025088" w:rsidRPr="00025088" w14:paraId="0863A3EA" w14:textId="77777777" w:rsidTr="00025088">
        <w:trPr>
          <w:trHeight w:val="342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A76A2" w14:textId="35735916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</w:t>
            </w:r>
            <w:r w:rsidRPr="00025088">
              <w:rPr>
                <w:color w:val="000000"/>
                <w:sz w:val="16"/>
                <w:szCs w:val="16"/>
              </w:rPr>
              <w:t>GOLD 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60836" w14:textId="06C3B490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4.8% (70</w:t>
            </w:r>
            <w:r w:rsidR="002D7346">
              <w:rPr>
                <w:color w:val="000000"/>
                <w:sz w:val="16"/>
                <w:szCs w:val="16"/>
              </w:rPr>
              <w:t>7</w:t>
            </w:r>
            <w:r w:rsidRPr="0002508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5ADB3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4.2% - 5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57AB4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4.7% (2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11A96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3.9% - 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5EC79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4.4% (2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D9ABA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3.7% - 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590F6" w14:textId="657882BD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5.</w:t>
            </w:r>
            <w:r w:rsidR="005B6C3C">
              <w:rPr>
                <w:color w:val="000000"/>
                <w:sz w:val="16"/>
                <w:szCs w:val="16"/>
              </w:rPr>
              <w:t>3</w:t>
            </w:r>
            <w:r w:rsidRPr="00025088">
              <w:rPr>
                <w:color w:val="000000"/>
                <w:sz w:val="16"/>
                <w:szCs w:val="16"/>
              </w:rPr>
              <w:t>% (2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6FA79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4.0% - 6.9%</w:t>
            </w:r>
          </w:p>
        </w:tc>
      </w:tr>
      <w:tr w:rsidR="00025088" w:rsidRPr="00025088" w14:paraId="1CD7DCBD" w14:textId="77777777" w:rsidTr="00025088">
        <w:trPr>
          <w:trHeight w:val="342"/>
        </w:trPr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40512" w14:textId="59C0323A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</w:t>
            </w:r>
            <w:r w:rsidRPr="00025088">
              <w:rPr>
                <w:color w:val="000000"/>
                <w:sz w:val="16"/>
                <w:szCs w:val="16"/>
              </w:rPr>
              <w:t>GOLD 3-4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3852A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0.7% (112)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87F63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0.5% - 0.9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BDEB7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0.7% (3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C0618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0.5% - 1.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2AAF9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0.5% (3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5EDA4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0.3% - 0.8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AAEF5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0.8% (4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6A294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0.5% - 1.2%</w:t>
            </w:r>
          </w:p>
        </w:tc>
      </w:tr>
      <w:tr w:rsidR="00025088" w:rsidRPr="00025088" w14:paraId="00B8813C" w14:textId="77777777" w:rsidTr="00025088">
        <w:trPr>
          <w:trHeight w:val="342"/>
        </w:trPr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BF164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COPD (GOLD 1-4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83BAE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13.8% (1789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65E72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12.8% - 14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22C41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14.3% (6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8A8BB" w14:textId="77777777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12.4% - 16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DF615" w14:textId="644BAE5B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13.</w:t>
            </w:r>
            <w:r w:rsidR="005645B7">
              <w:rPr>
                <w:color w:val="000000"/>
                <w:sz w:val="16"/>
                <w:szCs w:val="16"/>
              </w:rPr>
              <w:t>1</w:t>
            </w:r>
            <w:r w:rsidRPr="00025088">
              <w:rPr>
                <w:color w:val="000000"/>
                <w:sz w:val="16"/>
                <w:szCs w:val="16"/>
              </w:rPr>
              <w:t>% (6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6700D" w14:textId="12ED9FD6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11.</w:t>
            </w:r>
            <w:r w:rsidR="005B6C3C">
              <w:rPr>
                <w:color w:val="000000"/>
                <w:sz w:val="16"/>
                <w:szCs w:val="16"/>
              </w:rPr>
              <w:t>2</w:t>
            </w:r>
            <w:r w:rsidRPr="00025088">
              <w:rPr>
                <w:color w:val="000000"/>
                <w:sz w:val="16"/>
                <w:szCs w:val="16"/>
              </w:rPr>
              <w:t>% - 1</w:t>
            </w:r>
            <w:r w:rsidR="005B6C3C">
              <w:rPr>
                <w:color w:val="000000"/>
                <w:sz w:val="16"/>
                <w:szCs w:val="16"/>
              </w:rPr>
              <w:t>5</w:t>
            </w:r>
            <w:r w:rsidRPr="00025088">
              <w:rPr>
                <w:color w:val="000000"/>
                <w:sz w:val="16"/>
                <w:szCs w:val="16"/>
              </w:rPr>
              <w:t>.</w:t>
            </w:r>
            <w:r w:rsidR="005B6C3C">
              <w:rPr>
                <w:color w:val="000000"/>
                <w:sz w:val="16"/>
                <w:szCs w:val="16"/>
              </w:rPr>
              <w:t>4</w:t>
            </w:r>
            <w:r w:rsidRPr="00025088">
              <w:rPr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57631" w14:textId="0EFB3672" w:rsidR="00025088" w:rsidRPr="00025088" w:rsidRDefault="005645B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  <w:r w:rsidR="00025088" w:rsidRPr="00025088">
              <w:rPr>
                <w:color w:val="000000"/>
                <w:sz w:val="16"/>
                <w:szCs w:val="16"/>
              </w:rPr>
              <w:t>.</w:t>
            </w:r>
            <w:r w:rsidR="005B6C3C">
              <w:rPr>
                <w:color w:val="000000"/>
                <w:sz w:val="16"/>
                <w:szCs w:val="16"/>
              </w:rPr>
              <w:t>1</w:t>
            </w:r>
            <w:r w:rsidR="00025088" w:rsidRPr="00025088">
              <w:rPr>
                <w:color w:val="000000"/>
                <w:sz w:val="16"/>
                <w:szCs w:val="16"/>
              </w:rPr>
              <w:t>% (5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41CFB" w14:textId="0DE04328" w:rsidR="00025088" w:rsidRPr="00025088" w:rsidRDefault="00025088">
            <w:pPr>
              <w:rPr>
                <w:color w:val="000000"/>
                <w:sz w:val="16"/>
                <w:szCs w:val="16"/>
              </w:rPr>
            </w:pPr>
            <w:r w:rsidRPr="00025088">
              <w:rPr>
                <w:color w:val="000000"/>
                <w:sz w:val="16"/>
                <w:szCs w:val="16"/>
              </w:rPr>
              <w:t>1</w:t>
            </w:r>
            <w:r w:rsidR="005645B7">
              <w:rPr>
                <w:color w:val="000000"/>
                <w:sz w:val="16"/>
                <w:szCs w:val="16"/>
              </w:rPr>
              <w:t>2</w:t>
            </w:r>
            <w:r w:rsidRPr="00025088">
              <w:rPr>
                <w:color w:val="000000"/>
                <w:sz w:val="16"/>
                <w:szCs w:val="16"/>
              </w:rPr>
              <w:t>.</w:t>
            </w:r>
            <w:r w:rsidR="005645B7">
              <w:rPr>
                <w:color w:val="000000"/>
                <w:sz w:val="16"/>
                <w:szCs w:val="16"/>
              </w:rPr>
              <w:t>3</w:t>
            </w:r>
            <w:r w:rsidRPr="00025088">
              <w:rPr>
                <w:color w:val="000000"/>
                <w:sz w:val="16"/>
                <w:szCs w:val="16"/>
              </w:rPr>
              <w:t>% - 1</w:t>
            </w:r>
            <w:r w:rsidR="005645B7">
              <w:rPr>
                <w:color w:val="000000"/>
                <w:sz w:val="16"/>
                <w:szCs w:val="16"/>
              </w:rPr>
              <w:t>6</w:t>
            </w:r>
            <w:r w:rsidRPr="00025088">
              <w:rPr>
                <w:color w:val="000000"/>
                <w:sz w:val="16"/>
                <w:szCs w:val="16"/>
              </w:rPr>
              <w:t>.</w:t>
            </w:r>
            <w:r w:rsidR="005645B7">
              <w:rPr>
                <w:color w:val="000000"/>
                <w:sz w:val="16"/>
                <w:szCs w:val="16"/>
              </w:rPr>
              <w:t>0</w:t>
            </w:r>
            <w:r w:rsidRPr="00025088">
              <w:rPr>
                <w:color w:val="000000"/>
                <w:sz w:val="16"/>
                <w:szCs w:val="16"/>
              </w:rPr>
              <w:t>%</w:t>
            </w:r>
          </w:p>
        </w:tc>
      </w:tr>
    </w:tbl>
    <w:p w14:paraId="21E354C0" w14:textId="19F05184" w:rsidR="005646FF" w:rsidRDefault="005646FF">
      <w:pPr>
        <w:rPr>
          <w:b/>
          <w:bCs/>
          <w:u w:val="single"/>
        </w:rPr>
      </w:pPr>
    </w:p>
    <w:p w14:paraId="68E5C3AE" w14:textId="77777777" w:rsidR="00F37192" w:rsidRDefault="00F37192">
      <w:pPr>
        <w:rPr>
          <w:b/>
          <w:bCs/>
          <w:u w:val="single"/>
        </w:rPr>
        <w:sectPr w:rsidR="00F37192" w:rsidSect="003B113C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page" w:tblpX="998" w:tblpY="-151"/>
        <w:tblW w:w="8647" w:type="dxa"/>
        <w:tblLook w:val="04A0" w:firstRow="1" w:lastRow="0" w:firstColumn="1" w:lastColumn="0" w:noHBand="0" w:noVBand="1"/>
      </w:tblPr>
      <w:tblGrid>
        <w:gridCol w:w="1726"/>
        <w:gridCol w:w="1399"/>
        <w:gridCol w:w="1593"/>
        <w:gridCol w:w="3929"/>
      </w:tblGrid>
      <w:tr w:rsidR="00F37192" w:rsidRPr="005646FF" w14:paraId="635A7577" w14:textId="77777777" w:rsidTr="00F37192">
        <w:trPr>
          <w:trHeight w:val="258"/>
        </w:trPr>
        <w:tc>
          <w:tcPr>
            <w:tcW w:w="8647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A981E" w14:textId="77777777" w:rsidR="00F37192" w:rsidRPr="005646FF" w:rsidRDefault="00F37192" w:rsidP="00F37192">
            <w:pPr>
              <w:ind w:right="203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A</w:t>
            </w:r>
            <w:r w:rsidRPr="005646FF">
              <w:rPr>
                <w:b/>
                <w:bCs/>
              </w:rPr>
              <w:t>ppendix 1</w:t>
            </w:r>
            <w:r>
              <w:rPr>
                <w:b/>
                <w:bCs/>
              </w:rPr>
              <w:t>1</w:t>
            </w:r>
            <w:r w:rsidRPr="005646FF">
              <w:rPr>
                <w:b/>
                <w:bCs/>
              </w:rPr>
              <w:t>: Cox proportional hazard models for all-cause mortality for NHANES 2007-2012 using the GLI race-neutral predictive equation</w:t>
            </w:r>
          </w:p>
        </w:tc>
      </w:tr>
      <w:tr w:rsidR="00F37192" w:rsidRPr="005646FF" w14:paraId="1E81BBC5" w14:textId="77777777" w:rsidTr="00F37192">
        <w:trPr>
          <w:gridAfter w:val="1"/>
          <w:wAfter w:w="3929" w:type="dxa"/>
          <w:trHeight w:val="65"/>
        </w:trPr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2EE9" w14:textId="77777777" w:rsidR="00F37192" w:rsidRPr="005646FF" w:rsidRDefault="00F37192" w:rsidP="00F37192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 </w:t>
            </w:r>
          </w:p>
        </w:tc>
        <w:tc>
          <w:tcPr>
            <w:tcW w:w="2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662E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All-Cause Mortality</w:t>
            </w:r>
          </w:p>
        </w:tc>
      </w:tr>
      <w:tr w:rsidR="00F37192" w:rsidRPr="005646FF" w14:paraId="04FF761B" w14:textId="77777777" w:rsidTr="00F37192">
        <w:trPr>
          <w:gridAfter w:val="1"/>
          <w:wAfter w:w="3929" w:type="dxa"/>
          <w:trHeight w:val="258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2BDC" w14:textId="77777777" w:rsidR="00F37192" w:rsidRPr="005646FF" w:rsidRDefault="00F37192" w:rsidP="00F37192">
            <w:pPr>
              <w:rPr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9912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Hazard Rati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3503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95% CI</w:t>
            </w:r>
          </w:p>
        </w:tc>
      </w:tr>
      <w:tr w:rsidR="00F37192" w:rsidRPr="005646FF" w14:paraId="500668D0" w14:textId="77777777" w:rsidTr="00F37192">
        <w:trPr>
          <w:gridAfter w:val="1"/>
          <w:wAfter w:w="3929" w:type="dxa"/>
          <w:trHeight w:val="258"/>
        </w:trPr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9E42" w14:textId="77777777" w:rsidR="00F37192" w:rsidRPr="005646FF" w:rsidRDefault="00F37192" w:rsidP="00F37192">
            <w:pPr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COPD Status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2982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 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50C5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 </w:t>
            </w:r>
          </w:p>
        </w:tc>
      </w:tr>
      <w:tr w:rsidR="00F37192" w:rsidRPr="005646FF" w14:paraId="261E1222" w14:textId="77777777" w:rsidTr="00F37192">
        <w:trPr>
          <w:gridAfter w:val="1"/>
          <w:wAfter w:w="3929" w:type="dxa"/>
          <w:trHeight w:val="258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C5D6" w14:textId="77777777" w:rsidR="00F37192" w:rsidRPr="005646FF" w:rsidRDefault="00F37192" w:rsidP="00F37192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GOLD 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6727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16C9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</w:p>
        </w:tc>
      </w:tr>
      <w:tr w:rsidR="00F37192" w:rsidRPr="005646FF" w14:paraId="269BE6D4" w14:textId="77777777" w:rsidTr="00F37192">
        <w:trPr>
          <w:gridAfter w:val="1"/>
          <w:wAfter w:w="3929" w:type="dxa"/>
          <w:trHeight w:val="258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A7897" w14:textId="77777777" w:rsidR="00F37192" w:rsidRPr="005646FF" w:rsidRDefault="00F37192" w:rsidP="00F37192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PRISm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13BAF" w14:textId="77777777" w:rsidR="00F37192" w:rsidRPr="005646FF" w:rsidRDefault="00F37192" w:rsidP="00F37192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2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B6198" w14:textId="77777777" w:rsidR="00F37192" w:rsidRPr="005646FF" w:rsidRDefault="00F37192" w:rsidP="00F37192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2 - 3.1)</w:t>
            </w:r>
          </w:p>
        </w:tc>
      </w:tr>
      <w:tr w:rsidR="00F37192" w:rsidRPr="005646FF" w14:paraId="14CF101F" w14:textId="77777777" w:rsidTr="00F37192">
        <w:trPr>
          <w:gridAfter w:val="1"/>
          <w:wAfter w:w="3929" w:type="dxa"/>
          <w:trHeight w:val="258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07FD" w14:textId="77777777" w:rsidR="00F37192" w:rsidRPr="005646FF" w:rsidRDefault="00F37192" w:rsidP="00F37192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GOLD 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5EDD" w14:textId="77777777" w:rsidR="00F37192" w:rsidRPr="005646FF" w:rsidRDefault="00F37192" w:rsidP="00F37192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F19F" w14:textId="77777777" w:rsidR="00F37192" w:rsidRPr="005646FF" w:rsidRDefault="00F37192" w:rsidP="00F37192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1 - 1.7)</w:t>
            </w:r>
          </w:p>
        </w:tc>
      </w:tr>
      <w:tr w:rsidR="00F37192" w:rsidRPr="005646FF" w14:paraId="601A1A34" w14:textId="77777777" w:rsidTr="00F37192">
        <w:trPr>
          <w:gridAfter w:val="1"/>
          <w:wAfter w:w="3929" w:type="dxa"/>
          <w:trHeight w:val="258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20F1" w14:textId="77777777" w:rsidR="00F37192" w:rsidRPr="005646FF" w:rsidRDefault="00F37192" w:rsidP="00F37192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GOLD 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B9C9" w14:textId="77777777" w:rsidR="00F37192" w:rsidRPr="005646FF" w:rsidRDefault="00F37192" w:rsidP="00F37192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2.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0DA3" w14:textId="77777777" w:rsidR="00F37192" w:rsidRPr="005646FF" w:rsidRDefault="00F37192" w:rsidP="00F37192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7 - 2.6)</w:t>
            </w:r>
          </w:p>
        </w:tc>
      </w:tr>
      <w:tr w:rsidR="00F37192" w:rsidRPr="005646FF" w14:paraId="6D9997E8" w14:textId="77777777" w:rsidTr="00F37192">
        <w:trPr>
          <w:gridAfter w:val="1"/>
          <w:wAfter w:w="3929" w:type="dxa"/>
          <w:trHeight w:val="258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1D9F" w14:textId="77777777" w:rsidR="00F37192" w:rsidRPr="005646FF" w:rsidRDefault="00F37192" w:rsidP="00F37192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GOLD 3-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49B6" w14:textId="77777777" w:rsidR="00F37192" w:rsidRPr="005646FF" w:rsidRDefault="00F37192" w:rsidP="00F37192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4.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82A4" w14:textId="77777777" w:rsidR="00F37192" w:rsidRPr="005646FF" w:rsidRDefault="00F37192" w:rsidP="00F37192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3.6 - 6.6)</w:t>
            </w:r>
          </w:p>
        </w:tc>
      </w:tr>
      <w:tr w:rsidR="00F37192" w:rsidRPr="005646FF" w14:paraId="2A3A4E90" w14:textId="77777777" w:rsidTr="00F37192">
        <w:trPr>
          <w:gridAfter w:val="1"/>
          <w:wAfter w:w="3929" w:type="dxa"/>
          <w:trHeight w:val="258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58050" w14:textId="77777777" w:rsidR="00F37192" w:rsidRPr="005646FF" w:rsidRDefault="00F37192" w:rsidP="00F37192">
            <w:pPr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85F98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81E96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</w:p>
        </w:tc>
      </w:tr>
      <w:tr w:rsidR="00F37192" w:rsidRPr="005646FF" w14:paraId="721946DE" w14:textId="77777777" w:rsidTr="00F37192">
        <w:trPr>
          <w:gridAfter w:val="1"/>
          <w:wAfter w:w="3929" w:type="dxa"/>
          <w:trHeight w:val="258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BDA3" w14:textId="77777777" w:rsidR="00F37192" w:rsidRPr="005646FF" w:rsidRDefault="00F37192" w:rsidP="00F37192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Femal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C917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5E02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</w:p>
        </w:tc>
      </w:tr>
      <w:tr w:rsidR="00F37192" w:rsidRPr="005646FF" w14:paraId="4C370BD0" w14:textId="77777777" w:rsidTr="00F37192">
        <w:trPr>
          <w:gridAfter w:val="1"/>
          <w:wAfter w:w="3929" w:type="dxa"/>
          <w:trHeight w:val="258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B22D" w14:textId="77777777" w:rsidR="00F37192" w:rsidRPr="005646FF" w:rsidRDefault="00F37192" w:rsidP="00F37192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Mal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482E" w14:textId="77777777" w:rsidR="00F37192" w:rsidRPr="005646FF" w:rsidRDefault="00F37192" w:rsidP="00F37192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1.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F2C3" w14:textId="77777777" w:rsidR="00F37192" w:rsidRPr="005646FF" w:rsidRDefault="00F37192" w:rsidP="00F37192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5 - 2)</w:t>
            </w:r>
          </w:p>
        </w:tc>
      </w:tr>
      <w:tr w:rsidR="00F37192" w:rsidRPr="005646FF" w14:paraId="708F6B28" w14:textId="77777777" w:rsidTr="00F37192">
        <w:trPr>
          <w:gridAfter w:val="1"/>
          <w:wAfter w:w="3929" w:type="dxa"/>
          <w:trHeight w:val="258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D16C2" w14:textId="77777777" w:rsidR="00F37192" w:rsidRPr="005646FF" w:rsidRDefault="00F37192" w:rsidP="00F37192">
            <w:pPr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EF568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96408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</w:p>
        </w:tc>
      </w:tr>
      <w:tr w:rsidR="00F37192" w:rsidRPr="005646FF" w14:paraId="1C4A7DD1" w14:textId="77777777" w:rsidTr="00F37192">
        <w:trPr>
          <w:gridAfter w:val="1"/>
          <w:wAfter w:w="3929" w:type="dxa"/>
          <w:trHeight w:val="258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EDF15" w14:textId="77777777" w:rsidR="00F37192" w:rsidRPr="005646FF" w:rsidRDefault="00F37192" w:rsidP="00F37192">
            <w:pPr>
              <w:rPr>
                <w:b/>
                <w:bCs/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Age 20-3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104B7" w14:textId="77777777" w:rsidR="00F37192" w:rsidRPr="005646FF" w:rsidRDefault="00F37192" w:rsidP="00F37192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EC364" w14:textId="77777777" w:rsidR="00F37192" w:rsidRPr="005646FF" w:rsidRDefault="00F37192" w:rsidP="00F37192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0.2 - 0.4)</w:t>
            </w:r>
          </w:p>
        </w:tc>
      </w:tr>
      <w:tr w:rsidR="00F37192" w:rsidRPr="005646FF" w14:paraId="2AC72A8C" w14:textId="77777777" w:rsidTr="00F37192">
        <w:trPr>
          <w:gridAfter w:val="1"/>
          <w:wAfter w:w="3929" w:type="dxa"/>
          <w:trHeight w:val="258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6E06" w14:textId="77777777" w:rsidR="00F37192" w:rsidRPr="005646FF" w:rsidRDefault="00F37192" w:rsidP="00F37192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Age 40-6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D7BC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355E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</w:p>
        </w:tc>
      </w:tr>
      <w:tr w:rsidR="00F37192" w:rsidRPr="005646FF" w14:paraId="4DC0BEAA" w14:textId="77777777" w:rsidTr="00F37192">
        <w:trPr>
          <w:gridAfter w:val="1"/>
          <w:wAfter w:w="3929" w:type="dxa"/>
          <w:trHeight w:val="258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F6B4" w14:textId="77777777" w:rsidR="00F37192" w:rsidRPr="005646FF" w:rsidRDefault="00F37192" w:rsidP="00F37192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Age 65+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39EB" w14:textId="77777777" w:rsidR="00F37192" w:rsidRPr="005646FF" w:rsidRDefault="00F37192" w:rsidP="00F37192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4.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E71A" w14:textId="77777777" w:rsidR="00F37192" w:rsidRPr="005646FF" w:rsidRDefault="00F37192" w:rsidP="00F37192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3.9 - 5.4)</w:t>
            </w:r>
          </w:p>
        </w:tc>
      </w:tr>
      <w:tr w:rsidR="00F37192" w:rsidRPr="005646FF" w14:paraId="72F9979B" w14:textId="77777777" w:rsidTr="00F37192">
        <w:trPr>
          <w:gridAfter w:val="1"/>
          <w:wAfter w:w="3929" w:type="dxa"/>
          <w:trHeight w:val="258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F6116" w14:textId="77777777" w:rsidR="00F37192" w:rsidRPr="005646FF" w:rsidRDefault="00F37192" w:rsidP="00F37192">
            <w:pPr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Body Mass Index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C8752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03839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</w:p>
        </w:tc>
      </w:tr>
      <w:tr w:rsidR="00F37192" w:rsidRPr="005646FF" w14:paraId="1B1E19D8" w14:textId="77777777" w:rsidTr="00F37192">
        <w:trPr>
          <w:gridAfter w:val="1"/>
          <w:wAfter w:w="3929" w:type="dxa"/>
          <w:trHeight w:val="258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F849" w14:textId="77777777" w:rsidR="00F37192" w:rsidRPr="005646FF" w:rsidRDefault="00F37192" w:rsidP="00F37192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Norma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06C7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B651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</w:p>
        </w:tc>
      </w:tr>
      <w:tr w:rsidR="00F37192" w:rsidRPr="005646FF" w14:paraId="4D76B0F2" w14:textId="77777777" w:rsidTr="00F37192">
        <w:trPr>
          <w:gridAfter w:val="1"/>
          <w:wAfter w:w="3929" w:type="dxa"/>
          <w:trHeight w:val="258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33D4" w14:textId="77777777" w:rsidR="00F37192" w:rsidRPr="005646FF" w:rsidRDefault="00F37192" w:rsidP="00F37192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Overweigh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4D57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F03A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7 - 1.1)</w:t>
            </w:r>
          </w:p>
        </w:tc>
      </w:tr>
      <w:tr w:rsidR="00F37192" w:rsidRPr="005646FF" w14:paraId="5B86C1D8" w14:textId="77777777" w:rsidTr="00F37192">
        <w:trPr>
          <w:gridAfter w:val="1"/>
          <w:wAfter w:w="3929" w:type="dxa"/>
          <w:trHeight w:val="258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FF84" w14:textId="77777777" w:rsidR="00F37192" w:rsidRPr="005646FF" w:rsidRDefault="00F37192" w:rsidP="00F37192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Obes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4F5C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.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3F2E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1 - 1.5)</w:t>
            </w:r>
          </w:p>
        </w:tc>
      </w:tr>
      <w:tr w:rsidR="00F37192" w:rsidRPr="005646FF" w14:paraId="5D2885D9" w14:textId="77777777" w:rsidTr="00F37192">
        <w:trPr>
          <w:gridAfter w:val="1"/>
          <w:wAfter w:w="3929" w:type="dxa"/>
          <w:trHeight w:val="258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75827" w14:textId="77777777" w:rsidR="00F37192" w:rsidRPr="005646FF" w:rsidRDefault="00F37192" w:rsidP="00F37192">
            <w:pPr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Smoking Statu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DC476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692C0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</w:p>
        </w:tc>
      </w:tr>
      <w:tr w:rsidR="00F37192" w:rsidRPr="005646FF" w14:paraId="577138F7" w14:textId="77777777" w:rsidTr="00F37192">
        <w:trPr>
          <w:gridAfter w:val="1"/>
          <w:wAfter w:w="3929" w:type="dxa"/>
          <w:trHeight w:val="258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B536" w14:textId="77777777" w:rsidR="00F37192" w:rsidRPr="005646FF" w:rsidRDefault="00F37192" w:rsidP="00F37192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Never Smoker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E197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12D5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</w:p>
        </w:tc>
      </w:tr>
      <w:tr w:rsidR="00F37192" w:rsidRPr="005646FF" w14:paraId="1E80F2E6" w14:textId="77777777" w:rsidTr="00F37192">
        <w:trPr>
          <w:gridAfter w:val="1"/>
          <w:wAfter w:w="3929" w:type="dxa"/>
          <w:trHeight w:val="258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3AEE" w14:textId="77777777" w:rsidR="00F37192" w:rsidRPr="005646FF" w:rsidRDefault="00F37192" w:rsidP="00F37192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Current Smoker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7A80" w14:textId="77777777" w:rsidR="00F37192" w:rsidRPr="005646FF" w:rsidRDefault="00F37192" w:rsidP="00F37192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2.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69A0" w14:textId="77777777" w:rsidR="00F37192" w:rsidRPr="005646FF" w:rsidRDefault="00F37192" w:rsidP="00F37192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1.7 - 2.7)</w:t>
            </w:r>
          </w:p>
        </w:tc>
      </w:tr>
      <w:tr w:rsidR="00F37192" w:rsidRPr="005646FF" w14:paraId="1546CC77" w14:textId="77777777" w:rsidTr="00F37192">
        <w:trPr>
          <w:gridAfter w:val="1"/>
          <w:wAfter w:w="3929" w:type="dxa"/>
          <w:trHeight w:val="258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17E0" w14:textId="77777777" w:rsidR="00F37192" w:rsidRPr="005646FF" w:rsidRDefault="00F37192" w:rsidP="00F37192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 xml:space="preserve">  Former Smoker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E0AA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.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AFFF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9 - 1.4)</w:t>
            </w:r>
          </w:p>
        </w:tc>
      </w:tr>
      <w:tr w:rsidR="00F37192" w:rsidRPr="005646FF" w14:paraId="374AAA8C" w14:textId="77777777" w:rsidTr="00F37192">
        <w:trPr>
          <w:gridAfter w:val="1"/>
          <w:wAfter w:w="3929" w:type="dxa"/>
          <w:trHeight w:val="258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EAA66" w14:textId="77777777" w:rsidR="00F37192" w:rsidRPr="005646FF" w:rsidRDefault="00F37192" w:rsidP="00F37192">
            <w:pPr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Race/Ethnicit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BFB99" w14:textId="77777777" w:rsidR="00F37192" w:rsidRPr="005646FF" w:rsidRDefault="00F37192" w:rsidP="00F3719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FEFAD" w14:textId="77777777" w:rsidR="00F37192" w:rsidRPr="005646FF" w:rsidRDefault="00F37192" w:rsidP="00F3719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F37192" w:rsidRPr="005646FF" w14:paraId="296EE169" w14:textId="77777777" w:rsidTr="00F37192">
        <w:trPr>
          <w:gridAfter w:val="1"/>
          <w:wAfter w:w="3929" w:type="dxa"/>
          <w:trHeight w:val="258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8983" w14:textId="77777777" w:rsidR="00F37192" w:rsidRPr="005646FF" w:rsidRDefault="00F37192" w:rsidP="00F37192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Non-Hispanic Whit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3976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Ref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39AA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</w:p>
        </w:tc>
      </w:tr>
      <w:tr w:rsidR="00F37192" w:rsidRPr="005646FF" w14:paraId="4D77E4B3" w14:textId="77777777" w:rsidTr="00F37192">
        <w:trPr>
          <w:gridAfter w:val="1"/>
          <w:wAfter w:w="3929" w:type="dxa"/>
          <w:trHeight w:val="258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A4AE5" w14:textId="77777777" w:rsidR="00F37192" w:rsidRPr="005646FF" w:rsidRDefault="00F37192" w:rsidP="00F37192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NH Black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7ED2F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1.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3148A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8 - 1.2)</w:t>
            </w:r>
          </w:p>
        </w:tc>
      </w:tr>
      <w:tr w:rsidR="00F37192" w:rsidRPr="005646FF" w14:paraId="7128A3C0" w14:textId="77777777" w:rsidTr="00F37192">
        <w:trPr>
          <w:gridAfter w:val="1"/>
          <w:wAfter w:w="3929" w:type="dxa"/>
          <w:trHeight w:val="258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7674" w14:textId="77777777" w:rsidR="00F37192" w:rsidRPr="005646FF" w:rsidRDefault="00F37192" w:rsidP="00F37192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Mexican America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084C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225F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6 - 1)</w:t>
            </w:r>
          </w:p>
        </w:tc>
      </w:tr>
      <w:tr w:rsidR="00F37192" w:rsidRPr="005646FF" w14:paraId="24601767" w14:textId="77777777" w:rsidTr="00F37192">
        <w:trPr>
          <w:gridAfter w:val="1"/>
          <w:wAfter w:w="3929" w:type="dxa"/>
          <w:trHeight w:val="258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E5BA" w14:textId="77777777" w:rsidR="00F37192" w:rsidRPr="005646FF" w:rsidRDefault="00F37192" w:rsidP="00F37192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Other Hispanic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D67B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0.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F238" w14:textId="77777777" w:rsidR="00F37192" w:rsidRPr="005646FF" w:rsidRDefault="00F37192" w:rsidP="00F37192">
            <w:pPr>
              <w:jc w:val="center"/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(0.6 - 1.1)</w:t>
            </w:r>
          </w:p>
        </w:tc>
      </w:tr>
      <w:tr w:rsidR="00F37192" w:rsidRPr="005646FF" w14:paraId="3BA3936A" w14:textId="77777777" w:rsidTr="00F37192">
        <w:trPr>
          <w:gridAfter w:val="1"/>
          <w:wAfter w:w="3929" w:type="dxa"/>
          <w:trHeight w:val="258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81B8" w14:textId="77777777" w:rsidR="00F37192" w:rsidRPr="005646FF" w:rsidRDefault="00F37192" w:rsidP="00F37192">
            <w:pPr>
              <w:rPr>
                <w:sz w:val="16"/>
                <w:szCs w:val="16"/>
              </w:rPr>
            </w:pPr>
            <w:r w:rsidRPr="005646FF">
              <w:rPr>
                <w:sz w:val="16"/>
                <w:szCs w:val="16"/>
              </w:rPr>
              <w:t>Other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2544" w14:textId="77777777" w:rsidR="00F37192" w:rsidRPr="005646FF" w:rsidRDefault="00F37192" w:rsidP="00F37192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0.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8F1A" w14:textId="77777777" w:rsidR="00F37192" w:rsidRPr="005646FF" w:rsidRDefault="00F37192" w:rsidP="00F37192">
            <w:pPr>
              <w:jc w:val="center"/>
              <w:rPr>
                <w:b/>
                <w:bCs/>
                <w:sz w:val="16"/>
                <w:szCs w:val="16"/>
              </w:rPr>
            </w:pPr>
            <w:r w:rsidRPr="005646FF">
              <w:rPr>
                <w:b/>
                <w:bCs/>
                <w:sz w:val="16"/>
                <w:szCs w:val="16"/>
              </w:rPr>
              <w:t>(0.4 - 0.8)</w:t>
            </w:r>
          </w:p>
        </w:tc>
      </w:tr>
    </w:tbl>
    <w:p w14:paraId="010D311C" w14:textId="77777777" w:rsidR="00F37192" w:rsidRPr="005646FF" w:rsidRDefault="00F37192">
      <w:pPr>
        <w:rPr>
          <w:b/>
          <w:bCs/>
          <w:u w:val="single"/>
        </w:rPr>
      </w:pPr>
    </w:p>
    <w:p w14:paraId="546D3AD8" w14:textId="27DB0D5A" w:rsidR="00025088" w:rsidRDefault="00025088" w:rsidP="004077F5">
      <w:pPr>
        <w:rPr>
          <w:b/>
          <w:bCs/>
          <w:u w:val="single"/>
        </w:rPr>
      </w:pPr>
    </w:p>
    <w:p w14:paraId="199BEAD2" w14:textId="77777777" w:rsidR="00025088" w:rsidRDefault="00025088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0D8C4BD0" w14:textId="60DA3C43" w:rsidR="00025088" w:rsidRDefault="00025088" w:rsidP="00025088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 xml:space="preserve">Appendix 12: All-cause mortality survival curves for COPD GOLD stage and PRISm </w:t>
      </w:r>
      <w:r w:rsidR="0072773F">
        <w:rPr>
          <w:b/>
          <w:bCs/>
          <w:u w:val="single"/>
        </w:rPr>
        <w:t>using the GLI race-neutral predicative equation</w:t>
      </w:r>
    </w:p>
    <w:p w14:paraId="2D86CFB5" w14:textId="09F51250" w:rsidR="00723291" w:rsidRDefault="0072773F" w:rsidP="004077F5">
      <w:pPr>
        <w:rPr>
          <w:b/>
          <w:bCs/>
          <w:u w:val="single"/>
        </w:rPr>
      </w:pPr>
      <w:r w:rsidRPr="0072773F">
        <w:rPr>
          <w:b/>
          <w:bCs/>
          <w:noProof/>
          <w14:ligatures w14:val="standardContextual"/>
        </w:rPr>
        <w:drawing>
          <wp:inline distT="0" distB="0" distL="0" distR="0" wp14:anchorId="19CC4196" wp14:editId="3B3746F3">
            <wp:extent cx="5486400" cy="3657600"/>
            <wp:effectExtent l="0" t="0" r="0" b="0"/>
            <wp:docPr id="8183686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8368658" name="Picture 81836865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C62D2" w14:textId="13D641A1" w:rsidR="0072773F" w:rsidRPr="005646FF" w:rsidRDefault="0072773F" w:rsidP="004077F5">
      <w:pPr>
        <w:rPr>
          <w:b/>
          <w:bCs/>
          <w:u w:val="single"/>
        </w:rPr>
      </w:pPr>
      <w:r>
        <w:t xml:space="preserve">Appendix 12 presents the Kaplan-Meier curves for all-cause mortality by COPD GOLD stage and PRISm when using the GLI race-neutral predictive equation. Curves show the proportion of individuals still alive at a given time point. Shaded areas represent 95% confidence intervals.   </w:t>
      </w:r>
    </w:p>
    <w:sectPr w:rsidR="0072773F" w:rsidRPr="005646FF" w:rsidSect="003B11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A63991"/>
    <w:multiLevelType w:val="hybridMultilevel"/>
    <w:tmpl w:val="6B786484"/>
    <w:lvl w:ilvl="0" w:tplc="A036A9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C4986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68A5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B4A0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B462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44A7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D4AB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F402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04E2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0750851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8DC"/>
    <w:rsid w:val="000045F1"/>
    <w:rsid w:val="00005375"/>
    <w:rsid w:val="000114EF"/>
    <w:rsid w:val="00025088"/>
    <w:rsid w:val="00034CF4"/>
    <w:rsid w:val="00036413"/>
    <w:rsid w:val="00043E9A"/>
    <w:rsid w:val="00052C01"/>
    <w:rsid w:val="00070B41"/>
    <w:rsid w:val="00083F9B"/>
    <w:rsid w:val="00092EE7"/>
    <w:rsid w:val="000A1DD7"/>
    <w:rsid w:val="000A4D53"/>
    <w:rsid w:val="000A67DC"/>
    <w:rsid w:val="000B0117"/>
    <w:rsid w:val="000C45C9"/>
    <w:rsid w:val="000E3764"/>
    <w:rsid w:val="001003EF"/>
    <w:rsid w:val="00101657"/>
    <w:rsid w:val="00104514"/>
    <w:rsid w:val="0012678F"/>
    <w:rsid w:val="0014497E"/>
    <w:rsid w:val="00164581"/>
    <w:rsid w:val="00175824"/>
    <w:rsid w:val="00196ED3"/>
    <w:rsid w:val="001A2666"/>
    <w:rsid w:val="001D6B48"/>
    <w:rsid w:val="001F1753"/>
    <w:rsid w:val="00217653"/>
    <w:rsid w:val="0022159F"/>
    <w:rsid w:val="00223F6C"/>
    <w:rsid w:val="00236593"/>
    <w:rsid w:val="00260FDA"/>
    <w:rsid w:val="00283F93"/>
    <w:rsid w:val="002A470A"/>
    <w:rsid w:val="002B2D9D"/>
    <w:rsid w:val="002B532D"/>
    <w:rsid w:val="002C4F12"/>
    <w:rsid w:val="002D7346"/>
    <w:rsid w:val="002E036A"/>
    <w:rsid w:val="00306CB1"/>
    <w:rsid w:val="00317219"/>
    <w:rsid w:val="00342DE5"/>
    <w:rsid w:val="00350E5C"/>
    <w:rsid w:val="003738D6"/>
    <w:rsid w:val="00380E80"/>
    <w:rsid w:val="003815B8"/>
    <w:rsid w:val="003B113C"/>
    <w:rsid w:val="003C6219"/>
    <w:rsid w:val="003C68E5"/>
    <w:rsid w:val="003D0EE0"/>
    <w:rsid w:val="003D6709"/>
    <w:rsid w:val="003D748B"/>
    <w:rsid w:val="004009C4"/>
    <w:rsid w:val="004039AA"/>
    <w:rsid w:val="004077F5"/>
    <w:rsid w:val="0041166D"/>
    <w:rsid w:val="00412835"/>
    <w:rsid w:val="00413E1D"/>
    <w:rsid w:val="004270FB"/>
    <w:rsid w:val="00430BFD"/>
    <w:rsid w:val="00431A53"/>
    <w:rsid w:val="0043323A"/>
    <w:rsid w:val="00441649"/>
    <w:rsid w:val="00455B35"/>
    <w:rsid w:val="0046430E"/>
    <w:rsid w:val="00467227"/>
    <w:rsid w:val="0047740B"/>
    <w:rsid w:val="00482244"/>
    <w:rsid w:val="00485017"/>
    <w:rsid w:val="004A2119"/>
    <w:rsid w:val="004E0FE0"/>
    <w:rsid w:val="004E2ECA"/>
    <w:rsid w:val="004F27DF"/>
    <w:rsid w:val="004F4870"/>
    <w:rsid w:val="00500D12"/>
    <w:rsid w:val="00512D1F"/>
    <w:rsid w:val="00524B2C"/>
    <w:rsid w:val="005259A0"/>
    <w:rsid w:val="00525E49"/>
    <w:rsid w:val="00526ADE"/>
    <w:rsid w:val="00533BFA"/>
    <w:rsid w:val="00542C3C"/>
    <w:rsid w:val="00550AAE"/>
    <w:rsid w:val="005645B7"/>
    <w:rsid w:val="005646FF"/>
    <w:rsid w:val="00564CB7"/>
    <w:rsid w:val="00566B7A"/>
    <w:rsid w:val="00592290"/>
    <w:rsid w:val="00596A02"/>
    <w:rsid w:val="005B1836"/>
    <w:rsid w:val="005B6C3C"/>
    <w:rsid w:val="005B776E"/>
    <w:rsid w:val="005C4D74"/>
    <w:rsid w:val="005D13F9"/>
    <w:rsid w:val="005E3A3B"/>
    <w:rsid w:val="005F6AC4"/>
    <w:rsid w:val="00612AD6"/>
    <w:rsid w:val="00635E27"/>
    <w:rsid w:val="006433C3"/>
    <w:rsid w:val="00644652"/>
    <w:rsid w:val="00644E16"/>
    <w:rsid w:val="006472F5"/>
    <w:rsid w:val="00652BA9"/>
    <w:rsid w:val="0065498E"/>
    <w:rsid w:val="00667F82"/>
    <w:rsid w:val="00696F6B"/>
    <w:rsid w:val="006C4FFC"/>
    <w:rsid w:val="006C7679"/>
    <w:rsid w:val="006E642C"/>
    <w:rsid w:val="006E6FF0"/>
    <w:rsid w:val="006E708B"/>
    <w:rsid w:val="006F1096"/>
    <w:rsid w:val="00720BA2"/>
    <w:rsid w:val="00723291"/>
    <w:rsid w:val="0072773F"/>
    <w:rsid w:val="00737E25"/>
    <w:rsid w:val="00743757"/>
    <w:rsid w:val="0075220D"/>
    <w:rsid w:val="00760178"/>
    <w:rsid w:val="00760AF0"/>
    <w:rsid w:val="00765A6E"/>
    <w:rsid w:val="00766CAD"/>
    <w:rsid w:val="007830D5"/>
    <w:rsid w:val="007A0F38"/>
    <w:rsid w:val="007E38FF"/>
    <w:rsid w:val="007E712A"/>
    <w:rsid w:val="007F1667"/>
    <w:rsid w:val="007F3FAD"/>
    <w:rsid w:val="007F6796"/>
    <w:rsid w:val="008063D3"/>
    <w:rsid w:val="00821726"/>
    <w:rsid w:val="00831971"/>
    <w:rsid w:val="00831B80"/>
    <w:rsid w:val="008501D6"/>
    <w:rsid w:val="0085710A"/>
    <w:rsid w:val="008763BC"/>
    <w:rsid w:val="0089760F"/>
    <w:rsid w:val="008A31FD"/>
    <w:rsid w:val="008B0EA3"/>
    <w:rsid w:val="008B62B6"/>
    <w:rsid w:val="00907A7A"/>
    <w:rsid w:val="00911381"/>
    <w:rsid w:val="00915DE3"/>
    <w:rsid w:val="00915DFD"/>
    <w:rsid w:val="0092218B"/>
    <w:rsid w:val="0092708A"/>
    <w:rsid w:val="00936E79"/>
    <w:rsid w:val="00941CE6"/>
    <w:rsid w:val="00941E43"/>
    <w:rsid w:val="00943363"/>
    <w:rsid w:val="009433B8"/>
    <w:rsid w:val="009478CA"/>
    <w:rsid w:val="009523D2"/>
    <w:rsid w:val="009630E5"/>
    <w:rsid w:val="00971FCE"/>
    <w:rsid w:val="00981109"/>
    <w:rsid w:val="00986B44"/>
    <w:rsid w:val="009B2973"/>
    <w:rsid w:val="009B3F72"/>
    <w:rsid w:val="009C18FF"/>
    <w:rsid w:val="009F7A77"/>
    <w:rsid w:val="00A0573D"/>
    <w:rsid w:val="00A21589"/>
    <w:rsid w:val="00A24BAF"/>
    <w:rsid w:val="00A2600C"/>
    <w:rsid w:val="00A26498"/>
    <w:rsid w:val="00A374CB"/>
    <w:rsid w:val="00A40BB4"/>
    <w:rsid w:val="00A43185"/>
    <w:rsid w:val="00A47918"/>
    <w:rsid w:val="00A611A1"/>
    <w:rsid w:val="00A64527"/>
    <w:rsid w:val="00A83E68"/>
    <w:rsid w:val="00AA2A50"/>
    <w:rsid w:val="00AA57DA"/>
    <w:rsid w:val="00AC4341"/>
    <w:rsid w:val="00AD30B2"/>
    <w:rsid w:val="00B01C44"/>
    <w:rsid w:val="00B0395B"/>
    <w:rsid w:val="00B057E3"/>
    <w:rsid w:val="00B10DBE"/>
    <w:rsid w:val="00B26469"/>
    <w:rsid w:val="00B30C0E"/>
    <w:rsid w:val="00B3213D"/>
    <w:rsid w:val="00B40C79"/>
    <w:rsid w:val="00B442F1"/>
    <w:rsid w:val="00B50E1A"/>
    <w:rsid w:val="00B52205"/>
    <w:rsid w:val="00B72D8C"/>
    <w:rsid w:val="00B81E33"/>
    <w:rsid w:val="00B86D62"/>
    <w:rsid w:val="00B9514A"/>
    <w:rsid w:val="00BA797F"/>
    <w:rsid w:val="00BC1E83"/>
    <w:rsid w:val="00BD4E04"/>
    <w:rsid w:val="00BE5F27"/>
    <w:rsid w:val="00BF1E60"/>
    <w:rsid w:val="00C01B62"/>
    <w:rsid w:val="00C0421F"/>
    <w:rsid w:val="00C13ABA"/>
    <w:rsid w:val="00C2534D"/>
    <w:rsid w:val="00C41D45"/>
    <w:rsid w:val="00C440BC"/>
    <w:rsid w:val="00C5539C"/>
    <w:rsid w:val="00C70990"/>
    <w:rsid w:val="00C8058A"/>
    <w:rsid w:val="00C8128A"/>
    <w:rsid w:val="00C94CE8"/>
    <w:rsid w:val="00C9595A"/>
    <w:rsid w:val="00CA13E6"/>
    <w:rsid w:val="00CA148C"/>
    <w:rsid w:val="00CB1661"/>
    <w:rsid w:val="00CC3522"/>
    <w:rsid w:val="00CE4808"/>
    <w:rsid w:val="00CE4FE1"/>
    <w:rsid w:val="00CF39EA"/>
    <w:rsid w:val="00CF79F0"/>
    <w:rsid w:val="00D17C73"/>
    <w:rsid w:val="00D22D85"/>
    <w:rsid w:val="00D2387E"/>
    <w:rsid w:val="00D30014"/>
    <w:rsid w:val="00D430E4"/>
    <w:rsid w:val="00D53128"/>
    <w:rsid w:val="00D53CE0"/>
    <w:rsid w:val="00D70FA2"/>
    <w:rsid w:val="00D80E42"/>
    <w:rsid w:val="00D9207D"/>
    <w:rsid w:val="00D93E7F"/>
    <w:rsid w:val="00DA5141"/>
    <w:rsid w:val="00DC150C"/>
    <w:rsid w:val="00DD1FC8"/>
    <w:rsid w:val="00DD5383"/>
    <w:rsid w:val="00DD5877"/>
    <w:rsid w:val="00DE2BAD"/>
    <w:rsid w:val="00E133B6"/>
    <w:rsid w:val="00E13E85"/>
    <w:rsid w:val="00E14090"/>
    <w:rsid w:val="00E407E5"/>
    <w:rsid w:val="00E478DC"/>
    <w:rsid w:val="00E619F1"/>
    <w:rsid w:val="00E66C16"/>
    <w:rsid w:val="00E9181B"/>
    <w:rsid w:val="00EB59D0"/>
    <w:rsid w:val="00EB6A97"/>
    <w:rsid w:val="00EC247B"/>
    <w:rsid w:val="00ED39AD"/>
    <w:rsid w:val="00EE2D11"/>
    <w:rsid w:val="00EE74E2"/>
    <w:rsid w:val="00F04224"/>
    <w:rsid w:val="00F17FDC"/>
    <w:rsid w:val="00F26144"/>
    <w:rsid w:val="00F37192"/>
    <w:rsid w:val="00F37FE6"/>
    <w:rsid w:val="00F44666"/>
    <w:rsid w:val="00F47251"/>
    <w:rsid w:val="00F4735B"/>
    <w:rsid w:val="00F504C5"/>
    <w:rsid w:val="00F6060A"/>
    <w:rsid w:val="00F827FE"/>
    <w:rsid w:val="00FA17E2"/>
    <w:rsid w:val="00FB5EE8"/>
    <w:rsid w:val="00FB6F53"/>
    <w:rsid w:val="00FC2BCB"/>
    <w:rsid w:val="00FD1E0D"/>
    <w:rsid w:val="00FD39A5"/>
    <w:rsid w:val="00FD65F1"/>
    <w:rsid w:val="00FF1D7A"/>
    <w:rsid w:val="00FF33E4"/>
    <w:rsid w:val="00FF7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3E191"/>
  <w15:chartTrackingRefBased/>
  <w15:docId w15:val="{95FE5645-8836-D34A-B4FB-2394C09B3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08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6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46722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table" w:styleId="TableGrid">
    <w:name w:val="Table Grid"/>
    <w:basedOn w:val="TableNormal"/>
    <w:uiPriority w:val="39"/>
    <w:rsid w:val="004672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14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8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69923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65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47078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2</Pages>
  <Words>2348</Words>
  <Characters>13387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dham, Christopher</dc:creator>
  <cp:keywords/>
  <dc:description/>
  <cp:lastModifiedBy>Cadham, Christopher</cp:lastModifiedBy>
  <cp:revision>4</cp:revision>
  <dcterms:created xsi:type="dcterms:W3CDTF">2024-04-08T21:06:00Z</dcterms:created>
  <dcterms:modified xsi:type="dcterms:W3CDTF">2024-04-15T13:45:00Z</dcterms:modified>
</cp:coreProperties>
</file>